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F9E035" w14:textId="221E8890" w:rsidR="00F023BF" w:rsidRDefault="00A578B5" w:rsidP="005F44CF">
      <w:bookmarkStart w:id="0" w:name="_GoBack"/>
      <w:bookmarkEnd w:id="0"/>
      <w:r>
        <w:rPr>
          <w:noProof/>
        </w:rPr>
        <w:drawing>
          <wp:inline distT="0" distB="0" distL="0" distR="0" wp14:anchorId="0869B9AF" wp14:editId="5B0518FB">
            <wp:extent cx="4328160" cy="7272528"/>
            <wp:effectExtent l="0" t="0" r="0" b="0"/>
            <wp:docPr id="106825" name="Picture 106825"/>
            <wp:cNvGraphicFramePr/>
            <a:graphic xmlns:a="http://schemas.openxmlformats.org/drawingml/2006/main">
              <a:graphicData uri="http://schemas.openxmlformats.org/drawingml/2006/picture">
                <pic:pic xmlns:pic="http://schemas.openxmlformats.org/drawingml/2006/picture">
                  <pic:nvPicPr>
                    <pic:cNvPr id="106825" name="Picture 106825"/>
                    <pic:cNvPicPr/>
                  </pic:nvPicPr>
                  <pic:blipFill>
                    <a:blip r:embed="rId9"/>
                    <a:stretch>
                      <a:fillRect/>
                    </a:stretch>
                  </pic:blipFill>
                  <pic:spPr>
                    <a:xfrm>
                      <a:off x="0" y="0"/>
                      <a:ext cx="4328160" cy="7272528"/>
                    </a:xfrm>
                    <a:prstGeom prst="rect">
                      <a:avLst/>
                    </a:prstGeom>
                  </pic:spPr>
                </pic:pic>
              </a:graphicData>
            </a:graphic>
          </wp:inline>
        </w:drawing>
      </w:r>
    </w:p>
    <w:p w14:paraId="07F53FC8" w14:textId="77CD2DBC" w:rsidR="00855E51" w:rsidRPr="00855E51" w:rsidRDefault="00855E51" w:rsidP="00855E51">
      <w:pPr>
        <w:spacing w:after="3" w:line="265" w:lineRule="auto"/>
        <w:ind w:left="1091" w:right="387" w:hanging="180"/>
        <w:jc w:val="both"/>
        <w:rPr>
          <w:rFonts w:ascii="Verdana" w:eastAsia="Verdana" w:hAnsi="Verdana" w:cs="Verdana"/>
          <w:color w:val="000000"/>
          <w:sz w:val="18"/>
        </w:rPr>
      </w:pPr>
      <w:r w:rsidRPr="00855E51">
        <w:rPr>
          <w:rFonts w:ascii="Verdana" w:eastAsia="Verdana" w:hAnsi="Verdana" w:cs="Verdana"/>
          <w:color w:val="000000"/>
          <w:sz w:val="16"/>
        </w:rPr>
        <w:t xml:space="preserve"> Bioaccessibility (as percentage of intake) from carotenoids in beadlet blend measured in filtrate from jejunum (A), ileum (B) and jejunum and ileum together (C) over time in 30 min and 60 min fractions (mean ± </w:t>
      </w:r>
      <w:proofErr w:type="spellStart"/>
      <w:r w:rsidRPr="00855E51">
        <w:rPr>
          <w:rFonts w:ascii="Verdana" w:eastAsia="Verdana" w:hAnsi="Verdana" w:cs="Verdana"/>
          <w:color w:val="000000"/>
          <w:sz w:val="16"/>
        </w:rPr>
        <w:t>sd</w:t>
      </w:r>
      <w:proofErr w:type="spellEnd"/>
      <w:r w:rsidRPr="00855E51">
        <w:rPr>
          <w:rFonts w:ascii="Verdana" w:eastAsia="Verdana" w:hAnsi="Verdana" w:cs="Verdana"/>
          <w:color w:val="000000"/>
          <w:sz w:val="16"/>
        </w:rPr>
        <w:t>, n=2)</w:t>
      </w:r>
      <w:r w:rsidRPr="00855E51">
        <w:rPr>
          <w:rFonts w:ascii="Verdana" w:eastAsia="Verdana" w:hAnsi="Verdana" w:cs="Verdana"/>
          <w:color w:val="000000"/>
          <w:sz w:val="18"/>
        </w:rPr>
        <w:t xml:space="preserve"> </w:t>
      </w:r>
    </w:p>
    <w:p w14:paraId="1D0EB3D1" w14:textId="581528B9" w:rsidR="00A578B5" w:rsidRDefault="00A578B5" w:rsidP="005F44CF"/>
    <w:p w14:paraId="53A45C4C" w14:textId="2A614BD1" w:rsidR="00F023BF" w:rsidRDefault="00425419" w:rsidP="005F44CF">
      <w:r>
        <w:rPr>
          <w:noProof/>
        </w:rPr>
        <w:lastRenderedPageBreak/>
        <w:drawing>
          <wp:inline distT="0" distB="0" distL="0" distR="0" wp14:anchorId="71A66D62" wp14:editId="18BF4E5A">
            <wp:extent cx="4331208" cy="7239000"/>
            <wp:effectExtent l="0" t="0" r="0" b="0"/>
            <wp:docPr id="106821" name="Picture 106821"/>
            <wp:cNvGraphicFramePr/>
            <a:graphic xmlns:a="http://schemas.openxmlformats.org/drawingml/2006/main">
              <a:graphicData uri="http://schemas.openxmlformats.org/drawingml/2006/picture">
                <pic:pic xmlns:pic="http://schemas.openxmlformats.org/drawingml/2006/picture">
                  <pic:nvPicPr>
                    <pic:cNvPr id="106821" name="Picture 106821"/>
                    <pic:cNvPicPr/>
                  </pic:nvPicPr>
                  <pic:blipFill>
                    <a:blip r:embed="rId10"/>
                    <a:stretch>
                      <a:fillRect/>
                    </a:stretch>
                  </pic:blipFill>
                  <pic:spPr>
                    <a:xfrm>
                      <a:off x="0" y="0"/>
                      <a:ext cx="4331208" cy="7239000"/>
                    </a:xfrm>
                    <a:prstGeom prst="rect">
                      <a:avLst/>
                    </a:prstGeom>
                  </pic:spPr>
                </pic:pic>
              </a:graphicData>
            </a:graphic>
          </wp:inline>
        </w:drawing>
      </w:r>
    </w:p>
    <w:p w14:paraId="7BB574C4" w14:textId="399E1A77" w:rsidR="00E90954" w:rsidRPr="00E90954" w:rsidRDefault="00E90954" w:rsidP="00E90954">
      <w:pPr>
        <w:spacing w:after="3" w:line="265" w:lineRule="auto"/>
        <w:ind w:left="1027" w:right="387" w:hanging="116"/>
        <w:jc w:val="both"/>
        <w:rPr>
          <w:rFonts w:ascii="Verdana" w:eastAsia="Verdana" w:hAnsi="Verdana" w:cs="Verdana"/>
          <w:color w:val="000000"/>
          <w:sz w:val="18"/>
        </w:rPr>
      </w:pPr>
      <w:r w:rsidRPr="00E90954">
        <w:rPr>
          <w:rFonts w:ascii="Verdana" w:eastAsia="Verdana" w:hAnsi="Verdana" w:cs="Verdana"/>
          <w:color w:val="000000"/>
          <w:sz w:val="16"/>
        </w:rPr>
        <w:t xml:space="preserve">Bioaccessibility (as percentage of intake) from carotenoids in Tablet measured in filtrate </w:t>
      </w:r>
      <w:r w:rsidR="0099681D" w:rsidRPr="00E90954">
        <w:rPr>
          <w:rFonts w:ascii="Verdana" w:eastAsia="Verdana" w:hAnsi="Verdana" w:cs="Verdana"/>
          <w:color w:val="000000"/>
          <w:sz w:val="16"/>
        </w:rPr>
        <w:t xml:space="preserve">from </w:t>
      </w:r>
      <w:r w:rsidR="0099681D" w:rsidRPr="00E90954">
        <w:rPr>
          <w:rFonts w:ascii="Verdana" w:eastAsia="Verdana" w:hAnsi="Verdana" w:cs="Verdana"/>
          <w:color w:val="000000"/>
          <w:sz w:val="18"/>
        </w:rPr>
        <w:t>jejunum</w:t>
      </w:r>
      <w:r w:rsidRPr="00E90954">
        <w:rPr>
          <w:rFonts w:ascii="Verdana" w:eastAsia="Verdana" w:hAnsi="Verdana" w:cs="Verdana"/>
          <w:color w:val="000000"/>
          <w:sz w:val="16"/>
        </w:rPr>
        <w:t xml:space="preserve"> (A), ileum (B) and jejunum and ileum together (C) over time in 30 min and 60 min fractions (mean ± </w:t>
      </w:r>
      <w:proofErr w:type="spellStart"/>
      <w:r w:rsidRPr="00E90954">
        <w:rPr>
          <w:rFonts w:ascii="Verdana" w:eastAsia="Verdana" w:hAnsi="Verdana" w:cs="Verdana"/>
          <w:color w:val="000000"/>
          <w:sz w:val="16"/>
        </w:rPr>
        <w:t>sd</w:t>
      </w:r>
      <w:proofErr w:type="spellEnd"/>
      <w:r w:rsidRPr="00E90954">
        <w:rPr>
          <w:rFonts w:ascii="Verdana" w:eastAsia="Verdana" w:hAnsi="Verdana" w:cs="Verdana"/>
          <w:color w:val="000000"/>
          <w:sz w:val="16"/>
        </w:rPr>
        <w:t>, n=2)</w:t>
      </w:r>
      <w:r w:rsidRPr="00E90954">
        <w:rPr>
          <w:rFonts w:ascii="Verdana" w:eastAsia="Verdana" w:hAnsi="Verdana" w:cs="Verdana"/>
          <w:color w:val="000000"/>
          <w:sz w:val="18"/>
        </w:rPr>
        <w:t xml:space="preserve"> </w:t>
      </w:r>
    </w:p>
    <w:p w14:paraId="2675412A" w14:textId="064D8569" w:rsidR="00485FDB" w:rsidRDefault="00485FDB"/>
    <w:sectPr w:rsidR="00485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A3159"/>
    <w:multiLevelType w:val="hybridMultilevel"/>
    <w:tmpl w:val="A8D6B660"/>
    <w:lvl w:ilvl="0" w:tplc="1452E486">
      <w:start w:val="1"/>
      <w:numFmt w:val="bullet"/>
      <w:lvlText w:val=""/>
      <w:lvlJc w:val="left"/>
      <w:pPr>
        <w:ind w:left="720" w:hanging="360"/>
      </w:pPr>
      <w:rPr>
        <w:rFonts w:ascii="Symbol" w:hAnsi="Symbol" w:hint="default"/>
      </w:rPr>
    </w:lvl>
    <w:lvl w:ilvl="1" w:tplc="A02C2EE2">
      <w:start w:val="1"/>
      <w:numFmt w:val="bullet"/>
      <w:lvlText w:val="o"/>
      <w:lvlJc w:val="left"/>
      <w:pPr>
        <w:ind w:left="1440" w:hanging="360"/>
      </w:pPr>
      <w:rPr>
        <w:rFonts w:ascii="Courier New" w:hAnsi="Courier New" w:hint="default"/>
      </w:rPr>
    </w:lvl>
    <w:lvl w:ilvl="2" w:tplc="14B262C0">
      <w:start w:val="1"/>
      <w:numFmt w:val="bullet"/>
      <w:lvlText w:val=""/>
      <w:lvlJc w:val="left"/>
      <w:pPr>
        <w:ind w:left="2160" w:hanging="360"/>
      </w:pPr>
      <w:rPr>
        <w:rFonts w:ascii="Wingdings" w:hAnsi="Wingdings" w:hint="default"/>
      </w:rPr>
    </w:lvl>
    <w:lvl w:ilvl="3" w:tplc="D12874FE">
      <w:start w:val="1"/>
      <w:numFmt w:val="bullet"/>
      <w:lvlText w:val=""/>
      <w:lvlJc w:val="left"/>
      <w:pPr>
        <w:ind w:left="2880" w:hanging="360"/>
      </w:pPr>
      <w:rPr>
        <w:rFonts w:ascii="Symbol" w:hAnsi="Symbol" w:hint="default"/>
      </w:rPr>
    </w:lvl>
    <w:lvl w:ilvl="4" w:tplc="D090DC5E">
      <w:start w:val="1"/>
      <w:numFmt w:val="bullet"/>
      <w:lvlText w:val="o"/>
      <w:lvlJc w:val="left"/>
      <w:pPr>
        <w:ind w:left="3600" w:hanging="360"/>
      </w:pPr>
      <w:rPr>
        <w:rFonts w:ascii="Courier New" w:hAnsi="Courier New" w:hint="default"/>
      </w:rPr>
    </w:lvl>
    <w:lvl w:ilvl="5" w:tplc="8878EE3E">
      <w:start w:val="1"/>
      <w:numFmt w:val="bullet"/>
      <w:lvlText w:val=""/>
      <w:lvlJc w:val="left"/>
      <w:pPr>
        <w:ind w:left="4320" w:hanging="360"/>
      </w:pPr>
      <w:rPr>
        <w:rFonts w:ascii="Wingdings" w:hAnsi="Wingdings" w:hint="default"/>
      </w:rPr>
    </w:lvl>
    <w:lvl w:ilvl="6" w:tplc="5BA06EC0">
      <w:start w:val="1"/>
      <w:numFmt w:val="bullet"/>
      <w:lvlText w:val=""/>
      <w:lvlJc w:val="left"/>
      <w:pPr>
        <w:ind w:left="5040" w:hanging="360"/>
      </w:pPr>
      <w:rPr>
        <w:rFonts w:ascii="Symbol" w:hAnsi="Symbol" w:hint="default"/>
      </w:rPr>
    </w:lvl>
    <w:lvl w:ilvl="7" w:tplc="185AB8D4">
      <w:start w:val="1"/>
      <w:numFmt w:val="bullet"/>
      <w:lvlText w:val="o"/>
      <w:lvlJc w:val="left"/>
      <w:pPr>
        <w:ind w:left="5760" w:hanging="360"/>
      </w:pPr>
      <w:rPr>
        <w:rFonts w:ascii="Courier New" w:hAnsi="Courier New" w:hint="default"/>
      </w:rPr>
    </w:lvl>
    <w:lvl w:ilvl="8" w:tplc="352062B4">
      <w:start w:val="1"/>
      <w:numFmt w:val="bullet"/>
      <w:lvlText w:val=""/>
      <w:lvlJc w:val="left"/>
      <w:pPr>
        <w:ind w:left="6480" w:hanging="360"/>
      </w:pPr>
      <w:rPr>
        <w:rFonts w:ascii="Wingdings" w:hAnsi="Wingdings" w:hint="default"/>
      </w:rPr>
    </w:lvl>
  </w:abstractNum>
  <w:abstractNum w:abstractNumId="1" w15:restartNumberingAfterBreak="0">
    <w:nsid w:val="0C486871"/>
    <w:multiLevelType w:val="hybridMultilevel"/>
    <w:tmpl w:val="77B60554"/>
    <w:lvl w:ilvl="0" w:tplc="78EA3A22">
      <w:start w:val="1"/>
      <w:numFmt w:val="bullet"/>
      <w:lvlText w:val=""/>
      <w:lvlJc w:val="left"/>
      <w:pPr>
        <w:ind w:left="1080" w:hanging="360"/>
      </w:pPr>
      <w:rPr>
        <w:rFonts w:ascii="Symbol" w:eastAsia="SimSun" w:hAnsi="Symbol" w:cs="Calibri" w:hint="default"/>
        <w:color w:val="00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BB024C"/>
    <w:multiLevelType w:val="hybridMultilevel"/>
    <w:tmpl w:val="FFFFFFFF"/>
    <w:lvl w:ilvl="0" w:tplc="A1DE5148">
      <w:start w:val="1"/>
      <w:numFmt w:val="bullet"/>
      <w:lvlText w:val=""/>
      <w:lvlJc w:val="left"/>
      <w:pPr>
        <w:ind w:left="720" w:hanging="360"/>
      </w:pPr>
      <w:rPr>
        <w:rFonts w:ascii="Symbol" w:hAnsi="Symbol" w:hint="default"/>
      </w:rPr>
    </w:lvl>
    <w:lvl w:ilvl="1" w:tplc="B172E62E">
      <w:start w:val="1"/>
      <w:numFmt w:val="bullet"/>
      <w:lvlText w:val="o"/>
      <w:lvlJc w:val="left"/>
      <w:pPr>
        <w:ind w:left="1440" w:hanging="360"/>
      </w:pPr>
      <w:rPr>
        <w:rFonts w:ascii="Courier New" w:hAnsi="Courier New" w:hint="default"/>
      </w:rPr>
    </w:lvl>
    <w:lvl w:ilvl="2" w:tplc="1292D9DA">
      <w:start w:val="1"/>
      <w:numFmt w:val="bullet"/>
      <w:lvlText w:val=""/>
      <w:lvlJc w:val="left"/>
      <w:pPr>
        <w:ind w:left="2160" w:hanging="360"/>
      </w:pPr>
      <w:rPr>
        <w:rFonts w:ascii="Wingdings" w:hAnsi="Wingdings" w:hint="default"/>
      </w:rPr>
    </w:lvl>
    <w:lvl w:ilvl="3" w:tplc="192AC75C">
      <w:start w:val="1"/>
      <w:numFmt w:val="bullet"/>
      <w:lvlText w:val=""/>
      <w:lvlJc w:val="left"/>
      <w:pPr>
        <w:ind w:left="2880" w:hanging="360"/>
      </w:pPr>
      <w:rPr>
        <w:rFonts w:ascii="Symbol" w:hAnsi="Symbol" w:hint="default"/>
      </w:rPr>
    </w:lvl>
    <w:lvl w:ilvl="4" w:tplc="90B4ACDC">
      <w:start w:val="1"/>
      <w:numFmt w:val="bullet"/>
      <w:lvlText w:val="o"/>
      <w:lvlJc w:val="left"/>
      <w:pPr>
        <w:ind w:left="3600" w:hanging="360"/>
      </w:pPr>
      <w:rPr>
        <w:rFonts w:ascii="Courier New" w:hAnsi="Courier New" w:hint="default"/>
      </w:rPr>
    </w:lvl>
    <w:lvl w:ilvl="5" w:tplc="24DEC7DE">
      <w:start w:val="1"/>
      <w:numFmt w:val="bullet"/>
      <w:lvlText w:val=""/>
      <w:lvlJc w:val="left"/>
      <w:pPr>
        <w:ind w:left="4320" w:hanging="360"/>
      </w:pPr>
      <w:rPr>
        <w:rFonts w:ascii="Wingdings" w:hAnsi="Wingdings" w:hint="default"/>
      </w:rPr>
    </w:lvl>
    <w:lvl w:ilvl="6" w:tplc="1E2CD09E">
      <w:start w:val="1"/>
      <w:numFmt w:val="bullet"/>
      <w:lvlText w:val=""/>
      <w:lvlJc w:val="left"/>
      <w:pPr>
        <w:ind w:left="5040" w:hanging="360"/>
      </w:pPr>
      <w:rPr>
        <w:rFonts w:ascii="Symbol" w:hAnsi="Symbol" w:hint="default"/>
      </w:rPr>
    </w:lvl>
    <w:lvl w:ilvl="7" w:tplc="D5C45B5E">
      <w:start w:val="1"/>
      <w:numFmt w:val="bullet"/>
      <w:lvlText w:val="o"/>
      <w:lvlJc w:val="left"/>
      <w:pPr>
        <w:ind w:left="5760" w:hanging="360"/>
      </w:pPr>
      <w:rPr>
        <w:rFonts w:ascii="Courier New" w:hAnsi="Courier New" w:hint="default"/>
      </w:rPr>
    </w:lvl>
    <w:lvl w:ilvl="8" w:tplc="8CC0266C">
      <w:start w:val="1"/>
      <w:numFmt w:val="bullet"/>
      <w:lvlText w:val=""/>
      <w:lvlJc w:val="left"/>
      <w:pPr>
        <w:ind w:left="6480" w:hanging="360"/>
      </w:pPr>
      <w:rPr>
        <w:rFonts w:ascii="Wingdings" w:hAnsi="Wingdings" w:hint="default"/>
      </w:rPr>
    </w:lvl>
  </w:abstractNum>
  <w:abstractNum w:abstractNumId="3" w15:restartNumberingAfterBreak="0">
    <w:nsid w:val="171D5D8D"/>
    <w:multiLevelType w:val="hybridMultilevel"/>
    <w:tmpl w:val="A44A3830"/>
    <w:lvl w:ilvl="0" w:tplc="DBE68A78">
      <w:start w:val="1"/>
      <w:numFmt w:val="bullet"/>
      <w:lvlText w:val="-"/>
      <w:lvlJc w:val="left"/>
      <w:pPr>
        <w:ind w:left="720" w:hanging="360"/>
      </w:pPr>
      <w:rPr>
        <w:rFonts w:ascii="Calibri" w:eastAsia="DengXi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0812936"/>
    <w:multiLevelType w:val="hybridMultilevel"/>
    <w:tmpl w:val="90DA9AA8"/>
    <w:lvl w:ilvl="0" w:tplc="C7C0BAD0">
      <w:start w:val="1"/>
      <w:numFmt w:val="bullet"/>
      <w:lvlText w:val="–"/>
      <w:lvlJc w:val="left"/>
      <w:pPr>
        <w:ind w:left="1131" w:hanging="285"/>
      </w:pPr>
      <w:rPr>
        <w:rFonts w:ascii="Verdana" w:eastAsia="Verdana" w:hAnsi="Verdana" w:hint="default"/>
        <w:sz w:val="18"/>
        <w:szCs w:val="18"/>
      </w:rPr>
    </w:lvl>
    <w:lvl w:ilvl="1" w:tplc="31304A0C">
      <w:start w:val="1"/>
      <w:numFmt w:val="bullet"/>
      <w:lvlText w:val="•"/>
      <w:lvlJc w:val="left"/>
      <w:pPr>
        <w:ind w:left="1978" w:hanging="285"/>
      </w:pPr>
      <w:rPr>
        <w:rFonts w:hint="default"/>
      </w:rPr>
    </w:lvl>
    <w:lvl w:ilvl="2" w:tplc="0DF4BA60">
      <w:start w:val="1"/>
      <w:numFmt w:val="bullet"/>
      <w:lvlText w:val="•"/>
      <w:lvlJc w:val="left"/>
      <w:pPr>
        <w:ind w:left="2826" w:hanging="285"/>
      </w:pPr>
      <w:rPr>
        <w:rFonts w:hint="default"/>
      </w:rPr>
    </w:lvl>
    <w:lvl w:ilvl="3" w:tplc="709C8FC4">
      <w:start w:val="1"/>
      <w:numFmt w:val="bullet"/>
      <w:lvlText w:val="•"/>
      <w:lvlJc w:val="left"/>
      <w:pPr>
        <w:ind w:left="3673" w:hanging="285"/>
      </w:pPr>
      <w:rPr>
        <w:rFonts w:hint="default"/>
      </w:rPr>
    </w:lvl>
    <w:lvl w:ilvl="4" w:tplc="EBFE23A6">
      <w:start w:val="1"/>
      <w:numFmt w:val="bullet"/>
      <w:lvlText w:val="•"/>
      <w:lvlJc w:val="left"/>
      <w:pPr>
        <w:ind w:left="4521" w:hanging="285"/>
      </w:pPr>
      <w:rPr>
        <w:rFonts w:hint="default"/>
      </w:rPr>
    </w:lvl>
    <w:lvl w:ilvl="5" w:tplc="160E8428">
      <w:start w:val="1"/>
      <w:numFmt w:val="bullet"/>
      <w:lvlText w:val="•"/>
      <w:lvlJc w:val="left"/>
      <w:pPr>
        <w:ind w:left="5368" w:hanging="285"/>
      </w:pPr>
      <w:rPr>
        <w:rFonts w:hint="default"/>
      </w:rPr>
    </w:lvl>
    <w:lvl w:ilvl="6" w:tplc="69847D34">
      <w:start w:val="1"/>
      <w:numFmt w:val="bullet"/>
      <w:lvlText w:val="•"/>
      <w:lvlJc w:val="left"/>
      <w:pPr>
        <w:ind w:left="6216" w:hanging="285"/>
      </w:pPr>
      <w:rPr>
        <w:rFonts w:hint="default"/>
      </w:rPr>
    </w:lvl>
    <w:lvl w:ilvl="7" w:tplc="D8BEAC56">
      <w:start w:val="1"/>
      <w:numFmt w:val="bullet"/>
      <w:lvlText w:val="•"/>
      <w:lvlJc w:val="left"/>
      <w:pPr>
        <w:ind w:left="7063" w:hanging="285"/>
      </w:pPr>
      <w:rPr>
        <w:rFonts w:hint="default"/>
      </w:rPr>
    </w:lvl>
    <w:lvl w:ilvl="8" w:tplc="DAE2CAC2">
      <w:start w:val="1"/>
      <w:numFmt w:val="bullet"/>
      <w:lvlText w:val="•"/>
      <w:lvlJc w:val="left"/>
      <w:pPr>
        <w:ind w:left="7911" w:hanging="285"/>
      </w:pPr>
      <w:rPr>
        <w:rFonts w:hint="default"/>
      </w:rPr>
    </w:lvl>
  </w:abstractNum>
  <w:abstractNum w:abstractNumId="5" w15:restartNumberingAfterBreak="0">
    <w:nsid w:val="23C7413D"/>
    <w:multiLevelType w:val="hybridMultilevel"/>
    <w:tmpl w:val="87DA5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F17D14"/>
    <w:multiLevelType w:val="hybridMultilevel"/>
    <w:tmpl w:val="045ED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827107"/>
    <w:multiLevelType w:val="hybridMultilevel"/>
    <w:tmpl w:val="FFFFFFFF"/>
    <w:lvl w:ilvl="0" w:tplc="B4A224CC">
      <w:start w:val="1"/>
      <w:numFmt w:val="bullet"/>
      <w:lvlText w:val=""/>
      <w:lvlJc w:val="left"/>
      <w:pPr>
        <w:ind w:left="720" w:hanging="360"/>
      </w:pPr>
      <w:rPr>
        <w:rFonts w:ascii="Symbol" w:hAnsi="Symbol" w:hint="default"/>
      </w:rPr>
    </w:lvl>
    <w:lvl w:ilvl="1" w:tplc="E7BA6532">
      <w:start w:val="1"/>
      <w:numFmt w:val="bullet"/>
      <w:lvlText w:val="o"/>
      <w:lvlJc w:val="left"/>
      <w:pPr>
        <w:ind w:left="1440" w:hanging="360"/>
      </w:pPr>
      <w:rPr>
        <w:rFonts w:ascii="Courier New" w:hAnsi="Courier New" w:hint="default"/>
      </w:rPr>
    </w:lvl>
    <w:lvl w:ilvl="2" w:tplc="CD8C0112">
      <w:start w:val="1"/>
      <w:numFmt w:val="bullet"/>
      <w:lvlText w:val=""/>
      <w:lvlJc w:val="left"/>
      <w:pPr>
        <w:ind w:left="2160" w:hanging="360"/>
      </w:pPr>
      <w:rPr>
        <w:rFonts w:ascii="Wingdings" w:hAnsi="Wingdings" w:hint="default"/>
      </w:rPr>
    </w:lvl>
    <w:lvl w:ilvl="3" w:tplc="8460C4E2">
      <w:start w:val="1"/>
      <w:numFmt w:val="bullet"/>
      <w:lvlText w:val=""/>
      <w:lvlJc w:val="left"/>
      <w:pPr>
        <w:ind w:left="2880" w:hanging="360"/>
      </w:pPr>
      <w:rPr>
        <w:rFonts w:ascii="Symbol" w:hAnsi="Symbol" w:hint="default"/>
      </w:rPr>
    </w:lvl>
    <w:lvl w:ilvl="4" w:tplc="9D925138">
      <w:start w:val="1"/>
      <w:numFmt w:val="bullet"/>
      <w:lvlText w:val="o"/>
      <w:lvlJc w:val="left"/>
      <w:pPr>
        <w:ind w:left="3600" w:hanging="360"/>
      </w:pPr>
      <w:rPr>
        <w:rFonts w:ascii="Courier New" w:hAnsi="Courier New" w:hint="default"/>
      </w:rPr>
    </w:lvl>
    <w:lvl w:ilvl="5" w:tplc="3BD60228">
      <w:start w:val="1"/>
      <w:numFmt w:val="bullet"/>
      <w:lvlText w:val=""/>
      <w:lvlJc w:val="left"/>
      <w:pPr>
        <w:ind w:left="4320" w:hanging="360"/>
      </w:pPr>
      <w:rPr>
        <w:rFonts w:ascii="Wingdings" w:hAnsi="Wingdings" w:hint="default"/>
      </w:rPr>
    </w:lvl>
    <w:lvl w:ilvl="6" w:tplc="0346F500">
      <w:start w:val="1"/>
      <w:numFmt w:val="bullet"/>
      <w:lvlText w:val=""/>
      <w:lvlJc w:val="left"/>
      <w:pPr>
        <w:ind w:left="5040" w:hanging="360"/>
      </w:pPr>
      <w:rPr>
        <w:rFonts w:ascii="Symbol" w:hAnsi="Symbol" w:hint="default"/>
      </w:rPr>
    </w:lvl>
    <w:lvl w:ilvl="7" w:tplc="93603EFE">
      <w:start w:val="1"/>
      <w:numFmt w:val="bullet"/>
      <w:lvlText w:val="o"/>
      <w:lvlJc w:val="left"/>
      <w:pPr>
        <w:ind w:left="5760" w:hanging="360"/>
      </w:pPr>
      <w:rPr>
        <w:rFonts w:ascii="Courier New" w:hAnsi="Courier New" w:hint="default"/>
      </w:rPr>
    </w:lvl>
    <w:lvl w:ilvl="8" w:tplc="1DE64238">
      <w:start w:val="1"/>
      <w:numFmt w:val="bullet"/>
      <w:lvlText w:val=""/>
      <w:lvlJc w:val="left"/>
      <w:pPr>
        <w:ind w:left="6480" w:hanging="360"/>
      </w:pPr>
      <w:rPr>
        <w:rFonts w:ascii="Wingdings" w:hAnsi="Wingdings" w:hint="default"/>
      </w:rPr>
    </w:lvl>
  </w:abstractNum>
  <w:abstractNum w:abstractNumId="8" w15:restartNumberingAfterBreak="0">
    <w:nsid w:val="39290AFD"/>
    <w:multiLevelType w:val="hybridMultilevel"/>
    <w:tmpl w:val="6B60C7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4217201"/>
    <w:multiLevelType w:val="multilevel"/>
    <w:tmpl w:val="9D647D8C"/>
    <w:lvl w:ilvl="0">
      <w:start w:val="1"/>
      <w:numFmt w:val="decimal"/>
      <w:lvlText w:val="%1"/>
      <w:lvlJc w:val="left"/>
      <w:pPr>
        <w:ind w:left="846" w:hanging="738"/>
      </w:pPr>
      <w:rPr>
        <w:rFonts w:ascii="Verdana" w:eastAsia="Verdana" w:hAnsi="Verdana" w:hint="default"/>
        <w:b/>
        <w:bCs/>
        <w:color w:val="21709B"/>
        <w:w w:val="99"/>
        <w:sz w:val="24"/>
        <w:szCs w:val="24"/>
      </w:rPr>
    </w:lvl>
    <w:lvl w:ilvl="1">
      <w:start w:val="1"/>
      <w:numFmt w:val="decimal"/>
      <w:lvlText w:val="%1.%2"/>
      <w:lvlJc w:val="left"/>
      <w:pPr>
        <w:ind w:left="846" w:hanging="738"/>
      </w:pPr>
      <w:rPr>
        <w:rFonts w:ascii="Verdana" w:eastAsia="Verdana" w:hAnsi="Verdana" w:hint="default"/>
        <w:color w:val="21709B"/>
        <w:w w:val="99"/>
        <w:sz w:val="18"/>
        <w:szCs w:val="18"/>
      </w:rPr>
    </w:lvl>
    <w:lvl w:ilvl="2">
      <w:start w:val="1"/>
      <w:numFmt w:val="bullet"/>
      <w:lvlText w:val="•"/>
      <w:lvlJc w:val="left"/>
      <w:pPr>
        <w:ind w:left="1971" w:hanging="738"/>
      </w:pPr>
      <w:rPr>
        <w:rFonts w:hint="default"/>
      </w:rPr>
    </w:lvl>
    <w:lvl w:ilvl="3">
      <w:start w:val="1"/>
      <w:numFmt w:val="bullet"/>
      <w:lvlText w:val="•"/>
      <w:lvlJc w:val="left"/>
      <w:pPr>
        <w:ind w:left="2925" w:hanging="738"/>
      </w:pPr>
      <w:rPr>
        <w:rFonts w:hint="default"/>
      </w:rPr>
    </w:lvl>
    <w:lvl w:ilvl="4">
      <w:start w:val="1"/>
      <w:numFmt w:val="bullet"/>
      <w:lvlText w:val="•"/>
      <w:lvlJc w:val="left"/>
      <w:pPr>
        <w:ind w:left="3880" w:hanging="738"/>
      </w:pPr>
      <w:rPr>
        <w:rFonts w:hint="default"/>
      </w:rPr>
    </w:lvl>
    <w:lvl w:ilvl="5">
      <w:start w:val="1"/>
      <w:numFmt w:val="bullet"/>
      <w:lvlText w:val="•"/>
      <w:lvlJc w:val="left"/>
      <w:pPr>
        <w:ind w:left="4834" w:hanging="738"/>
      </w:pPr>
      <w:rPr>
        <w:rFonts w:hint="default"/>
      </w:rPr>
    </w:lvl>
    <w:lvl w:ilvl="6">
      <w:start w:val="1"/>
      <w:numFmt w:val="bullet"/>
      <w:lvlText w:val="•"/>
      <w:lvlJc w:val="left"/>
      <w:pPr>
        <w:ind w:left="5788" w:hanging="738"/>
      </w:pPr>
      <w:rPr>
        <w:rFonts w:hint="default"/>
      </w:rPr>
    </w:lvl>
    <w:lvl w:ilvl="7">
      <w:start w:val="1"/>
      <w:numFmt w:val="bullet"/>
      <w:lvlText w:val="•"/>
      <w:lvlJc w:val="left"/>
      <w:pPr>
        <w:ind w:left="6743" w:hanging="738"/>
      </w:pPr>
      <w:rPr>
        <w:rFonts w:hint="default"/>
      </w:rPr>
    </w:lvl>
    <w:lvl w:ilvl="8">
      <w:start w:val="1"/>
      <w:numFmt w:val="bullet"/>
      <w:lvlText w:val="•"/>
      <w:lvlJc w:val="left"/>
      <w:pPr>
        <w:ind w:left="7697" w:hanging="738"/>
      </w:pPr>
      <w:rPr>
        <w:rFonts w:hint="default"/>
      </w:rPr>
    </w:lvl>
  </w:abstractNum>
  <w:abstractNum w:abstractNumId="10" w15:restartNumberingAfterBreak="0">
    <w:nsid w:val="4C2F7098"/>
    <w:multiLevelType w:val="hybridMultilevel"/>
    <w:tmpl w:val="927E7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5051E6"/>
    <w:multiLevelType w:val="multilevel"/>
    <w:tmpl w:val="3334A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89940F5"/>
    <w:multiLevelType w:val="multilevel"/>
    <w:tmpl w:val="83B8A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EC508B9"/>
    <w:multiLevelType w:val="hybridMultilevel"/>
    <w:tmpl w:val="9EB4076A"/>
    <w:lvl w:ilvl="0" w:tplc="DDE8AA00">
      <w:start w:val="1"/>
      <w:numFmt w:val="bullet"/>
      <w:lvlText w:val=""/>
      <w:lvlJc w:val="left"/>
      <w:pPr>
        <w:ind w:left="720" w:hanging="360"/>
      </w:pPr>
      <w:rPr>
        <w:rFonts w:ascii="Symbol" w:hAnsi="Symbol" w:hint="default"/>
      </w:rPr>
    </w:lvl>
    <w:lvl w:ilvl="1" w:tplc="48D47766">
      <w:start w:val="1"/>
      <w:numFmt w:val="bullet"/>
      <w:lvlText w:val="o"/>
      <w:lvlJc w:val="left"/>
      <w:pPr>
        <w:ind w:left="1440" w:hanging="360"/>
      </w:pPr>
      <w:rPr>
        <w:rFonts w:ascii="Courier New" w:hAnsi="Courier New" w:hint="default"/>
      </w:rPr>
    </w:lvl>
    <w:lvl w:ilvl="2" w:tplc="F43EA2B6">
      <w:start w:val="1"/>
      <w:numFmt w:val="bullet"/>
      <w:lvlText w:val=""/>
      <w:lvlJc w:val="left"/>
      <w:pPr>
        <w:ind w:left="2160" w:hanging="360"/>
      </w:pPr>
      <w:rPr>
        <w:rFonts w:ascii="Wingdings" w:hAnsi="Wingdings" w:hint="default"/>
      </w:rPr>
    </w:lvl>
    <w:lvl w:ilvl="3" w:tplc="C9624F26">
      <w:start w:val="1"/>
      <w:numFmt w:val="bullet"/>
      <w:lvlText w:val=""/>
      <w:lvlJc w:val="left"/>
      <w:pPr>
        <w:ind w:left="2880" w:hanging="360"/>
      </w:pPr>
      <w:rPr>
        <w:rFonts w:ascii="Symbol" w:hAnsi="Symbol" w:hint="default"/>
      </w:rPr>
    </w:lvl>
    <w:lvl w:ilvl="4" w:tplc="BDE80950">
      <w:start w:val="1"/>
      <w:numFmt w:val="bullet"/>
      <w:lvlText w:val="o"/>
      <w:lvlJc w:val="left"/>
      <w:pPr>
        <w:ind w:left="3600" w:hanging="360"/>
      </w:pPr>
      <w:rPr>
        <w:rFonts w:ascii="Courier New" w:hAnsi="Courier New" w:hint="default"/>
      </w:rPr>
    </w:lvl>
    <w:lvl w:ilvl="5" w:tplc="A7060A3E">
      <w:start w:val="1"/>
      <w:numFmt w:val="bullet"/>
      <w:lvlText w:val=""/>
      <w:lvlJc w:val="left"/>
      <w:pPr>
        <w:ind w:left="4320" w:hanging="360"/>
      </w:pPr>
      <w:rPr>
        <w:rFonts w:ascii="Wingdings" w:hAnsi="Wingdings" w:hint="default"/>
      </w:rPr>
    </w:lvl>
    <w:lvl w:ilvl="6" w:tplc="29449EDA">
      <w:start w:val="1"/>
      <w:numFmt w:val="bullet"/>
      <w:lvlText w:val=""/>
      <w:lvlJc w:val="left"/>
      <w:pPr>
        <w:ind w:left="5040" w:hanging="360"/>
      </w:pPr>
      <w:rPr>
        <w:rFonts w:ascii="Symbol" w:hAnsi="Symbol" w:hint="default"/>
      </w:rPr>
    </w:lvl>
    <w:lvl w:ilvl="7" w:tplc="8C3C3E74">
      <w:start w:val="1"/>
      <w:numFmt w:val="bullet"/>
      <w:lvlText w:val="o"/>
      <w:lvlJc w:val="left"/>
      <w:pPr>
        <w:ind w:left="5760" w:hanging="360"/>
      </w:pPr>
      <w:rPr>
        <w:rFonts w:ascii="Courier New" w:hAnsi="Courier New" w:hint="default"/>
      </w:rPr>
    </w:lvl>
    <w:lvl w:ilvl="8" w:tplc="3B9E6EF4">
      <w:start w:val="1"/>
      <w:numFmt w:val="bullet"/>
      <w:lvlText w:val=""/>
      <w:lvlJc w:val="left"/>
      <w:pPr>
        <w:ind w:left="6480" w:hanging="360"/>
      </w:pPr>
      <w:rPr>
        <w:rFonts w:ascii="Wingdings" w:hAnsi="Wingdings" w:hint="default"/>
      </w:rPr>
    </w:lvl>
  </w:abstractNum>
  <w:abstractNum w:abstractNumId="14" w15:restartNumberingAfterBreak="0">
    <w:nsid w:val="63017362"/>
    <w:multiLevelType w:val="hybridMultilevel"/>
    <w:tmpl w:val="7FCC1404"/>
    <w:lvl w:ilvl="0" w:tplc="31388024">
      <w:start w:val="1"/>
      <w:numFmt w:val="bullet"/>
      <w:lvlText w:val="•"/>
      <w:lvlJc w:val="left"/>
      <w:pPr>
        <w:tabs>
          <w:tab w:val="num" w:pos="720"/>
        </w:tabs>
        <w:ind w:left="720" w:hanging="360"/>
      </w:pPr>
      <w:rPr>
        <w:rFonts w:ascii="Arial" w:hAnsi="Arial" w:hint="default"/>
      </w:rPr>
    </w:lvl>
    <w:lvl w:ilvl="1" w:tplc="810E9B6A" w:tentative="1">
      <w:start w:val="1"/>
      <w:numFmt w:val="bullet"/>
      <w:lvlText w:val="•"/>
      <w:lvlJc w:val="left"/>
      <w:pPr>
        <w:tabs>
          <w:tab w:val="num" w:pos="1440"/>
        </w:tabs>
        <w:ind w:left="1440" w:hanging="360"/>
      </w:pPr>
      <w:rPr>
        <w:rFonts w:ascii="Arial" w:hAnsi="Arial" w:hint="default"/>
      </w:rPr>
    </w:lvl>
    <w:lvl w:ilvl="2" w:tplc="A1AA7E4A" w:tentative="1">
      <w:start w:val="1"/>
      <w:numFmt w:val="bullet"/>
      <w:lvlText w:val="•"/>
      <w:lvlJc w:val="left"/>
      <w:pPr>
        <w:tabs>
          <w:tab w:val="num" w:pos="2160"/>
        </w:tabs>
        <w:ind w:left="2160" w:hanging="360"/>
      </w:pPr>
      <w:rPr>
        <w:rFonts w:ascii="Arial" w:hAnsi="Arial" w:hint="default"/>
      </w:rPr>
    </w:lvl>
    <w:lvl w:ilvl="3" w:tplc="758CF2E4" w:tentative="1">
      <w:start w:val="1"/>
      <w:numFmt w:val="bullet"/>
      <w:lvlText w:val="•"/>
      <w:lvlJc w:val="left"/>
      <w:pPr>
        <w:tabs>
          <w:tab w:val="num" w:pos="2880"/>
        </w:tabs>
        <w:ind w:left="2880" w:hanging="360"/>
      </w:pPr>
      <w:rPr>
        <w:rFonts w:ascii="Arial" w:hAnsi="Arial" w:hint="default"/>
      </w:rPr>
    </w:lvl>
    <w:lvl w:ilvl="4" w:tplc="A0DEF576" w:tentative="1">
      <w:start w:val="1"/>
      <w:numFmt w:val="bullet"/>
      <w:lvlText w:val="•"/>
      <w:lvlJc w:val="left"/>
      <w:pPr>
        <w:tabs>
          <w:tab w:val="num" w:pos="3600"/>
        </w:tabs>
        <w:ind w:left="3600" w:hanging="360"/>
      </w:pPr>
      <w:rPr>
        <w:rFonts w:ascii="Arial" w:hAnsi="Arial" w:hint="default"/>
      </w:rPr>
    </w:lvl>
    <w:lvl w:ilvl="5" w:tplc="58F297F8" w:tentative="1">
      <w:start w:val="1"/>
      <w:numFmt w:val="bullet"/>
      <w:lvlText w:val="•"/>
      <w:lvlJc w:val="left"/>
      <w:pPr>
        <w:tabs>
          <w:tab w:val="num" w:pos="4320"/>
        </w:tabs>
        <w:ind w:left="4320" w:hanging="360"/>
      </w:pPr>
      <w:rPr>
        <w:rFonts w:ascii="Arial" w:hAnsi="Arial" w:hint="default"/>
      </w:rPr>
    </w:lvl>
    <w:lvl w:ilvl="6" w:tplc="812010F0" w:tentative="1">
      <w:start w:val="1"/>
      <w:numFmt w:val="bullet"/>
      <w:lvlText w:val="•"/>
      <w:lvlJc w:val="left"/>
      <w:pPr>
        <w:tabs>
          <w:tab w:val="num" w:pos="5040"/>
        </w:tabs>
        <w:ind w:left="5040" w:hanging="360"/>
      </w:pPr>
      <w:rPr>
        <w:rFonts w:ascii="Arial" w:hAnsi="Arial" w:hint="default"/>
      </w:rPr>
    </w:lvl>
    <w:lvl w:ilvl="7" w:tplc="0E7E5488" w:tentative="1">
      <w:start w:val="1"/>
      <w:numFmt w:val="bullet"/>
      <w:lvlText w:val="•"/>
      <w:lvlJc w:val="left"/>
      <w:pPr>
        <w:tabs>
          <w:tab w:val="num" w:pos="5760"/>
        </w:tabs>
        <w:ind w:left="5760" w:hanging="360"/>
      </w:pPr>
      <w:rPr>
        <w:rFonts w:ascii="Arial" w:hAnsi="Arial" w:hint="default"/>
      </w:rPr>
    </w:lvl>
    <w:lvl w:ilvl="8" w:tplc="666CA93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44C5F80"/>
    <w:multiLevelType w:val="hybridMultilevel"/>
    <w:tmpl w:val="B6C2A838"/>
    <w:lvl w:ilvl="0" w:tplc="ED16E5C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714D84"/>
    <w:multiLevelType w:val="multilevel"/>
    <w:tmpl w:val="F62EDDAE"/>
    <w:lvl w:ilvl="0">
      <w:start w:val="1"/>
      <w:numFmt w:val="decimal"/>
      <w:lvlText w:val="%1"/>
      <w:lvlJc w:val="left"/>
      <w:pPr>
        <w:ind w:left="1014" w:hanging="568"/>
      </w:pPr>
      <w:rPr>
        <w:rFonts w:ascii="Verdana" w:eastAsia="Verdana" w:hAnsi="Verdana" w:hint="default"/>
        <w:b/>
        <w:bCs/>
        <w:w w:val="99"/>
        <w:sz w:val="18"/>
        <w:szCs w:val="18"/>
      </w:rPr>
    </w:lvl>
    <w:lvl w:ilvl="1">
      <w:start w:val="1"/>
      <w:numFmt w:val="decimal"/>
      <w:lvlText w:val="%1.%2"/>
      <w:lvlJc w:val="left"/>
      <w:pPr>
        <w:ind w:left="1014" w:hanging="568"/>
      </w:pPr>
      <w:rPr>
        <w:rFonts w:ascii="Verdana" w:eastAsia="Verdana" w:hAnsi="Verdana" w:hint="default"/>
        <w:w w:val="99"/>
        <w:sz w:val="18"/>
        <w:szCs w:val="18"/>
      </w:rPr>
    </w:lvl>
    <w:lvl w:ilvl="2">
      <w:start w:val="1"/>
      <w:numFmt w:val="bullet"/>
      <w:lvlText w:val="•"/>
      <w:lvlJc w:val="left"/>
      <w:pPr>
        <w:ind w:left="2652" w:hanging="568"/>
      </w:pPr>
      <w:rPr>
        <w:rFonts w:hint="default"/>
      </w:rPr>
    </w:lvl>
    <w:lvl w:ilvl="3">
      <w:start w:val="1"/>
      <w:numFmt w:val="bullet"/>
      <w:lvlText w:val="•"/>
      <w:lvlJc w:val="left"/>
      <w:pPr>
        <w:ind w:left="3472" w:hanging="568"/>
      </w:pPr>
      <w:rPr>
        <w:rFonts w:hint="default"/>
      </w:rPr>
    </w:lvl>
    <w:lvl w:ilvl="4">
      <w:start w:val="1"/>
      <w:numFmt w:val="bullet"/>
      <w:lvlText w:val="•"/>
      <w:lvlJc w:val="left"/>
      <w:pPr>
        <w:ind w:left="4291" w:hanging="568"/>
      </w:pPr>
      <w:rPr>
        <w:rFonts w:hint="default"/>
      </w:rPr>
    </w:lvl>
    <w:lvl w:ilvl="5">
      <w:start w:val="1"/>
      <w:numFmt w:val="bullet"/>
      <w:lvlText w:val="•"/>
      <w:lvlJc w:val="left"/>
      <w:pPr>
        <w:ind w:left="5110" w:hanging="568"/>
      </w:pPr>
      <w:rPr>
        <w:rFonts w:hint="default"/>
      </w:rPr>
    </w:lvl>
    <w:lvl w:ilvl="6">
      <w:start w:val="1"/>
      <w:numFmt w:val="bullet"/>
      <w:lvlText w:val="•"/>
      <w:lvlJc w:val="left"/>
      <w:pPr>
        <w:ind w:left="5929" w:hanging="568"/>
      </w:pPr>
      <w:rPr>
        <w:rFonts w:hint="default"/>
      </w:rPr>
    </w:lvl>
    <w:lvl w:ilvl="7">
      <w:start w:val="1"/>
      <w:numFmt w:val="bullet"/>
      <w:lvlText w:val="•"/>
      <w:lvlJc w:val="left"/>
      <w:pPr>
        <w:ind w:left="6748" w:hanging="568"/>
      </w:pPr>
      <w:rPr>
        <w:rFonts w:hint="default"/>
      </w:rPr>
    </w:lvl>
    <w:lvl w:ilvl="8">
      <w:start w:val="1"/>
      <w:numFmt w:val="bullet"/>
      <w:lvlText w:val="•"/>
      <w:lvlJc w:val="left"/>
      <w:pPr>
        <w:ind w:left="7568" w:hanging="568"/>
      </w:pPr>
      <w:rPr>
        <w:rFonts w:hint="default"/>
      </w:rPr>
    </w:lvl>
  </w:abstractNum>
  <w:abstractNum w:abstractNumId="17" w15:restartNumberingAfterBreak="0">
    <w:nsid w:val="7D6E4B92"/>
    <w:multiLevelType w:val="hybridMultilevel"/>
    <w:tmpl w:val="BA1C3656"/>
    <w:lvl w:ilvl="0" w:tplc="C92C16F6">
      <w:start w:val="1"/>
      <w:numFmt w:val="bullet"/>
      <w:lvlText w:val="-"/>
      <w:lvlJc w:val="left"/>
      <w:pPr>
        <w:ind w:left="1172" w:hanging="146"/>
      </w:pPr>
      <w:rPr>
        <w:rFonts w:ascii="Verdana" w:eastAsia="Verdana" w:hAnsi="Verdana" w:hint="default"/>
        <w:sz w:val="18"/>
        <w:szCs w:val="18"/>
      </w:rPr>
    </w:lvl>
    <w:lvl w:ilvl="1" w:tplc="409E6EAC">
      <w:start w:val="1"/>
      <w:numFmt w:val="bullet"/>
      <w:lvlText w:val="•"/>
      <w:lvlJc w:val="left"/>
      <w:pPr>
        <w:ind w:left="2033" w:hanging="146"/>
      </w:pPr>
      <w:rPr>
        <w:rFonts w:hint="default"/>
      </w:rPr>
    </w:lvl>
    <w:lvl w:ilvl="2" w:tplc="1C04374E">
      <w:start w:val="1"/>
      <w:numFmt w:val="bullet"/>
      <w:lvlText w:val="•"/>
      <w:lvlJc w:val="left"/>
      <w:pPr>
        <w:ind w:left="2894" w:hanging="146"/>
      </w:pPr>
      <w:rPr>
        <w:rFonts w:hint="default"/>
      </w:rPr>
    </w:lvl>
    <w:lvl w:ilvl="3" w:tplc="332EDA54">
      <w:start w:val="1"/>
      <w:numFmt w:val="bullet"/>
      <w:lvlText w:val="•"/>
      <w:lvlJc w:val="left"/>
      <w:pPr>
        <w:ind w:left="3756" w:hanging="146"/>
      </w:pPr>
      <w:rPr>
        <w:rFonts w:hint="default"/>
      </w:rPr>
    </w:lvl>
    <w:lvl w:ilvl="4" w:tplc="850EE26C">
      <w:start w:val="1"/>
      <w:numFmt w:val="bullet"/>
      <w:lvlText w:val="•"/>
      <w:lvlJc w:val="left"/>
      <w:pPr>
        <w:ind w:left="4617" w:hanging="146"/>
      </w:pPr>
      <w:rPr>
        <w:rFonts w:hint="default"/>
      </w:rPr>
    </w:lvl>
    <w:lvl w:ilvl="5" w:tplc="EE3C3A1C">
      <w:start w:val="1"/>
      <w:numFmt w:val="bullet"/>
      <w:lvlText w:val="•"/>
      <w:lvlJc w:val="left"/>
      <w:pPr>
        <w:ind w:left="5479" w:hanging="146"/>
      </w:pPr>
      <w:rPr>
        <w:rFonts w:hint="default"/>
      </w:rPr>
    </w:lvl>
    <w:lvl w:ilvl="6" w:tplc="8CB435C2">
      <w:start w:val="1"/>
      <w:numFmt w:val="bullet"/>
      <w:lvlText w:val="•"/>
      <w:lvlJc w:val="left"/>
      <w:pPr>
        <w:ind w:left="6340" w:hanging="146"/>
      </w:pPr>
      <w:rPr>
        <w:rFonts w:hint="default"/>
      </w:rPr>
    </w:lvl>
    <w:lvl w:ilvl="7" w:tplc="D9486020">
      <w:start w:val="1"/>
      <w:numFmt w:val="bullet"/>
      <w:lvlText w:val="•"/>
      <w:lvlJc w:val="left"/>
      <w:pPr>
        <w:ind w:left="7202" w:hanging="146"/>
      </w:pPr>
      <w:rPr>
        <w:rFonts w:hint="default"/>
      </w:rPr>
    </w:lvl>
    <w:lvl w:ilvl="8" w:tplc="126C0852">
      <w:start w:val="1"/>
      <w:numFmt w:val="bullet"/>
      <w:lvlText w:val="•"/>
      <w:lvlJc w:val="left"/>
      <w:pPr>
        <w:ind w:left="8063" w:hanging="146"/>
      </w:pPr>
      <w:rPr>
        <w:rFonts w:hint="default"/>
      </w:rPr>
    </w:lvl>
  </w:abstractNum>
  <w:num w:numId="1">
    <w:abstractNumId w:val="13"/>
  </w:num>
  <w:num w:numId="2">
    <w:abstractNumId w:val="0"/>
  </w:num>
  <w:num w:numId="3">
    <w:abstractNumId w:val="3"/>
  </w:num>
  <w:num w:numId="4">
    <w:abstractNumId w:val="9"/>
  </w:num>
  <w:num w:numId="5">
    <w:abstractNumId w:val="4"/>
  </w:num>
  <w:num w:numId="6">
    <w:abstractNumId w:val="17"/>
  </w:num>
  <w:num w:numId="7">
    <w:abstractNumId w:val="16"/>
  </w:num>
  <w:num w:numId="8">
    <w:abstractNumId w:val="12"/>
  </w:num>
  <w:num w:numId="9">
    <w:abstractNumId w:val="11"/>
  </w:num>
  <w:num w:numId="10">
    <w:abstractNumId w:val="2"/>
  </w:num>
  <w:num w:numId="11">
    <w:abstractNumId w:val="7"/>
  </w:num>
  <w:num w:numId="12">
    <w:abstractNumId w:val="14"/>
  </w:num>
  <w:num w:numId="13">
    <w:abstractNumId w:val="15"/>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num>
  <w:num w:numId="16">
    <w:abstractNumId w:val="5"/>
  </w:num>
  <w:num w:numId="17">
    <w:abstractNumId w:val="1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29t2ra5saa54e5sszx0f01fvrdxad02psd&quot;&gt;Charles EndNote Library&lt;record-ids&gt;&lt;item&gt;214&lt;/item&gt;&lt;item&gt;3761&lt;/item&gt;&lt;item&gt;3792&lt;/item&gt;&lt;item&gt;3946&lt;/item&gt;&lt;item&gt;3947&lt;/item&gt;&lt;item&gt;3948&lt;/item&gt;&lt;item&gt;3949&lt;/item&gt;&lt;item&gt;3950&lt;/item&gt;&lt;item&gt;3951&lt;/item&gt;&lt;item&gt;3952&lt;/item&gt;&lt;item&gt;3953&lt;/item&gt;&lt;item&gt;3954&lt;/item&gt;&lt;item&gt;4460&lt;/item&gt;&lt;item&gt;4489&lt;/item&gt;&lt;item&gt;4490&lt;/item&gt;&lt;item&gt;4491&lt;/item&gt;&lt;item&gt;4492&lt;/item&gt;&lt;item&gt;4493&lt;/item&gt;&lt;item&gt;4494&lt;/item&gt;&lt;item&gt;4495&lt;/item&gt;&lt;item&gt;4497&lt;/item&gt;&lt;item&gt;4499&lt;/item&gt;&lt;item&gt;4500&lt;/item&gt;&lt;item&gt;4767&lt;/item&gt;&lt;item&gt;4770&lt;/item&gt;&lt;item&gt;4771&lt;/item&gt;&lt;/record-ids&gt;&lt;/item&gt;&lt;/Libraries&gt;"/>
  </w:docVars>
  <w:rsids>
    <w:rsidRoot w:val="00460436"/>
    <w:rsid w:val="000007A5"/>
    <w:rsid w:val="0000366C"/>
    <w:rsid w:val="00003773"/>
    <w:rsid w:val="000069A1"/>
    <w:rsid w:val="00007574"/>
    <w:rsid w:val="0001026F"/>
    <w:rsid w:val="00010E1D"/>
    <w:rsid w:val="00011E9E"/>
    <w:rsid w:val="00012C5C"/>
    <w:rsid w:val="00013153"/>
    <w:rsid w:val="00013B8B"/>
    <w:rsid w:val="000145EE"/>
    <w:rsid w:val="00014733"/>
    <w:rsid w:val="00014A42"/>
    <w:rsid w:val="00014F9E"/>
    <w:rsid w:val="000153CF"/>
    <w:rsid w:val="00016486"/>
    <w:rsid w:val="00016E7D"/>
    <w:rsid w:val="000227B7"/>
    <w:rsid w:val="0002580D"/>
    <w:rsid w:val="00026C9A"/>
    <w:rsid w:val="0003131A"/>
    <w:rsid w:val="0003134B"/>
    <w:rsid w:val="000320FD"/>
    <w:rsid w:val="00032AE2"/>
    <w:rsid w:val="00032E0B"/>
    <w:rsid w:val="0003424E"/>
    <w:rsid w:val="000352DD"/>
    <w:rsid w:val="00035B90"/>
    <w:rsid w:val="00036485"/>
    <w:rsid w:val="00041FCE"/>
    <w:rsid w:val="000423D1"/>
    <w:rsid w:val="0004314E"/>
    <w:rsid w:val="000435EA"/>
    <w:rsid w:val="0004574F"/>
    <w:rsid w:val="0004618C"/>
    <w:rsid w:val="000469C9"/>
    <w:rsid w:val="000512E0"/>
    <w:rsid w:val="00053A03"/>
    <w:rsid w:val="0005424F"/>
    <w:rsid w:val="000554A0"/>
    <w:rsid w:val="0005629B"/>
    <w:rsid w:val="00057EDF"/>
    <w:rsid w:val="00062353"/>
    <w:rsid w:val="00064943"/>
    <w:rsid w:val="00065680"/>
    <w:rsid w:val="00065906"/>
    <w:rsid w:val="00066209"/>
    <w:rsid w:val="00067A4B"/>
    <w:rsid w:val="000724F3"/>
    <w:rsid w:val="000734CC"/>
    <w:rsid w:val="0007622B"/>
    <w:rsid w:val="00076BB0"/>
    <w:rsid w:val="00077824"/>
    <w:rsid w:val="00080157"/>
    <w:rsid w:val="000802B4"/>
    <w:rsid w:val="00080873"/>
    <w:rsid w:val="00080A6F"/>
    <w:rsid w:val="00081CB9"/>
    <w:rsid w:val="00082C0F"/>
    <w:rsid w:val="0008351A"/>
    <w:rsid w:val="00083870"/>
    <w:rsid w:val="00085319"/>
    <w:rsid w:val="00086D1B"/>
    <w:rsid w:val="00087566"/>
    <w:rsid w:val="00090B45"/>
    <w:rsid w:val="00091413"/>
    <w:rsid w:val="0009543D"/>
    <w:rsid w:val="00095814"/>
    <w:rsid w:val="0009643E"/>
    <w:rsid w:val="000969E6"/>
    <w:rsid w:val="00097AF9"/>
    <w:rsid w:val="000A0557"/>
    <w:rsid w:val="000A2209"/>
    <w:rsid w:val="000A3437"/>
    <w:rsid w:val="000A3F42"/>
    <w:rsid w:val="000A41F3"/>
    <w:rsid w:val="000A5A5D"/>
    <w:rsid w:val="000A6D09"/>
    <w:rsid w:val="000B3036"/>
    <w:rsid w:val="000B4596"/>
    <w:rsid w:val="000B67F1"/>
    <w:rsid w:val="000B6844"/>
    <w:rsid w:val="000B6A84"/>
    <w:rsid w:val="000C005A"/>
    <w:rsid w:val="000C07F0"/>
    <w:rsid w:val="000C3F33"/>
    <w:rsid w:val="000C59F8"/>
    <w:rsid w:val="000C60BF"/>
    <w:rsid w:val="000C6A17"/>
    <w:rsid w:val="000C769D"/>
    <w:rsid w:val="000C77EF"/>
    <w:rsid w:val="000D21FF"/>
    <w:rsid w:val="000D274B"/>
    <w:rsid w:val="000D3C23"/>
    <w:rsid w:val="000D440B"/>
    <w:rsid w:val="000D619A"/>
    <w:rsid w:val="000E24BF"/>
    <w:rsid w:val="000E3392"/>
    <w:rsid w:val="000E3C90"/>
    <w:rsid w:val="000E51A2"/>
    <w:rsid w:val="000E6C23"/>
    <w:rsid w:val="000E7A9E"/>
    <w:rsid w:val="000F0C6F"/>
    <w:rsid w:val="000F15E9"/>
    <w:rsid w:val="000F236C"/>
    <w:rsid w:val="000F24BF"/>
    <w:rsid w:val="000F41AF"/>
    <w:rsid w:val="000F48A6"/>
    <w:rsid w:val="000F6F00"/>
    <w:rsid w:val="000F7609"/>
    <w:rsid w:val="000F7D1A"/>
    <w:rsid w:val="00100AC6"/>
    <w:rsid w:val="00103CC0"/>
    <w:rsid w:val="00105436"/>
    <w:rsid w:val="0010566D"/>
    <w:rsid w:val="00105DF5"/>
    <w:rsid w:val="00106E60"/>
    <w:rsid w:val="00107940"/>
    <w:rsid w:val="0011170E"/>
    <w:rsid w:val="00114E6A"/>
    <w:rsid w:val="00115408"/>
    <w:rsid w:val="001160B7"/>
    <w:rsid w:val="001209C1"/>
    <w:rsid w:val="00120C8D"/>
    <w:rsid w:val="00120EC1"/>
    <w:rsid w:val="00121887"/>
    <w:rsid w:val="00121FDC"/>
    <w:rsid w:val="001228C3"/>
    <w:rsid w:val="00123D25"/>
    <w:rsid w:val="00124B0B"/>
    <w:rsid w:val="00124B69"/>
    <w:rsid w:val="00125A6D"/>
    <w:rsid w:val="00127706"/>
    <w:rsid w:val="00127C91"/>
    <w:rsid w:val="001301B8"/>
    <w:rsid w:val="00131056"/>
    <w:rsid w:val="00131D8A"/>
    <w:rsid w:val="00132096"/>
    <w:rsid w:val="0013334E"/>
    <w:rsid w:val="001333AD"/>
    <w:rsid w:val="00133650"/>
    <w:rsid w:val="00133DA8"/>
    <w:rsid w:val="0013551E"/>
    <w:rsid w:val="001355AA"/>
    <w:rsid w:val="00135956"/>
    <w:rsid w:val="00137A15"/>
    <w:rsid w:val="00137F85"/>
    <w:rsid w:val="001407C9"/>
    <w:rsid w:val="00141EE2"/>
    <w:rsid w:val="00142A9B"/>
    <w:rsid w:val="00142B06"/>
    <w:rsid w:val="001443EB"/>
    <w:rsid w:val="001449FC"/>
    <w:rsid w:val="00144E6A"/>
    <w:rsid w:val="0014674E"/>
    <w:rsid w:val="00146EDC"/>
    <w:rsid w:val="0015025E"/>
    <w:rsid w:val="001505B4"/>
    <w:rsid w:val="00151BF7"/>
    <w:rsid w:val="00151CDA"/>
    <w:rsid w:val="00152EFC"/>
    <w:rsid w:val="00153048"/>
    <w:rsid w:val="00157372"/>
    <w:rsid w:val="001616F5"/>
    <w:rsid w:val="0016288D"/>
    <w:rsid w:val="00162B59"/>
    <w:rsid w:val="0016380A"/>
    <w:rsid w:val="00163D49"/>
    <w:rsid w:val="00166751"/>
    <w:rsid w:val="0016703F"/>
    <w:rsid w:val="00170061"/>
    <w:rsid w:val="001714CB"/>
    <w:rsid w:val="001731BC"/>
    <w:rsid w:val="0017459A"/>
    <w:rsid w:val="00176BF5"/>
    <w:rsid w:val="001772E3"/>
    <w:rsid w:val="00177E55"/>
    <w:rsid w:val="00177ED5"/>
    <w:rsid w:val="00182260"/>
    <w:rsid w:val="00182A3A"/>
    <w:rsid w:val="001840B1"/>
    <w:rsid w:val="0018461F"/>
    <w:rsid w:val="00184805"/>
    <w:rsid w:val="001848BF"/>
    <w:rsid w:val="001849BC"/>
    <w:rsid w:val="001857D2"/>
    <w:rsid w:val="0018751C"/>
    <w:rsid w:val="001900EE"/>
    <w:rsid w:val="001903B0"/>
    <w:rsid w:val="00190EA2"/>
    <w:rsid w:val="00191242"/>
    <w:rsid w:val="00191996"/>
    <w:rsid w:val="0019216E"/>
    <w:rsid w:val="00192F8B"/>
    <w:rsid w:val="0019507C"/>
    <w:rsid w:val="00197E6C"/>
    <w:rsid w:val="001A0F81"/>
    <w:rsid w:val="001A20D5"/>
    <w:rsid w:val="001A2D7F"/>
    <w:rsid w:val="001A3690"/>
    <w:rsid w:val="001A36E5"/>
    <w:rsid w:val="001A42D5"/>
    <w:rsid w:val="001A483D"/>
    <w:rsid w:val="001A5029"/>
    <w:rsid w:val="001A57C6"/>
    <w:rsid w:val="001A5EEE"/>
    <w:rsid w:val="001A62C2"/>
    <w:rsid w:val="001A766F"/>
    <w:rsid w:val="001A7FC8"/>
    <w:rsid w:val="001B1900"/>
    <w:rsid w:val="001B1971"/>
    <w:rsid w:val="001B2425"/>
    <w:rsid w:val="001B49E2"/>
    <w:rsid w:val="001B5245"/>
    <w:rsid w:val="001B550C"/>
    <w:rsid w:val="001C0042"/>
    <w:rsid w:val="001C093A"/>
    <w:rsid w:val="001C2AA2"/>
    <w:rsid w:val="001C3BD0"/>
    <w:rsid w:val="001C3CD8"/>
    <w:rsid w:val="001C3D7D"/>
    <w:rsid w:val="001D04AC"/>
    <w:rsid w:val="001D14A4"/>
    <w:rsid w:val="001D1D4B"/>
    <w:rsid w:val="001D2728"/>
    <w:rsid w:val="001D4689"/>
    <w:rsid w:val="001D4D25"/>
    <w:rsid w:val="001D7899"/>
    <w:rsid w:val="001E0946"/>
    <w:rsid w:val="001E188F"/>
    <w:rsid w:val="001E1BF3"/>
    <w:rsid w:val="001E221C"/>
    <w:rsid w:val="001E25D5"/>
    <w:rsid w:val="001E4B62"/>
    <w:rsid w:val="001E69C0"/>
    <w:rsid w:val="001E79B5"/>
    <w:rsid w:val="001F1173"/>
    <w:rsid w:val="001F34D1"/>
    <w:rsid w:val="001F4CEC"/>
    <w:rsid w:val="001F52E8"/>
    <w:rsid w:val="001F778F"/>
    <w:rsid w:val="00200C3A"/>
    <w:rsid w:val="00203796"/>
    <w:rsid w:val="00203993"/>
    <w:rsid w:val="00203A88"/>
    <w:rsid w:val="00203CA6"/>
    <w:rsid w:val="0020435E"/>
    <w:rsid w:val="00204414"/>
    <w:rsid w:val="00205C56"/>
    <w:rsid w:val="0021244F"/>
    <w:rsid w:val="00214555"/>
    <w:rsid w:val="0021690A"/>
    <w:rsid w:val="00217A75"/>
    <w:rsid w:val="002233AC"/>
    <w:rsid w:val="00223E3E"/>
    <w:rsid w:val="002252FF"/>
    <w:rsid w:val="00225DD1"/>
    <w:rsid w:val="00227D89"/>
    <w:rsid w:val="002307A1"/>
    <w:rsid w:val="0023257C"/>
    <w:rsid w:val="00232881"/>
    <w:rsid w:val="00232B56"/>
    <w:rsid w:val="002343C0"/>
    <w:rsid w:val="002343F8"/>
    <w:rsid w:val="002373BC"/>
    <w:rsid w:val="002405E7"/>
    <w:rsid w:val="0024074D"/>
    <w:rsid w:val="00240D4F"/>
    <w:rsid w:val="00241E42"/>
    <w:rsid w:val="002423EC"/>
    <w:rsid w:val="00246288"/>
    <w:rsid w:val="00246C7B"/>
    <w:rsid w:val="00247097"/>
    <w:rsid w:val="00247438"/>
    <w:rsid w:val="00247899"/>
    <w:rsid w:val="002509B5"/>
    <w:rsid w:val="00250EB9"/>
    <w:rsid w:val="0025168A"/>
    <w:rsid w:val="002523A4"/>
    <w:rsid w:val="00255362"/>
    <w:rsid w:val="00260742"/>
    <w:rsid w:val="00260F76"/>
    <w:rsid w:val="002611FB"/>
    <w:rsid w:val="00261263"/>
    <w:rsid w:val="00261A9C"/>
    <w:rsid w:val="00261C65"/>
    <w:rsid w:val="00261DB9"/>
    <w:rsid w:val="002625FD"/>
    <w:rsid w:val="00262C4B"/>
    <w:rsid w:val="0026339A"/>
    <w:rsid w:val="0026344C"/>
    <w:rsid w:val="00267047"/>
    <w:rsid w:val="00267B5A"/>
    <w:rsid w:val="002745A4"/>
    <w:rsid w:val="00275911"/>
    <w:rsid w:val="00275FE2"/>
    <w:rsid w:val="00276B12"/>
    <w:rsid w:val="00276F29"/>
    <w:rsid w:val="002804DF"/>
    <w:rsid w:val="0028139B"/>
    <w:rsid w:val="00281B4F"/>
    <w:rsid w:val="00282D4B"/>
    <w:rsid w:val="0028488A"/>
    <w:rsid w:val="00284DDE"/>
    <w:rsid w:val="00284FD7"/>
    <w:rsid w:val="002875AF"/>
    <w:rsid w:val="00287986"/>
    <w:rsid w:val="002905C6"/>
    <w:rsid w:val="00291226"/>
    <w:rsid w:val="002914B7"/>
    <w:rsid w:val="0029175A"/>
    <w:rsid w:val="00291A18"/>
    <w:rsid w:val="00292ABF"/>
    <w:rsid w:val="00292FCF"/>
    <w:rsid w:val="0029498A"/>
    <w:rsid w:val="00294B6F"/>
    <w:rsid w:val="002960A0"/>
    <w:rsid w:val="00296CF9"/>
    <w:rsid w:val="00296DD7"/>
    <w:rsid w:val="00297681"/>
    <w:rsid w:val="002978EA"/>
    <w:rsid w:val="002A06D6"/>
    <w:rsid w:val="002A07B6"/>
    <w:rsid w:val="002A0CC2"/>
    <w:rsid w:val="002A14D1"/>
    <w:rsid w:val="002A45A6"/>
    <w:rsid w:val="002A4E89"/>
    <w:rsid w:val="002A602C"/>
    <w:rsid w:val="002A624A"/>
    <w:rsid w:val="002A7D6F"/>
    <w:rsid w:val="002A7D74"/>
    <w:rsid w:val="002A7E5B"/>
    <w:rsid w:val="002B0DDE"/>
    <w:rsid w:val="002B2490"/>
    <w:rsid w:val="002B3F05"/>
    <w:rsid w:val="002B426D"/>
    <w:rsid w:val="002B490D"/>
    <w:rsid w:val="002B4D34"/>
    <w:rsid w:val="002B78DB"/>
    <w:rsid w:val="002C1CC2"/>
    <w:rsid w:val="002C2086"/>
    <w:rsid w:val="002C2A61"/>
    <w:rsid w:val="002C3972"/>
    <w:rsid w:val="002C464C"/>
    <w:rsid w:val="002C638A"/>
    <w:rsid w:val="002C7529"/>
    <w:rsid w:val="002C7E07"/>
    <w:rsid w:val="002D16E5"/>
    <w:rsid w:val="002D25EA"/>
    <w:rsid w:val="002D4429"/>
    <w:rsid w:val="002D460C"/>
    <w:rsid w:val="002D5393"/>
    <w:rsid w:val="002D5FCE"/>
    <w:rsid w:val="002E08B3"/>
    <w:rsid w:val="002E096D"/>
    <w:rsid w:val="002E1812"/>
    <w:rsid w:val="002E490B"/>
    <w:rsid w:val="002E4B8F"/>
    <w:rsid w:val="002E5991"/>
    <w:rsid w:val="002E6897"/>
    <w:rsid w:val="002F04EF"/>
    <w:rsid w:val="002F1E8F"/>
    <w:rsid w:val="002F2569"/>
    <w:rsid w:val="002F3DD4"/>
    <w:rsid w:val="002F5DB2"/>
    <w:rsid w:val="002F62F5"/>
    <w:rsid w:val="002F6BE6"/>
    <w:rsid w:val="003002CC"/>
    <w:rsid w:val="0030526E"/>
    <w:rsid w:val="003054D4"/>
    <w:rsid w:val="0030638E"/>
    <w:rsid w:val="0030731D"/>
    <w:rsid w:val="003077D5"/>
    <w:rsid w:val="003077F9"/>
    <w:rsid w:val="00307AFD"/>
    <w:rsid w:val="003101BE"/>
    <w:rsid w:val="003106C6"/>
    <w:rsid w:val="00312E76"/>
    <w:rsid w:val="00315101"/>
    <w:rsid w:val="003167EE"/>
    <w:rsid w:val="00317597"/>
    <w:rsid w:val="00320011"/>
    <w:rsid w:val="003200A0"/>
    <w:rsid w:val="00320E22"/>
    <w:rsid w:val="00323BEA"/>
    <w:rsid w:val="00324616"/>
    <w:rsid w:val="003264F3"/>
    <w:rsid w:val="00326517"/>
    <w:rsid w:val="003270C9"/>
    <w:rsid w:val="003271AA"/>
    <w:rsid w:val="00327DA9"/>
    <w:rsid w:val="00331C12"/>
    <w:rsid w:val="003325B4"/>
    <w:rsid w:val="003329AE"/>
    <w:rsid w:val="00337847"/>
    <w:rsid w:val="00343A98"/>
    <w:rsid w:val="0034496C"/>
    <w:rsid w:val="003456E7"/>
    <w:rsid w:val="00345D8B"/>
    <w:rsid w:val="003467B9"/>
    <w:rsid w:val="00346A2B"/>
    <w:rsid w:val="00346CF5"/>
    <w:rsid w:val="00347B02"/>
    <w:rsid w:val="003509DF"/>
    <w:rsid w:val="00350F2C"/>
    <w:rsid w:val="003527E9"/>
    <w:rsid w:val="003549D4"/>
    <w:rsid w:val="00355D03"/>
    <w:rsid w:val="00356411"/>
    <w:rsid w:val="003573D7"/>
    <w:rsid w:val="00360418"/>
    <w:rsid w:val="00361398"/>
    <w:rsid w:val="003641D7"/>
    <w:rsid w:val="00364D05"/>
    <w:rsid w:val="00365B4F"/>
    <w:rsid w:val="00366838"/>
    <w:rsid w:val="00367488"/>
    <w:rsid w:val="003707A7"/>
    <w:rsid w:val="003710BC"/>
    <w:rsid w:val="003740C0"/>
    <w:rsid w:val="00374B2B"/>
    <w:rsid w:val="00375A95"/>
    <w:rsid w:val="00376D6E"/>
    <w:rsid w:val="00376F3A"/>
    <w:rsid w:val="00377373"/>
    <w:rsid w:val="003804E9"/>
    <w:rsid w:val="00380B18"/>
    <w:rsid w:val="00380BFF"/>
    <w:rsid w:val="003832C5"/>
    <w:rsid w:val="003854C2"/>
    <w:rsid w:val="00385E66"/>
    <w:rsid w:val="00385F73"/>
    <w:rsid w:val="00385FB9"/>
    <w:rsid w:val="003905D0"/>
    <w:rsid w:val="00391C8E"/>
    <w:rsid w:val="00391FA9"/>
    <w:rsid w:val="003937E3"/>
    <w:rsid w:val="003957F4"/>
    <w:rsid w:val="003A12AC"/>
    <w:rsid w:val="003A2166"/>
    <w:rsid w:val="003A2188"/>
    <w:rsid w:val="003A2E2A"/>
    <w:rsid w:val="003A655D"/>
    <w:rsid w:val="003A6D4E"/>
    <w:rsid w:val="003A794A"/>
    <w:rsid w:val="003A7D2B"/>
    <w:rsid w:val="003A7F27"/>
    <w:rsid w:val="003B0783"/>
    <w:rsid w:val="003B1011"/>
    <w:rsid w:val="003B1B6D"/>
    <w:rsid w:val="003B1CDD"/>
    <w:rsid w:val="003B2911"/>
    <w:rsid w:val="003B56B7"/>
    <w:rsid w:val="003B72F4"/>
    <w:rsid w:val="003C1C52"/>
    <w:rsid w:val="003C20B2"/>
    <w:rsid w:val="003C2383"/>
    <w:rsid w:val="003C5F4B"/>
    <w:rsid w:val="003C6977"/>
    <w:rsid w:val="003D0CFF"/>
    <w:rsid w:val="003D1975"/>
    <w:rsid w:val="003D344F"/>
    <w:rsid w:val="003D387D"/>
    <w:rsid w:val="003D4B4A"/>
    <w:rsid w:val="003D628B"/>
    <w:rsid w:val="003D753A"/>
    <w:rsid w:val="003D78B5"/>
    <w:rsid w:val="003D7A4B"/>
    <w:rsid w:val="003D7BE6"/>
    <w:rsid w:val="003E0D6E"/>
    <w:rsid w:val="003E17E1"/>
    <w:rsid w:val="003E1B42"/>
    <w:rsid w:val="003E31E2"/>
    <w:rsid w:val="003E3344"/>
    <w:rsid w:val="003E397F"/>
    <w:rsid w:val="003E3B27"/>
    <w:rsid w:val="003E45AB"/>
    <w:rsid w:val="003F0917"/>
    <w:rsid w:val="003F3A53"/>
    <w:rsid w:val="00401D60"/>
    <w:rsid w:val="00401EA8"/>
    <w:rsid w:val="00402034"/>
    <w:rsid w:val="00402917"/>
    <w:rsid w:val="004029BD"/>
    <w:rsid w:val="00402E6A"/>
    <w:rsid w:val="004031EC"/>
    <w:rsid w:val="0040388E"/>
    <w:rsid w:val="00403B2B"/>
    <w:rsid w:val="004048BB"/>
    <w:rsid w:val="0040609E"/>
    <w:rsid w:val="00406834"/>
    <w:rsid w:val="00407537"/>
    <w:rsid w:val="00410560"/>
    <w:rsid w:val="00411D40"/>
    <w:rsid w:val="00412B0F"/>
    <w:rsid w:val="00415288"/>
    <w:rsid w:val="00415A4C"/>
    <w:rsid w:val="00416DB8"/>
    <w:rsid w:val="004235B5"/>
    <w:rsid w:val="00424A94"/>
    <w:rsid w:val="00425419"/>
    <w:rsid w:val="0042645E"/>
    <w:rsid w:val="00432253"/>
    <w:rsid w:val="00432DF1"/>
    <w:rsid w:val="00432FDE"/>
    <w:rsid w:val="00433EFD"/>
    <w:rsid w:val="004354DF"/>
    <w:rsid w:val="00440DFD"/>
    <w:rsid w:val="00444BF6"/>
    <w:rsid w:val="00447996"/>
    <w:rsid w:val="0045168F"/>
    <w:rsid w:val="004524FC"/>
    <w:rsid w:val="00453798"/>
    <w:rsid w:val="0045506E"/>
    <w:rsid w:val="004578B1"/>
    <w:rsid w:val="00460436"/>
    <w:rsid w:val="0046129D"/>
    <w:rsid w:val="00462F46"/>
    <w:rsid w:val="00463277"/>
    <w:rsid w:val="00463DB6"/>
    <w:rsid w:val="004642D2"/>
    <w:rsid w:val="00464A68"/>
    <w:rsid w:val="00464DCF"/>
    <w:rsid w:val="00465279"/>
    <w:rsid w:val="0046602B"/>
    <w:rsid w:val="00466104"/>
    <w:rsid w:val="004663F0"/>
    <w:rsid w:val="00466EBA"/>
    <w:rsid w:val="00471E2C"/>
    <w:rsid w:val="0047224A"/>
    <w:rsid w:val="0047448A"/>
    <w:rsid w:val="00474C5C"/>
    <w:rsid w:val="00475DDF"/>
    <w:rsid w:val="00476510"/>
    <w:rsid w:val="00477ECF"/>
    <w:rsid w:val="004823E8"/>
    <w:rsid w:val="0048254D"/>
    <w:rsid w:val="0048458D"/>
    <w:rsid w:val="00484D7A"/>
    <w:rsid w:val="00485139"/>
    <w:rsid w:val="00485FDB"/>
    <w:rsid w:val="00486040"/>
    <w:rsid w:val="00486B96"/>
    <w:rsid w:val="004876AE"/>
    <w:rsid w:val="0049599F"/>
    <w:rsid w:val="0049648C"/>
    <w:rsid w:val="00496B85"/>
    <w:rsid w:val="00497105"/>
    <w:rsid w:val="004A064C"/>
    <w:rsid w:val="004A1801"/>
    <w:rsid w:val="004A1ED0"/>
    <w:rsid w:val="004A3F11"/>
    <w:rsid w:val="004A4DD9"/>
    <w:rsid w:val="004A4EAA"/>
    <w:rsid w:val="004A5DB8"/>
    <w:rsid w:val="004A7615"/>
    <w:rsid w:val="004A7EA6"/>
    <w:rsid w:val="004B084E"/>
    <w:rsid w:val="004B1663"/>
    <w:rsid w:val="004B253F"/>
    <w:rsid w:val="004B3B7C"/>
    <w:rsid w:val="004B62C5"/>
    <w:rsid w:val="004B791A"/>
    <w:rsid w:val="004C1091"/>
    <w:rsid w:val="004C173C"/>
    <w:rsid w:val="004C3888"/>
    <w:rsid w:val="004C4FE6"/>
    <w:rsid w:val="004C5009"/>
    <w:rsid w:val="004C5497"/>
    <w:rsid w:val="004C5808"/>
    <w:rsid w:val="004C6337"/>
    <w:rsid w:val="004D002F"/>
    <w:rsid w:val="004D0896"/>
    <w:rsid w:val="004D0DF1"/>
    <w:rsid w:val="004D1F0D"/>
    <w:rsid w:val="004D2043"/>
    <w:rsid w:val="004D22C9"/>
    <w:rsid w:val="004D28FA"/>
    <w:rsid w:val="004D3A08"/>
    <w:rsid w:val="004D402F"/>
    <w:rsid w:val="004D4215"/>
    <w:rsid w:val="004D4E35"/>
    <w:rsid w:val="004D5700"/>
    <w:rsid w:val="004D5E12"/>
    <w:rsid w:val="004D629F"/>
    <w:rsid w:val="004D6E2F"/>
    <w:rsid w:val="004E00A5"/>
    <w:rsid w:val="004E0780"/>
    <w:rsid w:val="004E266A"/>
    <w:rsid w:val="004E28C4"/>
    <w:rsid w:val="004E2953"/>
    <w:rsid w:val="004E2C6B"/>
    <w:rsid w:val="004E3775"/>
    <w:rsid w:val="004E5BC7"/>
    <w:rsid w:val="004E6178"/>
    <w:rsid w:val="004E61DD"/>
    <w:rsid w:val="004F03A1"/>
    <w:rsid w:val="004F182D"/>
    <w:rsid w:val="004F20C4"/>
    <w:rsid w:val="004F4BB1"/>
    <w:rsid w:val="004F4F44"/>
    <w:rsid w:val="004F7886"/>
    <w:rsid w:val="005002F4"/>
    <w:rsid w:val="005010E5"/>
    <w:rsid w:val="00502C87"/>
    <w:rsid w:val="00503A53"/>
    <w:rsid w:val="00503A60"/>
    <w:rsid w:val="005058ED"/>
    <w:rsid w:val="00506500"/>
    <w:rsid w:val="00506EFA"/>
    <w:rsid w:val="00511203"/>
    <w:rsid w:val="0051152E"/>
    <w:rsid w:val="0051200C"/>
    <w:rsid w:val="0051248D"/>
    <w:rsid w:val="00513C3D"/>
    <w:rsid w:val="0051400C"/>
    <w:rsid w:val="00515735"/>
    <w:rsid w:val="0052161F"/>
    <w:rsid w:val="0052189B"/>
    <w:rsid w:val="00522119"/>
    <w:rsid w:val="00524E25"/>
    <w:rsid w:val="005256DB"/>
    <w:rsid w:val="00525BDE"/>
    <w:rsid w:val="00525D86"/>
    <w:rsid w:val="00526846"/>
    <w:rsid w:val="0053134B"/>
    <w:rsid w:val="00533765"/>
    <w:rsid w:val="00533DDC"/>
    <w:rsid w:val="005345E9"/>
    <w:rsid w:val="0053481F"/>
    <w:rsid w:val="005367E7"/>
    <w:rsid w:val="0054248C"/>
    <w:rsid w:val="00544597"/>
    <w:rsid w:val="005457E7"/>
    <w:rsid w:val="00545861"/>
    <w:rsid w:val="00545D58"/>
    <w:rsid w:val="00547D11"/>
    <w:rsid w:val="00547F2D"/>
    <w:rsid w:val="00550589"/>
    <w:rsid w:val="00550F13"/>
    <w:rsid w:val="005510E8"/>
    <w:rsid w:val="00552EB5"/>
    <w:rsid w:val="005542AC"/>
    <w:rsid w:val="00556C8F"/>
    <w:rsid w:val="00556EDF"/>
    <w:rsid w:val="00557956"/>
    <w:rsid w:val="005608AC"/>
    <w:rsid w:val="00560F92"/>
    <w:rsid w:val="00561A41"/>
    <w:rsid w:val="00562015"/>
    <w:rsid w:val="0056210C"/>
    <w:rsid w:val="005627AE"/>
    <w:rsid w:val="00562EB0"/>
    <w:rsid w:val="00563526"/>
    <w:rsid w:val="00563DD8"/>
    <w:rsid w:val="00564AFC"/>
    <w:rsid w:val="00571300"/>
    <w:rsid w:val="0057228F"/>
    <w:rsid w:val="00573C5F"/>
    <w:rsid w:val="005750B0"/>
    <w:rsid w:val="005759A5"/>
    <w:rsid w:val="00577496"/>
    <w:rsid w:val="00577BB0"/>
    <w:rsid w:val="00577D18"/>
    <w:rsid w:val="00580543"/>
    <w:rsid w:val="00580621"/>
    <w:rsid w:val="00580AD9"/>
    <w:rsid w:val="00581AD3"/>
    <w:rsid w:val="005866DC"/>
    <w:rsid w:val="005871C9"/>
    <w:rsid w:val="0059231B"/>
    <w:rsid w:val="005926E7"/>
    <w:rsid w:val="00592A9D"/>
    <w:rsid w:val="00592DF1"/>
    <w:rsid w:val="00592F12"/>
    <w:rsid w:val="00594DCB"/>
    <w:rsid w:val="00594FFB"/>
    <w:rsid w:val="005A32F9"/>
    <w:rsid w:val="005A624E"/>
    <w:rsid w:val="005A76CB"/>
    <w:rsid w:val="005B174C"/>
    <w:rsid w:val="005B275D"/>
    <w:rsid w:val="005B2B4B"/>
    <w:rsid w:val="005B311F"/>
    <w:rsid w:val="005B3308"/>
    <w:rsid w:val="005B4580"/>
    <w:rsid w:val="005B5F1E"/>
    <w:rsid w:val="005C011E"/>
    <w:rsid w:val="005C0860"/>
    <w:rsid w:val="005C0FDB"/>
    <w:rsid w:val="005C1221"/>
    <w:rsid w:val="005C319F"/>
    <w:rsid w:val="005C3E1B"/>
    <w:rsid w:val="005C7753"/>
    <w:rsid w:val="005D0256"/>
    <w:rsid w:val="005D1EC4"/>
    <w:rsid w:val="005D4924"/>
    <w:rsid w:val="005D4FE2"/>
    <w:rsid w:val="005D57CD"/>
    <w:rsid w:val="005D66B1"/>
    <w:rsid w:val="005D6963"/>
    <w:rsid w:val="005D71BC"/>
    <w:rsid w:val="005E2F63"/>
    <w:rsid w:val="005E36A4"/>
    <w:rsid w:val="005E6881"/>
    <w:rsid w:val="005E6C3B"/>
    <w:rsid w:val="005E712C"/>
    <w:rsid w:val="005F31B2"/>
    <w:rsid w:val="005F37E6"/>
    <w:rsid w:val="005F44CF"/>
    <w:rsid w:val="00600F26"/>
    <w:rsid w:val="006013D1"/>
    <w:rsid w:val="00604BFF"/>
    <w:rsid w:val="006063A9"/>
    <w:rsid w:val="006063F5"/>
    <w:rsid w:val="0061047D"/>
    <w:rsid w:val="00611972"/>
    <w:rsid w:val="00611A16"/>
    <w:rsid w:val="00611BF6"/>
    <w:rsid w:val="00612098"/>
    <w:rsid w:val="00612534"/>
    <w:rsid w:val="0061289C"/>
    <w:rsid w:val="00612FBE"/>
    <w:rsid w:val="006135B6"/>
    <w:rsid w:val="00614D7B"/>
    <w:rsid w:val="00616472"/>
    <w:rsid w:val="00617126"/>
    <w:rsid w:val="006239BF"/>
    <w:rsid w:val="006256D9"/>
    <w:rsid w:val="006259D7"/>
    <w:rsid w:val="00625EE4"/>
    <w:rsid w:val="006309CD"/>
    <w:rsid w:val="00630D9E"/>
    <w:rsid w:val="006317FF"/>
    <w:rsid w:val="006333A4"/>
    <w:rsid w:val="006338AD"/>
    <w:rsid w:val="0063499D"/>
    <w:rsid w:val="0063662E"/>
    <w:rsid w:val="006379DC"/>
    <w:rsid w:val="00640374"/>
    <w:rsid w:val="006412FD"/>
    <w:rsid w:val="0064178D"/>
    <w:rsid w:val="0064202B"/>
    <w:rsid w:val="00644CFF"/>
    <w:rsid w:val="00647618"/>
    <w:rsid w:val="00647B31"/>
    <w:rsid w:val="00650205"/>
    <w:rsid w:val="00650D88"/>
    <w:rsid w:val="00650EC4"/>
    <w:rsid w:val="00651D30"/>
    <w:rsid w:val="00653710"/>
    <w:rsid w:val="00654683"/>
    <w:rsid w:val="00656537"/>
    <w:rsid w:val="0065662C"/>
    <w:rsid w:val="00660BC6"/>
    <w:rsid w:val="00660CBC"/>
    <w:rsid w:val="0066418C"/>
    <w:rsid w:val="00664B0A"/>
    <w:rsid w:val="00665361"/>
    <w:rsid w:val="00665554"/>
    <w:rsid w:val="006667E3"/>
    <w:rsid w:val="00667645"/>
    <w:rsid w:val="006705FC"/>
    <w:rsid w:val="00671895"/>
    <w:rsid w:val="006739A8"/>
    <w:rsid w:val="00675E99"/>
    <w:rsid w:val="0067760A"/>
    <w:rsid w:val="006804A2"/>
    <w:rsid w:val="00680784"/>
    <w:rsid w:val="00680F51"/>
    <w:rsid w:val="00682147"/>
    <w:rsid w:val="00682F64"/>
    <w:rsid w:val="00683FC0"/>
    <w:rsid w:val="00684987"/>
    <w:rsid w:val="0068638F"/>
    <w:rsid w:val="0068689A"/>
    <w:rsid w:val="006868A9"/>
    <w:rsid w:val="006877AE"/>
    <w:rsid w:val="00690000"/>
    <w:rsid w:val="00690384"/>
    <w:rsid w:val="00690558"/>
    <w:rsid w:val="0069085A"/>
    <w:rsid w:val="00690C23"/>
    <w:rsid w:val="00691D99"/>
    <w:rsid w:val="00693208"/>
    <w:rsid w:val="00693938"/>
    <w:rsid w:val="0069535E"/>
    <w:rsid w:val="0069561D"/>
    <w:rsid w:val="00695FE0"/>
    <w:rsid w:val="0069745C"/>
    <w:rsid w:val="006A121F"/>
    <w:rsid w:val="006A1897"/>
    <w:rsid w:val="006A23F4"/>
    <w:rsid w:val="006A304E"/>
    <w:rsid w:val="006A42EE"/>
    <w:rsid w:val="006A5EDB"/>
    <w:rsid w:val="006A6D87"/>
    <w:rsid w:val="006B00A6"/>
    <w:rsid w:val="006B1A00"/>
    <w:rsid w:val="006B30FB"/>
    <w:rsid w:val="006B3296"/>
    <w:rsid w:val="006B5582"/>
    <w:rsid w:val="006B570E"/>
    <w:rsid w:val="006B5954"/>
    <w:rsid w:val="006B6D53"/>
    <w:rsid w:val="006C308C"/>
    <w:rsid w:val="006C3D55"/>
    <w:rsid w:val="006C6744"/>
    <w:rsid w:val="006D0EC9"/>
    <w:rsid w:val="006D0EEB"/>
    <w:rsid w:val="006D11E5"/>
    <w:rsid w:val="006D17BA"/>
    <w:rsid w:val="006D1D62"/>
    <w:rsid w:val="006D3138"/>
    <w:rsid w:val="006D38D3"/>
    <w:rsid w:val="006D4B68"/>
    <w:rsid w:val="006D5684"/>
    <w:rsid w:val="006D599E"/>
    <w:rsid w:val="006D6A3D"/>
    <w:rsid w:val="006D72A8"/>
    <w:rsid w:val="006D7752"/>
    <w:rsid w:val="006E1591"/>
    <w:rsid w:val="006E59CB"/>
    <w:rsid w:val="006E6275"/>
    <w:rsid w:val="006F02AA"/>
    <w:rsid w:val="006F0F1C"/>
    <w:rsid w:val="006F1314"/>
    <w:rsid w:val="006F224A"/>
    <w:rsid w:val="006F308C"/>
    <w:rsid w:val="006F3C63"/>
    <w:rsid w:val="006F447D"/>
    <w:rsid w:val="006F4ABE"/>
    <w:rsid w:val="006F5368"/>
    <w:rsid w:val="006F5DD2"/>
    <w:rsid w:val="006F5E07"/>
    <w:rsid w:val="006F78E8"/>
    <w:rsid w:val="00700C7C"/>
    <w:rsid w:val="00700E64"/>
    <w:rsid w:val="00700FC3"/>
    <w:rsid w:val="00702D51"/>
    <w:rsid w:val="00703411"/>
    <w:rsid w:val="00705BD0"/>
    <w:rsid w:val="007077CE"/>
    <w:rsid w:val="00707F99"/>
    <w:rsid w:val="0071153E"/>
    <w:rsid w:val="00713298"/>
    <w:rsid w:val="00713CA5"/>
    <w:rsid w:val="007145E5"/>
    <w:rsid w:val="00717013"/>
    <w:rsid w:val="0071796B"/>
    <w:rsid w:val="00717A70"/>
    <w:rsid w:val="00720E81"/>
    <w:rsid w:val="00720EB3"/>
    <w:rsid w:val="0072393D"/>
    <w:rsid w:val="00723EA8"/>
    <w:rsid w:val="00723F15"/>
    <w:rsid w:val="00725CBE"/>
    <w:rsid w:val="007315B2"/>
    <w:rsid w:val="007321AD"/>
    <w:rsid w:val="00732B3C"/>
    <w:rsid w:val="007337B9"/>
    <w:rsid w:val="00733962"/>
    <w:rsid w:val="0073419A"/>
    <w:rsid w:val="00734A3C"/>
    <w:rsid w:val="007353CB"/>
    <w:rsid w:val="00735F89"/>
    <w:rsid w:val="00735F8C"/>
    <w:rsid w:val="00736ED6"/>
    <w:rsid w:val="0074012F"/>
    <w:rsid w:val="00742550"/>
    <w:rsid w:val="00744826"/>
    <w:rsid w:val="0074664E"/>
    <w:rsid w:val="0074763C"/>
    <w:rsid w:val="007528CD"/>
    <w:rsid w:val="007534A7"/>
    <w:rsid w:val="00753E32"/>
    <w:rsid w:val="00754449"/>
    <w:rsid w:val="00754F18"/>
    <w:rsid w:val="00755CF2"/>
    <w:rsid w:val="00757AE7"/>
    <w:rsid w:val="00760C7A"/>
    <w:rsid w:val="00761A43"/>
    <w:rsid w:val="00763638"/>
    <w:rsid w:val="00764BA8"/>
    <w:rsid w:val="007669A5"/>
    <w:rsid w:val="00767267"/>
    <w:rsid w:val="00767845"/>
    <w:rsid w:val="00771C2B"/>
    <w:rsid w:val="007756D1"/>
    <w:rsid w:val="007763EB"/>
    <w:rsid w:val="0077643F"/>
    <w:rsid w:val="007769A2"/>
    <w:rsid w:val="00776C06"/>
    <w:rsid w:val="00780047"/>
    <w:rsid w:val="00780536"/>
    <w:rsid w:val="00780D2B"/>
    <w:rsid w:val="00780E38"/>
    <w:rsid w:val="00781BD7"/>
    <w:rsid w:val="0078274B"/>
    <w:rsid w:val="00783452"/>
    <w:rsid w:val="0078413C"/>
    <w:rsid w:val="00784294"/>
    <w:rsid w:val="00785487"/>
    <w:rsid w:val="0078618C"/>
    <w:rsid w:val="00786876"/>
    <w:rsid w:val="0079252C"/>
    <w:rsid w:val="0079365C"/>
    <w:rsid w:val="00794280"/>
    <w:rsid w:val="00794452"/>
    <w:rsid w:val="00795175"/>
    <w:rsid w:val="00796D54"/>
    <w:rsid w:val="00796E40"/>
    <w:rsid w:val="007970F0"/>
    <w:rsid w:val="007A013D"/>
    <w:rsid w:val="007A072E"/>
    <w:rsid w:val="007A2A46"/>
    <w:rsid w:val="007A3085"/>
    <w:rsid w:val="007A327C"/>
    <w:rsid w:val="007A3778"/>
    <w:rsid w:val="007A4B2C"/>
    <w:rsid w:val="007A58F2"/>
    <w:rsid w:val="007A62B1"/>
    <w:rsid w:val="007B07FD"/>
    <w:rsid w:val="007B0B74"/>
    <w:rsid w:val="007B0FB3"/>
    <w:rsid w:val="007B1202"/>
    <w:rsid w:val="007B317D"/>
    <w:rsid w:val="007B37B9"/>
    <w:rsid w:val="007B6667"/>
    <w:rsid w:val="007C0B27"/>
    <w:rsid w:val="007C1062"/>
    <w:rsid w:val="007C173A"/>
    <w:rsid w:val="007C5FBB"/>
    <w:rsid w:val="007D1AA2"/>
    <w:rsid w:val="007D2870"/>
    <w:rsid w:val="007D2DB3"/>
    <w:rsid w:val="007D5D1A"/>
    <w:rsid w:val="007D6B1A"/>
    <w:rsid w:val="007D6CC3"/>
    <w:rsid w:val="007D71FD"/>
    <w:rsid w:val="007D75BC"/>
    <w:rsid w:val="007D7782"/>
    <w:rsid w:val="007E0DFF"/>
    <w:rsid w:val="007E1F1E"/>
    <w:rsid w:val="007E2EBD"/>
    <w:rsid w:val="007E36F6"/>
    <w:rsid w:val="007E3FA1"/>
    <w:rsid w:val="007E440A"/>
    <w:rsid w:val="007E4DD6"/>
    <w:rsid w:val="007E5EA5"/>
    <w:rsid w:val="007E603C"/>
    <w:rsid w:val="007E61B7"/>
    <w:rsid w:val="007E652F"/>
    <w:rsid w:val="007F0038"/>
    <w:rsid w:val="007F03CE"/>
    <w:rsid w:val="007F306E"/>
    <w:rsid w:val="007F4585"/>
    <w:rsid w:val="007F717B"/>
    <w:rsid w:val="007F7361"/>
    <w:rsid w:val="007F7529"/>
    <w:rsid w:val="0080024A"/>
    <w:rsid w:val="00800640"/>
    <w:rsid w:val="00804FD8"/>
    <w:rsid w:val="00805275"/>
    <w:rsid w:val="00806A18"/>
    <w:rsid w:val="0081166B"/>
    <w:rsid w:val="00812156"/>
    <w:rsid w:val="00812215"/>
    <w:rsid w:val="0081311E"/>
    <w:rsid w:val="00813971"/>
    <w:rsid w:val="00813DB4"/>
    <w:rsid w:val="0081425C"/>
    <w:rsid w:val="00814E81"/>
    <w:rsid w:val="0081592E"/>
    <w:rsid w:val="00815D9D"/>
    <w:rsid w:val="008163B6"/>
    <w:rsid w:val="008175CC"/>
    <w:rsid w:val="00817F3C"/>
    <w:rsid w:val="00820304"/>
    <w:rsid w:val="008205B6"/>
    <w:rsid w:val="008243D8"/>
    <w:rsid w:val="008250DD"/>
    <w:rsid w:val="00825342"/>
    <w:rsid w:val="0082698D"/>
    <w:rsid w:val="0083081B"/>
    <w:rsid w:val="0083455B"/>
    <w:rsid w:val="00834FD5"/>
    <w:rsid w:val="008376E7"/>
    <w:rsid w:val="0084090A"/>
    <w:rsid w:val="00841103"/>
    <w:rsid w:val="00841552"/>
    <w:rsid w:val="0084334C"/>
    <w:rsid w:val="00843689"/>
    <w:rsid w:val="008449BA"/>
    <w:rsid w:val="00844B2F"/>
    <w:rsid w:val="0084658E"/>
    <w:rsid w:val="00847A94"/>
    <w:rsid w:val="00852C9E"/>
    <w:rsid w:val="00853150"/>
    <w:rsid w:val="0085345F"/>
    <w:rsid w:val="008545F7"/>
    <w:rsid w:val="008547D9"/>
    <w:rsid w:val="0085520E"/>
    <w:rsid w:val="00855934"/>
    <w:rsid w:val="00855B28"/>
    <w:rsid w:val="00855E51"/>
    <w:rsid w:val="00857582"/>
    <w:rsid w:val="00857A12"/>
    <w:rsid w:val="00862680"/>
    <w:rsid w:val="00863ABB"/>
    <w:rsid w:val="00865122"/>
    <w:rsid w:val="00865611"/>
    <w:rsid w:val="00866DA9"/>
    <w:rsid w:val="00867986"/>
    <w:rsid w:val="00871DCB"/>
    <w:rsid w:val="008762DF"/>
    <w:rsid w:val="008768F9"/>
    <w:rsid w:val="00877924"/>
    <w:rsid w:val="00877ACB"/>
    <w:rsid w:val="00881FDE"/>
    <w:rsid w:val="00882573"/>
    <w:rsid w:val="00885112"/>
    <w:rsid w:val="0088523D"/>
    <w:rsid w:val="008914D5"/>
    <w:rsid w:val="0089353E"/>
    <w:rsid w:val="008938A0"/>
    <w:rsid w:val="00895B4A"/>
    <w:rsid w:val="00897FAF"/>
    <w:rsid w:val="008A24FD"/>
    <w:rsid w:val="008A251B"/>
    <w:rsid w:val="008A2A12"/>
    <w:rsid w:val="008A4416"/>
    <w:rsid w:val="008A7424"/>
    <w:rsid w:val="008B179A"/>
    <w:rsid w:val="008B2DAF"/>
    <w:rsid w:val="008B352D"/>
    <w:rsid w:val="008B4BFB"/>
    <w:rsid w:val="008B5515"/>
    <w:rsid w:val="008B6FC7"/>
    <w:rsid w:val="008B7574"/>
    <w:rsid w:val="008B7AD2"/>
    <w:rsid w:val="008B7F35"/>
    <w:rsid w:val="008C0D13"/>
    <w:rsid w:val="008C268F"/>
    <w:rsid w:val="008C34BB"/>
    <w:rsid w:val="008C45AF"/>
    <w:rsid w:val="008C4BB2"/>
    <w:rsid w:val="008C51B1"/>
    <w:rsid w:val="008C529C"/>
    <w:rsid w:val="008C6C27"/>
    <w:rsid w:val="008C71C3"/>
    <w:rsid w:val="008C7450"/>
    <w:rsid w:val="008D077C"/>
    <w:rsid w:val="008D15CB"/>
    <w:rsid w:val="008D3FF1"/>
    <w:rsid w:val="008D4707"/>
    <w:rsid w:val="008D576E"/>
    <w:rsid w:val="008D586F"/>
    <w:rsid w:val="008D5CE5"/>
    <w:rsid w:val="008D7245"/>
    <w:rsid w:val="008E0360"/>
    <w:rsid w:val="008E0CCF"/>
    <w:rsid w:val="008E37AA"/>
    <w:rsid w:val="008E450B"/>
    <w:rsid w:val="008E4D22"/>
    <w:rsid w:val="008E4F79"/>
    <w:rsid w:val="008E625B"/>
    <w:rsid w:val="008E69E1"/>
    <w:rsid w:val="008E6BEA"/>
    <w:rsid w:val="008E785A"/>
    <w:rsid w:val="008F0438"/>
    <w:rsid w:val="008F12E1"/>
    <w:rsid w:val="008F1BB2"/>
    <w:rsid w:val="008F4EFB"/>
    <w:rsid w:val="008F5CA0"/>
    <w:rsid w:val="00901917"/>
    <w:rsid w:val="009025D3"/>
    <w:rsid w:val="00902E5F"/>
    <w:rsid w:val="009049F0"/>
    <w:rsid w:val="00904D80"/>
    <w:rsid w:val="00904FED"/>
    <w:rsid w:val="0090535E"/>
    <w:rsid w:val="00905672"/>
    <w:rsid w:val="00907555"/>
    <w:rsid w:val="00907E1B"/>
    <w:rsid w:val="00911103"/>
    <w:rsid w:val="009118EE"/>
    <w:rsid w:val="009134F1"/>
    <w:rsid w:val="00913B32"/>
    <w:rsid w:val="00913C9A"/>
    <w:rsid w:val="00914AE0"/>
    <w:rsid w:val="00915751"/>
    <w:rsid w:val="00916E9D"/>
    <w:rsid w:val="00921BD9"/>
    <w:rsid w:val="00921CD1"/>
    <w:rsid w:val="00921F2C"/>
    <w:rsid w:val="00922923"/>
    <w:rsid w:val="00922AF3"/>
    <w:rsid w:val="00924BF6"/>
    <w:rsid w:val="00924E15"/>
    <w:rsid w:val="009252E1"/>
    <w:rsid w:val="009259C1"/>
    <w:rsid w:val="00925A1F"/>
    <w:rsid w:val="00925A60"/>
    <w:rsid w:val="00926C59"/>
    <w:rsid w:val="00926FD0"/>
    <w:rsid w:val="00927746"/>
    <w:rsid w:val="00930A5A"/>
    <w:rsid w:val="00932783"/>
    <w:rsid w:val="00933321"/>
    <w:rsid w:val="00933D2E"/>
    <w:rsid w:val="009340CF"/>
    <w:rsid w:val="009354B4"/>
    <w:rsid w:val="00937401"/>
    <w:rsid w:val="00937991"/>
    <w:rsid w:val="00941AC5"/>
    <w:rsid w:val="00942515"/>
    <w:rsid w:val="00942C4F"/>
    <w:rsid w:val="00942E02"/>
    <w:rsid w:val="009441FE"/>
    <w:rsid w:val="00945343"/>
    <w:rsid w:val="0094614D"/>
    <w:rsid w:val="00947BDC"/>
    <w:rsid w:val="00952EAB"/>
    <w:rsid w:val="009553C9"/>
    <w:rsid w:val="009569E3"/>
    <w:rsid w:val="00957059"/>
    <w:rsid w:val="0095750D"/>
    <w:rsid w:val="0095758C"/>
    <w:rsid w:val="00960ACC"/>
    <w:rsid w:val="0096213F"/>
    <w:rsid w:val="009621F3"/>
    <w:rsid w:val="009623C2"/>
    <w:rsid w:val="00962655"/>
    <w:rsid w:val="009658CF"/>
    <w:rsid w:val="00965921"/>
    <w:rsid w:val="00966D9F"/>
    <w:rsid w:val="00966DAB"/>
    <w:rsid w:val="00970126"/>
    <w:rsid w:val="00972ED3"/>
    <w:rsid w:val="00974CCD"/>
    <w:rsid w:val="00975E1F"/>
    <w:rsid w:val="00976AB2"/>
    <w:rsid w:val="009839DC"/>
    <w:rsid w:val="00983BD1"/>
    <w:rsid w:val="00984730"/>
    <w:rsid w:val="00984B68"/>
    <w:rsid w:val="00985185"/>
    <w:rsid w:val="00985C95"/>
    <w:rsid w:val="00985DD2"/>
    <w:rsid w:val="00985E8D"/>
    <w:rsid w:val="00990286"/>
    <w:rsid w:val="009905C7"/>
    <w:rsid w:val="00992D70"/>
    <w:rsid w:val="00992E53"/>
    <w:rsid w:val="00992ED9"/>
    <w:rsid w:val="00992FAC"/>
    <w:rsid w:val="00993D3D"/>
    <w:rsid w:val="00993D8F"/>
    <w:rsid w:val="00993F83"/>
    <w:rsid w:val="0099681D"/>
    <w:rsid w:val="00997C4D"/>
    <w:rsid w:val="009A0690"/>
    <w:rsid w:val="009A0747"/>
    <w:rsid w:val="009A20DB"/>
    <w:rsid w:val="009A2A74"/>
    <w:rsid w:val="009A3807"/>
    <w:rsid w:val="009A5279"/>
    <w:rsid w:val="009A6091"/>
    <w:rsid w:val="009B0527"/>
    <w:rsid w:val="009B1856"/>
    <w:rsid w:val="009B1A9A"/>
    <w:rsid w:val="009B3607"/>
    <w:rsid w:val="009B4745"/>
    <w:rsid w:val="009B7B00"/>
    <w:rsid w:val="009B7DBA"/>
    <w:rsid w:val="009C05E8"/>
    <w:rsid w:val="009C15D2"/>
    <w:rsid w:val="009C1604"/>
    <w:rsid w:val="009C27EE"/>
    <w:rsid w:val="009C290F"/>
    <w:rsid w:val="009C29F6"/>
    <w:rsid w:val="009C2DAC"/>
    <w:rsid w:val="009C6931"/>
    <w:rsid w:val="009C7911"/>
    <w:rsid w:val="009D0CF7"/>
    <w:rsid w:val="009D0FCE"/>
    <w:rsid w:val="009D21FF"/>
    <w:rsid w:val="009D2396"/>
    <w:rsid w:val="009D278B"/>
    <w:rsid w:val="009D4E8F"/>
    <w:rsid w:val="009D6C7B"/>
    <w:rsid w:val="009D7BD9"/>
    <w:rsid w:val="009E0310"/>
    <w:rsid w:val="009E2B09"/>
    <w:rsid w:val="009E2D83"/>
    <w:rsid w:val="009E3B6A"/>
    <w:rsid w:val="009E41A5"/>
    <w:rsid w:val="009E426B"/>
    <w:rsid w:val="009E4C28"/>
    <w:rsid w:val="009E64A7"/>
    <w:rsid w:val="009E6689"/>
    <w:rsid w:val="009E70A2"/>
    <w:rsid w:val="009E71C8"/>
    <w:rsid w:val="009E74E2"/>
    <w:rsid w:val="009E7D29"/>
    <w:rsid w:val="009F13C3"/>
    <w:rsid w:val="009F148D"/>
    <w:rsid w:val="009F24C9"/>
    <w:rsid w:val="009F3EF3"/>
    <w:rsid w:val="009F512E"/>
    <w:rsid w:val="009F7236"/>
    <w:rsid w:val="009F7606"/>
    <w:rsid w:val="00A0107B"/>
    <w:rsid w:val="00A03EBE"/>
    <w:rsid w:val="00A044F3"/>
    <w:rsid w:val="00A04D5A"/>
    <w:rsid w:val="00A06312"/>
    <w:rsid w:val="00A07EBE"/>
    <w:rsid w:val="00A07F0E"/>
    <w:rsid w:val="00A10152"/>
    <w:rsid w:val="00A10941"/>
    <w:rsid w:val="00A1337A"/>
    <w:rsid w:val="00A1758D"/>
    <w:rsid w:val="00A21709"/>
    <w:rsid w:val="00A23567"/>
    <w:rsid w:val="00A2390F"/>
    <w:rsid w:val="00A24062"/>
    <w:rsid w:val="00A2426A"/>
    <w:rsid w:val="00A24729"/>
    <w:rsid w:val="00A24AB4"/>
    <w:rsid w:val="00A25D2B"/>
    <w:rsid w:val="00A265F0"/>
    <w:rsid w:val="00A2749D"/>
    <w:rsid w:val="00A311BF"/>
    <w:rsid w:val="00A31793"/>
    <w:rsid w:val="00A32101"/>
    <w:rsid w:val="00A321A7"/>
    <w:rsid w:val="00A33FE2"/>
    <w:rsid w:val="00A34A8C"/>
    <w:rsid w:val="00A34D21"/>
    <w:rsid w:val="00A3501C"/>
    <w:rsid w:val="00A3532E"/>
    <w:rsid w:val="00A35FA7"/>
    <w:rsid w:val="00A366A8"/>
    <w:rsid w:val="00A371C9"/>
    <w:rsid w:val="00A40CCD"/>
    <w:rsid w:val="00A41937"/>
    <w:rsid w:val="00A4193F"/>
    <w:rsid w:val="00A432FB"/>
    <w:rsid w:val="00A43810"/>
    <w:rsid w:val="00A44EB4"/>
    <w:rsid w:val="00A4605F"/>
    <w:rsid w:val="00A47646"/>
    <w:rsid w:val="00A502D3"/>
    <w:rsid w:val="00A51598"/>
    <w:rsid w:val="00A5211D"/>
    <w:rsid w:val="00A53031"/>
    <w:rsid w:val="00A5397C"/>
    <w:rsid w:val="00A543D5"/>
    <w:rsid w:val="00A56844"/>
    <w:rsid w:val="00A578B5"/>
    <w:rsid w:val="00A57BE0"/>
    <w:rsid w:val="00A57D75"/>
    <w:rsid w:val="00A613F2"/>
    <w:rsid w:val="00A61879"/>
    <w:rsid w:val="00A61E4F"/>
    <w:rsid w:val="00A62705"/>
    <w:rsid w:val="00A62CF6"/>
    <w:rsid w:val="00A62E0C"/>
    <w:rsid w:val="00A62FC4"/>
    <w:rsid w:val="00A630CE"/>
    <w:rsid w:val="00A63506"/>
    <w:rsid w:val="00A638C5"/>
    <w:rsid w:val="00A63A8C"/>
    <w:rsid w:val="00A64AD2"/>
    <w:rsid w:val="00A6625B"/>
    <w:rsid w:val="00A66977"/>
    <w:rsid w:val="00A709B9"/>
    <w:rsid w:val="00A70EC6"/>
    <w:rsid w:val="00A70F4C"/>
    <w:rsid w:val="00A71AF7"/>
    <w:rsid w:val="00A71DF0"/>
    <w:rsid w:val="00A72406"/>
    <w:rsid w:val="00A72D2A"/>
    <w:rsid w:val="00A748C2"/>
    <w:rsid w:val="00A75442"/>
    <w:rsid w:val="00A772FB"/>
    <w:rsid w:val="00A808E4"/>
    <w:rsid w:val="00A8126B"/>
    <w:rsid w:val="00A8137D"/>
    <w:rsid w:val="00A82595"/>
    <w:rsid w:val="00A84009"/>
    <w:rsid w:val="00A847F3"/>
    <w:rsid w:val="00A848BC"/>
    <w:rsid w:val="00A85B13"/>
    <w:rsid w:val="00A86362"/>
    <w:rsid w:val="00A872D8"/>
    <w:rsid w:val="00A87A36"/>
    <w:rsid w:val="00A87F08"/>
    <w:rsid w:val="00A90551"/>
    <w:rsid w:val="00A91079"/>
    <w:rsid w:val="00A9116F"/>
    <w:rsid w:val="00A9347B"/>
    <w:rsid w:val="00A94B04"/>
    <w:rsid w:val="00A96B49"/>
    <w:rsid w:val="00A974D0"/>
    <w:rsid w:val="00A975F9"/>
    <w:rsid w:val="00AA060C"/>
    <w:rsid w:val="00AA06B2"/>
    <w:rsid w:val="00AA0924"/>
    <w:rsid w:val="00AA0958"/>
    <w:rsid w:val="00AA13A9"/>
    <w:rsid w:val="00AA4340"/>
    <w:rsid w:val="00AA434D"/>
    <w:rsid w:val="00AA72EA"/>
    <w:rsid w:val="00AA76C3"/>
    <w:rsid w:val="00AA7F11"/>
    <w:rsid w:val="00AB047D"/>
    <w:rsid w:val="00AB0D27"/>
    <w:rsid w:val="00AB14E7"/>
    <w:rsid w:val="00AB1854"/>
    <w:rsid w:val="00AB2A69"/>
    <w:rsid w:val="00AB2E42"/>
    <w:rsid w:val="00AB469E"/>
    <w:rsid w:val="00AB472C"/>
    <w:rsid w:val="00AB4E84"/>
    <w:rsid w:val="00AB5269"/>
    <w:rsid w:val="00AB5590"/>
    <w:rsid w:val="00AB7AFA"/>
    <w:rsid w:val="00AC0EB8"/>
    <w:rsid w:val="00AC17B5"/>
    <w:rsid w:val="00AC2453"/>
    <w:rsid w:val="00AC328F"/>
    <w:rsid w:val="00AC3EB1"/>
    <w:rsid w:val="00AC4165"/>
    <w:rsid w:val="00AC45FD"/>
    <w:rsid w:val="00AC4742"/>
    <w:rsid w:val="00AC5946"/>
    <w:rsid w:val="00AC7959"/>
    <w:rsid w:val="00AD0DE0"/>
    <w:rsid w:val="00AD26FF"/>
    <w:rsid w:val="00AD3986"/>
    <w:rsid w:val="00AD5F95"/>
    <w:rsid w:val="00AD6C0E"/>
    <w:rsid w:val="00AE0301"/>
    <w:rsid w:val="00AE13FD"/>
    <w:rsid w:val="00AE2EB8"/>
    <w:rsid w:val="00AE3619"/>
    <w:rsid w:val="00AE3B0B"/>
    <w:rsid w:val="00AE41A0"/>
    <w:rsid w:val="00AE54C0"/>
    <w:rsid w:val="00AE54D4"/>
    <w:rsid w:val="00AE573B"/>
    <w:rsid w:val="00AE5DF3"/>
    <w:rsid w:val="00AE7FD1"/>
    <w:rsid w:val="00AF0E06"/>
    <w:rsid w:val="00AF1940"/>
    <w:rsid w:val="00AF410E"/>
    <w:rsid w:val="00AF416C"/>
    <w:rsid w:val="00AF5040"/>
    <w:rsid w:val="00AF56EC"/>
    <w:rsid w:val="00AF6920"/>
    <w:rsid w:val="00AF7FBD"/>
    <w:rsid w:val="00B00BC4"/>
    <w:rsid w:val="00B01E02"/>
    <w:rsid w:val="00B02EA9"/>
    <w:rsid w:val="00B03231"/>
    <w:rsid w:val="00B03D35"/>
    <w:rsid w:val="00B050D2"/>
    <w:rsid w:val="00B06184"/>
    <w:rsid w:val="00B105AC"/>
    <w:rsid w:val="00B10A8B"/>
    <w:rsid w:val="00B12B64"/>
    <w:rsid w:val="00B16AA9"/>
    <w:rsid w:val="00B2028A"/>
    <w:rsid w:val="00B2077F"/>
    <w:rsid w:val="00B20AB7"/>
    <w:rsid w:val="00B2215E"/>
    <w:rsid w:val="00B2541B"/>
    <w:rsid w:val="00B25E35"/>
    <w:rsid w:val="00B25F29"/>
    <w:rsid w:val="00B269E8"/>
    <w:rsid w:val="00B26F44"/>
    <w:rsid w:val="00B26F7D"/>
    <w:rsid w:val="00B27DBE"/>
    <w:rsid w:val="00B31DE5"/>
    <w:rsid w:val="00B3302C"/>
    <w:rsid w:val="00B332FF"/>
    <w:rsid w:val="00B33684"/>
    <w:rsid w:val="00B33F8A"/>
    <w:rsid w:val="00B35625"/>
    <w:rsid w:val="00B35F63"/>
    <w:rsid w:val="00B40E17"/>
    <w:rsid w:val="00B4306F"/>
    <w:rsid w:val="00B430E3"/>
    <w:rsid w:val="00B435F9"/>
    <w:rsid w:val="00B44226"/>
    <w:rsid w:val="00B44230"/>
    <w:rsid w:val="00B44C21"/>
    <w:rsid w:val="00B45CB3"/>
    <w:rsid w:val="00B45F8E"/>
    <w:rsid w:val="00B467C7"/>
    <w:rsid w:val="00B47DA7"/>
    <w:rsid w:val="00B505F4"/>
    <w:rsid w:val="00B50D83"/>
    <w:rsid w:val="00B520C5"/>
    <w:rsid w:val="00B53048"/>
    <w:rsid w:val="00B533D1"/>
    <w:rsid w:val="00B53CB3"/>
    <w:rsid w:val="00B53F89"/>
    <w:rsid w:val="00B542D3"/>
    <w:rsid w:val="00B545BB"/>
    <w:rsid w:val="00B549D8"/>
    <w:rsid w:val="00B564D2"/>
    <w:rsid w:val="00B57CC2"/>
    <w:rsid w:val="00B60F41"/>
    <w:rsid w:val="00B61A68"/>
    <w:rsid w:val="00B7074F"/>
    <w:rsid w:val="00B71AA4"/>
    <w:rsid w:val="00B71D21"/>
    <w:rsid w:val="00B72BC8"/>
    <w:rsid w:val="00B72CBC"/>
    <w:rsid w:val="00B73FDE"/>
    <w:rsid w:val="00B80D1B"/>
    <w:rsid w:val="00B80E97"/>
    <w:rsid w:val="00B81776"/>
    <w:rsid w:val="00B81E7B"/>
    <w:rsid w:val="00B82033"/>
    <w:rsid w:val="00B82FC6"/>
    <w:rsid w:val="00B83F9D"/>
    <w:rsid w:val="00B85445"/>
    <w:rsid w:val="00B8563B"/>
    <w:rsid w:val="00B85EAB"/>
    <w:rsid w:val="00B86632"/>
    <w:rsid w:val="00B87A8F"/>
    <w:rsid w:val="00B920D2"/>
    <w:rsid w:val="00B92901"/>
    <w:rsid w:val="00B93709"/>
    <w:rsid w:val="00B93DD5"/>
    <w:rsid w:val="00B966C6"/>
    <w:rsid w:val="00B97CB2"/>
    <w:rsid w:val="00BA0630"/>
    <w:rsid w:val="00BA0C32"/>
    <w:rsid w:val="00BA1D23"/>
    <w:rsid w:val="00BA20EE"/>
    <w:rsid w:val="00BA24AB"/>
    <w:rsid w:val="00BA253D"/>
    <w:rsid w:val="00BA3174"/>
    <w:rsid w:val="00BA3CEC"/>
    <w:rsid w:val="00BA525F"/>
    <w:rsid w:val="00BA5347"/>
    <w:rsid w:val="00BA719D"/>
    <w:rsid w:val="00BA7C5A"/>
    <w:rsid w:val="00BA7CAE"/>
    <w:rsid w:val="00BB3CE3"/>
    <w:rsid w:val="00BB4B07"/>
    <w:rsid w:val="00BB6945"/>
    <w:rsid w:val="00BC04D7"/>
    <w:rsid w:val="00BC0B8E"/>
    <w:rsid w:val="00BC2B35"/>
    <w:rsid w:val="00BC3AF8"/>
    <w:rsid w:val="00BC44CB"/>
    <w:rsid w:val="00BC464D"/>
    <w:rsid w:val="00BC7794"/>
    <w:rsid w:val="00BC7A29"/>
    <w:rsid w:val="00BC7C09"/>
    <w:rsid w:val="00BD1A59"/>
    <w:rsid w:val="00BD2695"/>
    <w:rsid w:val="00BD3620"/>
    <w:rsid w:val="00BD3670"/>
    <w:rsid w:val="00BD36A6"/>
    <w:rsid w:val="00BD394D"/>
    <w:rsid w:val="00BD3DA0"/>
    <w:rsid w:val="00BD52EC"/>
    <w:rsid w:val="00BD72C3"/>
    <w:rsid w:val="00BD75E7"/>
    <w:rsid w:val="00BE08B5"/>
    <w:rsid w:val="00BE2D9B"/>
    <w:rsid w:val="00BE351D"/>
    <w:rsid w:val="00BE3FF7"/>
    <w:rsid w:val="00BE5931"/>
    <w:rsid w:val="00BE6E3C"/>
    <w:rsid w:val="00BE79BB"/>
    <w:rsid w:val="00BE7D4E"/>
    <w:rsid w:val="00BF014B"/>
    <w:rsid w:val="00BF0284"/>
    <w:rsid w:val="00BF0AB1"/>
    <w:rsid w:val="00BF0E46"/>
    <w:rsid w:val="00BF1193"/>
    <w:rsid w:val="00BF2BBC"/>
    <w:rsid w:val="00BF5731"/>
    <w:rsid w:val="00BF5C20"/>
    <w:rsid w:val="00BF5C63"/>
    <w:rsid w:val="00BF622A"/>
    <w:rsid w:val="00BF6A37"/>
    <w:rsid w:val="00BF7C12"/>
    <w:rsid w:val="00C00D61"/>
    <w:rsid w:val="00C015B2"/>
    <w:rsid w:val="00C02675"/>
    <w:rsid w:val="00C0528C"/>
    <w:rsid w:val="00C0673F"/>
    <w:rsid w:val="00C104E7"/>
    <w:rsid w:val="00C1201F"/>
    <w:rsid w:val="00C132D6"/>
    <w:rsid w:val="00C14DB4"/>
    <w:rsid w:val="00C16D08"/>
    <w:rsid w:val="00C21392"/>
    <w:rsid w:val="00C23ABC"/>
    <w:rsid w:val="00C25B58"/>
    <w:rsid w:val="00C262DC"/>
    <w:rsid w:val="00C26FFA"/>
    <w:rsid w:val="00C27E2C"/>
    <w:rsid w:val="00C30602"/>
    <w:rsid w:val="00C30820"/>
    <w:rsid w:val="00C31620"/>
    <w:rsid w:val="00C31E69"/>
    <w:rsid w:val="00C33740"/>
    <w:rsid w:val="00C33AB4"/>
    <w:rsid w:val="00C36C4B"/>
    <w:rsid w:val="00C378D5"/>
    <w:rsid w:val="00C40379"/>
    <w:rsid w:val="00C409E1"/>
    <w:rsid w:val="00C40F75"/>
    <w:rsid w:val="00C42D5F"/>
    <w:rsid w:val="00C43B1C"/>
    <w:rsid w:val="00C44746"/>
    <w:rsid w:val="00C4568A"/>
    <w:rsid w:val="00C4620B"/>
    <w:rsid w:val="00C46BF7"/>
    <w:rsid w:val="00C478A5"/>
    <w:rsid w:val="00C47C02"/>
    <w:rsid w:val="00C51BE8"/>
    <w:rsid w:val="00C52634"/>
    <w:rsid w:val="00C536CF"/>
    <w:rsid w:val="00C53E23"/>
    <w:rsid w:val="00C54E3E"/>
    <w:rsid w:val="00C55E3B"/>
    <w:rsid w:val="00C55E64"/>
    <w:rsid w:val="00C55FBA"/>
    <w:rsid w:val="00C568AB"/>
    <w:rsid w:val="00C56BC6"/>
    <w:rsid w:val="00C56CAA"/>
    <w:rsid w:val="00C56D2A"/>
    <w:rsid w:val="00C57D8F"/>
    <w:rsid w:val="00C60812"/>
    <w:rsid w:val="00C61C71"/>
    <w:rsid w:val="00C61E89"/>
    <w:rsid w:val="00C62570"/>
    <w:rsid w:val="00C629F4"/>
    <w:rsid w:val="00C62AD2"/>
    <w:rsid w:val="00C669CF"/>
    <w:rsid w:val="00C66BD8"/>
    <w:rsid w:val="00C67FDB"/>
    <w:rsid w:val="00C71040"/>
    <w:rsid w:val="00C71363"/>
    <w:rsid w:val="00C71554"/>
    <w:rsid w:val="00C71F53"/>
    <w:rsid w:val="00C72882"/>
    <w:rsid w:val="00C73274"/>
    <w:rsid w:val="00C740AA"/>
    <w:rsid w:val="00C7432E"/>
    <w:rsid w:val="00C75521"/>
    <w:rsid w:val="00C75769"/>
    <w:rsid w:val="00C75A36"/>
    <w:rsid w:val="00C76884"/>
    <w:rsid w:val="00C77F47"/>
    <w:rsid w:val="00C8019D"/>
    <w:rsid w:val="00C80F6C"/>
    <w:rsid w:val="00C81FCB"/>
    <w:rsid w:val="00C82BC8"/>
    <w:rsid w:val="00C83F64"/>
    <w:rsid w:val="00C8400F"/>
    <w:rsid w:val="00C847DC"/>
    <w:rsid w:val="00C84A43"/>
    <w:rsid w:val="00C85C4A"/>
    <w:rsid w:val="00C932F5"/>
    <w:rsid w:val="00C9402F"/>
    <w:rsid w:val="00C9784E"/>
    <w:rsid w:val="00C97F76"/>
    <w:rsid w:val="00CA0CD3"/>
    <w:rsid w:val="00CA0E24"/>
    <w:rsid w:val="00CA0F78"/>
    <w:rsid w:val="00CA1482"/>
    <w:rsid w:val="00CA164E"/>
    <w:rsid w:val="00CA37CF"/>
    <w:rsid w:val="00CA3DC2"/>
    <w:rsid w:val="00CA5A95"/>
    <w:rsid w:val="00CA5EC3"/>
    <w:rsid w:val="00CA5F81"/>
    <w:rsid w:val="00CA69D3"/>
    <w:rsid w:val="00CA6D27"/>
    <w:rsid w:val="00CA72D5"/>
    <w:rsid w:val="00CB031B"/>
    <w:rsid w:val="00CB1387"/>
    <w:rsid w:val="00CB1F8B"/>
    <w:rsid w:val="00CB36A2"/>
    <w:rsid w:val="00CB4A21"/>
    <w:rsid w:val="00CB5D05"/>
    <w:rsid w:val="00CB5F95"/>
    <w:rsid w:val="00CB633F"/>
    <w:rsid w:val="00CB7F54"/>
    <w:rsid w:val="00CC12EC"/>
    <w:rsid w:val="00CC274E"/>
    <w:rsid w:val="00CC40B2"/>
    <w:rsid w:val="00CC4680"/>
    <w:rsid w:val="00CC5999"/>
    <w:rsid w:val="00CC5F99"/>
    <w:rsid w:val="00CC6A01"/>
    <w:rsid w:val="00CC6E43"/>
    <w:rsid w:val="00CC6E53"/>
    <w:rsid w:val="00CD1597"/>
    <w:rsid w:val="00CD1952"/>
    <w:rsid w:val="00CD2039"/>
    <w:rsid w:val="00CD3368"/>
    <w:rsid w:val="00CD456E"/>
    <w:rsid w:val="00CD53FD"/>
    <w:rsid w:val="00CD5429"/>
    <w:rsid w:val="00CD770A"/>
    <w:rsid w:val="00CE20EA"/>
    <w:rsid w:val="00CE2426"/>
    <w:rsid w:val="00CE24F9"/>
    <w:rsid w:val="00CE3553"/>
    <w:rsid w:val="00CE5083"/>
    <w:rsid w:val="00CE61B9"/>
    <w:rsid w:val="00CE6C9F"/>
    <w:rsid w:val="00CE7578"/>
    <w:rsid w:val="00CF0C07"/>
    <w:rsid w:val="00CF2AE5"/>
    <w:rsid w:val="00CF2E8B"/>
    <w:rsid w:val="00CF6291"/>
    <w:rsid w:val="00CF66C0"/>
    <w:rsid w:val="00CF6A15"/>
    <w:rsid w:val="00D004A7"/>
    <w:rsid w:val="00D020CA"/>
    <w:rsid w:val="00D02D0B"/>
    <w:rsid w:val="00D04C13"/>
    <w:rsid w:val="00D05013"/>
    <w:rsid w:val="00D05827"/>
    <w:rsid w:val="00D05906"/>
    <w:rsid w:val="00D07D42"/>
    <w:rsid w:val="00D119C4"/>
    <w:rsid w:val="00D11D04"/>
    <w:rsid w:val="00D122E9"/>
    <w:rsid w:val="00D14116"/>
    <w:rsid w:val="00D156BE"/>
    <w:rsid w:val="00D15E2B"/>
    <w:rsid w:val="00D15EE9"/>
    <w:rsid w:val="00D179F7"/>
    <w:rsid w:val="00D202A6"/>
    <w:rsid w:val="00D20335"/>
    <w:rsid w:val="00D20DD2"/>
    <w:rsid w:val="00D20F4C"/>
    <w:rsid w:val="00D2124B"/>
    <w:rsid w:val="00D21695"/>
    <w:rsid w:val="00D22ACE"/>
    <w:rsid w:val="00D22BB7"/>
    <w:rsid w:val="00D241AB"/>
    <w:rsid w:val="00D26320"/>
    <w:rsid w:val="00D3030A"/>
    <w:rsid w:val="00D3251B"/>
    <w:rsid w:val="00D32532"/>
    <w:rsid w:val="00D330B6"/>
    <w:rsid w:val="00D3395E"/>
    <w:rsid w:val="00D34452"/>
    <w:rsid w:val="00D34814"/>
    <w:rsid w:val="00D36103"/>
    <w:rsid w:val="00D36525"/>
    <w:rsid w:val="00D37431"/>
    <w:rsid w:val="00D3790F"/>
    <w:rsid w:val="00D41A70"/>
    <w:rsid w:val="00D41BF9"/>
    <w:rsid w:val="00D41EE8"/>
    <w:rsid w:val="00D43AEB"/>
    <w:rsid w:val="00D448F9"/>
    <w:rsid w:val="00D45751"/>
    <w:rsid w:val="00D458E8"/>
    <w:rsid w:val="00D460C9"/>
    <w:rsid w:val="00D469E9"/>
    <w:rsid w:val="00D46BCA"/>
    <w:rsid w:val="00D46D76"/>
    <w:rsid w:val="00D46E4A"/>
    <w:rsid w:val="00D4707F"/>
    <w:rsid w:val="00D505A3"/>
    <w:rsid w:val="00D517B6"/>
    <w:rsid w:val="00D519B1"/>
    <w:rsid w:val="00D53835"/>
    <w:rsid w:val="00D56C8C"/>
    <w:rsid w:val="00D57F15"/>
    <w:rsid w:val="00D614A3"/>
    <w:rsid w:val="00D61544"/>
    <w:rsid w:val="00D626DD"/>
    <w:rsid w:val="00D636D3"/>
    <w:rsid w:val="00D63EA5"/>
    <w:rsid w:val="00D64346"/>
    <w:rsid w:val="00D716E4"/>
    <w:rsid w:val="00D7200F"/>
    <w:rsid w:val="00D73327"/>
    <w:rsid w:val="00D7688F"/>
    <w:rsid w:val="00D77058"/>
    <w:rsid w:val="00D81074"/>
    <w:rsid w:val="00D8164F"/>
    <w:rsid w:val="00D81E4B"/>
    <w:rsid w:val="00D82451"/>
    <w:rsid w:val="00D84123"/>
    <w:rsid w:val="00D85714"/>
    <w:rsid w:val="00D86443"/>
    <w:rsid w:val="00D913B2"/>
    <w:rsid w:val="00D91465"/>
    <w:rsid w:val="00D91C9F"/>
    <w:rsid w:val="00D92490"/>
    <w:rsid w:val="00D934C6"/>
    <w:rsid w:val="00D9407A"/>
    <w:rsid w:val="00D9564D"/>
    <w:rsid w:val="00D9634E"/>
    <w:rsid w:val="00D96CEA"/>
    <w:rsid w:val="00DA1167"/>
    <w:rsid w:val="00DA432C"/>
    <w:rsid w:val="00DA59D2"/>
    <w:rsid w:val="00DA6497"/>
    <w:rsid w:val="00DB0347"/>
    <w:rsid w:val="00DB06BF"/>
    <w:rsid w:val="00DB0A43"/>
    <w:rsid w:val="00DB1114"/>
    <w:rsid w:val="00DB182E"/>
    <w:rsid w:val="00DB213D"/>
    <w:rsid w:val="00DB3755"/>
    <w:rsid w:val="00DB3C23"/>
    <w:rsid w:val="00DB458D"/>
    <w:rsid w:val="00DB57B0"/>
    <w:rsid w:val="00DB598A"/>
    <w:rsid w:val="00DB5B53"/>
    <w:rsid w:val="00DB6655"/>
    <w:rsid w:val="00DB711B"/>
    <w:rsid w:val="00DB7C3A"/>
    <w:rsid w:val="00DC0BD1"/>
    <w:rsid w:val="00DC1495"/>
    <w:rsid w:val="00DC14CF"/>
    <w:rsid w:val="00DC1B5C"/>
    <w:rsid w:val="00DC24BD"/>
    <w:rsid w:val="00DC4244"/>
    <w:rsid w:val="00DD2612"/>
    <w:rsid w:val="00DD2FA7"/>
    <w:rsid w:val="00DD52AD"/>
    <w:rsid w:val="00DD6FEF"/>
    <w:rsid w:val="00DD7074"/>
    <w:rsid w:val="00DD7B66"/>
    <w:rsid w:val="00DE017E"/>
    <w:rsid w:val="00DE08D1"/>
    <w:rsid w:val="00DE09B7"/>
    <w:rsid w:val="00DE0A29"/>
    <w:rsid w:val="00DE1BE6"/>
    <w:rsid w:val="00DE23BD"/>
    <w:rsid w:val="00DE23DB"/>
    <w:rsid w:val="00DE2EA0"/>
    <w:rsid w:val="00DE3173"/>
    <w:rsid w:val="00DE4091"/>
    <w:rsid w:val="00DE44BF"/>
    <w:rsid w:val="00DE4508"/>
    <w:rsid w:val="00DE458D"/>
    <w:rsid w:val="00DE45F8"/>
    <w:rsid w:val="00DE487C"/>
    <w:rsid w:val="00DE5754"/>
    <w:rsid w:val="00DE743B"/>
    <w:rsid w:val="00DE74DF"/>
    <w:rsid w:val="00DF0043"/>
    <w:rsid w:val="00DF0D3E"/>
    <w:rsid w:val="00DF10A7"/>
    <w:rsid w:val="00DF1D80"/>
    <w:rsid w:val="00DF32E1"/>
    <w:rsid w:val="00DF33DB"/>
    <w:rsid w:val="00DF34ED"/>
    <w:rsid w:val="00DF3936"/>
    <w:rsid w:val="00DF3EBE"/>
    <w:rsid w:val="00DF64C0"/>
    <w:rsid w:val="00DF6549"/>
    <w:rsid w:val="00DF74F8"/>
    <w:rsid w:val="00DF7D3D"/>
    <w:rsid w:val="00E01A24"/>
    <w:rsid w:val="00E02FDD"/>
    <w:rsid w:val="00E03372"/>
    <w:rsid w:val="00E04FCB"/>
    <w:rsid w:val="00E06B9B"/>
    <w:rsid w:val="00E07E48"/>
    <w:rsid w:val="00E10D1A"/>
    <w:rsid w:val="00E10E7D"/>
    <w:rsid w:val="00E10E9B"/>
    <w:rsid w:val="00E12414"/>
    <w:rsid w:val="00E132B5"/>
    <w:rsid w:val="00E13EC5"/>
    <w:rsid w:val="00E15422"/>
    <w:rsid w:val="00E16D21"/>
    <w:rsid w:val="00E25426"/>
    <w:rsid w:val="00E25DC9"/>
    <w:rsid w:val="00E25ED7"/>
    <w:rsid w:val="00E26256"/>
    <w:rsid w:val="00E27F4E"/>
    <w:rsid w:val="00E31113"/>
    <w:rsid w:val="00E31A5A"/>
    <w:rsid w:val="00E31C5B"/>
    <w:rsid w:val="00E32A58"/>
    <w:rsid w:val="00E32F5A"/>
    <w:rsid w:val="00E3312C"/>
    <w:rsid w:val="00E33FDA"/>
    <w:rsid w:val="00E347F1"/>
    <w:rsid w:val="00E35D23"/>
    <w:rsid w:val="00E3688F"/>
    <w:rsid w:val="00E36DD2"/>
    <w:rsid w:val="00E40FF1"/>
    <w:rsid w:val="00E41A84"/>
    <w:rsid w:val="00E433A3"/>
    <w:rsid w:val="00E50216"/>
    <w:rsid w:val="00E50BA7"/>
    <w:rsid w:val="00E51A2D"/>
    <w:rsid w:val="00E567F0"/>
    <w:rsid w:val="00E61810"/>
    <w:rsid w:val="00E627DD"/>
    <w:rsid w:val="00E633DA"/>
    <w:rsid w:val="00E643B5"/>
    <w:rsid w:val="00E648B0"/>
    <w:rsid w:val="00E72A66"/>
    <w:rsid w:val="00E73EE2"/>
    <w:rsid w:val="00E74B30"/>
    <w:rsid w:val="00E768F1"/>
    <w:rsid w:val="00E80F78"/>
    <w:rsid w:val="00E81C57"/>
    <w:rsid w:val="00E82ABD"/>
    <w:rsid w:val="00E82FA6"/>
    <w:rsid w:val="00E840F1"/>
    <w:rsid w:val="00E84CDB"/>
    <w:rsid w:val="00E863DF"/>
    <w:rsid w:val="00E86D17"/>
    <w:rsid w:val="00E875DA"/>
    <w:rsid w:val="00E90436"/>
    <w:rsid w:val="00E90954"/>
    <w:rsid w:val="00E917E1"/>
    <w:rsid w:val="00E91DC9"/>
    <w:rsid w:val="00E94065"/>
    <w:rsid w:val="00E94BCD"/>
    <w:rsid w:val="00E95367"/>
    <w:rsid w:val="00E97301"/>
    <w:rsid w:val="00EA0C91"/>
    <w:rsid w:val="00EA1390"/>
    <w:rsid w:val="00EA3ADB"/>
    <w:rsid w:val="00EA3B33"/>
    <w:rsid w:val="00EA4639"/>
    <w:rsid w:val="00EA50BA"/>
    <w:rsid w:val="00EA5D89"/>
    <w:rsid w:val="00EA5E82"/>
    <w:rsid w:val="00EA6856"/>
    <w:rsid w:val="00EB0BE5"/>
    <w:rsid w:val="00EB217B"/>
    <w:rsid w:val="00EB3204"/>
    <w:rsid w:val="00EB37C3"/>
    <w:rsid w:val="00EB3D5D"/>
    <w:rsid w:val="00EB4999"/>
    <w:rsid w:val="00EB5460"/>
    <w:rsid w:val="00EB7581"/>
    <w:rsid w:val="00EB7F5C"/>
    <w:rsid w:val="00EC225F"/>
    <w:rsid w:val="00EC3E74"/>
    <w:rsid w:val="00EC6B80"/>
    <w:rsid w:val="00EC6CD3"/>
    <w:rsid w:val="00EC6D74"/>
    <w:rsid w:val="00EC75E5"/>
    <w:rsid w:val="00EC76D8"/>
    <w:rsid w:val="00EC7A85"/>
    <w:rsid w:val="00EC7EFC"/>
    <w:rsid w:val="00ED1625"/>
    <w:rsid w:val="00ED1C04"/>
    <w:rsid w:val="00ED1F19"/>
    <w:rsid w:val="00ED35E9"/>
    <w:rsid w:val="00ED38FB"/>
    <w:rsid w:val="00ED3AF2"/>
    <w:rsid w:val="00ED3D45"/>
    <w:rsid w:val="00ED528D"/>
    <w:rsid w:val="00ED5C07"/>
    <w:rsid w:val="00ED60C8"/>
    <w:rsid w:val="00ED60F1"/>
    <w:rsid w:val="00ED62DD"/>
    <w:rsid w:val="00ED68C4"/>
    <w:rsid w:val="00EE1F62"/>
    <w:rsid w:val="00EE2870"/>
    <w:rsid w:val="00EE30F5"/>
    <w:rsid w:val="00EE40B3"/>
    <w:rsid w:val="00EE480E"/>
    <w:rsid w:val="00EE4A09"/>
    <w:rsid w:val="00EE6B1C"/>
    <w:rsid w:val="00EE77E4"/>
    <w:rsid w:val="00EF4A40"/>
    <w:rsid w:val="00EF55B1"/>
    <w:rsid w:val="00EF7169"/>
    <w:rsid w:val="00F00466"/>
    <w:rsid w:val="00F015F9"/>
    <w:rsid w:val="00F01ECD"/>
    <w:rsid w:val="00F023BF"/>
    <w:rsid w:val="00F02530"/>
    <w:rsid w:val="00F032E1"/>
    <w:rsid w:val="00F043C4"/>
    <w:rsid w:val="00F04E76"/>
    <w:rsid w:val="00F05FEC"/>
    <w:rsid w:val="00F06317"/>
    <w:rsid w:val="00F07062"/>
    <w:rsid w:val="00F074DA"/>
    <w:rsid w:val="00F077DE"/>
    <w:rsid w:val="00F11D38"/>
    <w:rsid w:val="00F1462A"/>
    <w:rsid w:val="00F14B61"/>
    <w:rsid w:val="00F1720F"/>
    <w:rsid w:val="00F20667"/>
    <w:rsid w:val="00F20A93"/>
    <w:rsid w:val="00F2367B"/>
    <w:rsid w:val="00F23C63"/>
    <w:rsid w:val="00F25313"/>
    <w:rsid w:val="00F25A0E"/>
    <w:rsid w:val="00F27A52"/>
    <w:rsid w:val="00F32933"/>
    <w:rsid w:val="00F33047"/>
    <w:rsid w:val="00F344EC"/>
    <w:rsid w:val="00F3543C"/>
    <w:rsid w:val="00F35518"/>
    <w:rsid w:val="00F37AA8"/>
    <w:rsid w:val="00F40BD7"/>
    <w:rsid w:val="00F437F7"/>
    <w:rsid w:val="00F46752"/>
    <w:rsid w:val="00F4748D"/>
    <w:rsid w:val="00F47F89"/>
    <w:rsid w:val="00F50181"/>
    <w:rsid w:val="00F50B79"/>
    <w:rsid w:val="00F50FA7"/>
    <w:rsid w:val="00F52858"/>
    <w:rsid w:val="00F52A7E"/>
    <w:rsid w:val="00F52F4E"/>
    <w:rsid w:val="00F542CB"/>
    <w:rsid w:val="00F54916"/>
    <w:rsid w:val="00F5565E"/>
    <w:rsid w:val="00F56173"/>
    <w:rsid w:val="00F56A28"/>
    <w:rsid w:val="00F5740D"/>
    <w:rsid w:val="00F5782B"/>
    <w:rsid w:val="00F60010"/>
    <w:rsid w:val="00F60A9B"/>
    <w:rsid w:val="00F6117E"/>
    <w:rsid w:val="00F61A4F"/>
    <w:rsid w:val="00F6292B"/>
    <w:rsid w:val="00F62CDC"/>
    <w:rsid w:val="00F630DA"/>
    <w:rsid w:val="00F65A88"/>
    <w:rsid w:val="00F65CBC"/>
    <w:rsid w:val="00F676A7"/>
    <w:rsid w:val="00F67807"/>
    <w:rsid w:val="00F67878"/>
    <w:rsid w:val="00F67BC0"/>
    <w:rsid w:val="00F67BEA"/>
    <w:rsid w:val="00F70B8B"/>
    <w:rsid w:val="00F71074"/>
    <w:rsid w:val="00F74ED4"/>
    <w:rsid w:val="00F75341"/>
    <w:rsid w:val="00F75F14"/>
    <w:rsid w:val="00F77FDF"/>
    <w:rsid w:val="00F80CF7"/>
    <w:rsid w:val="00F812A5"/>
    <w:rsid w:val="00F81C52"/>
    <w:rsid w:val="00F82FEB"/>
    <w:rsid w:val="00F83F2C"/>
    <w:rsid w:val="00F8496E"/>
    <w:rsid w:val="00F84FDB"/>
    <w:rsid w:val="00F850A4"/>
    <w:rsid w:val="00F85F7E"/>
    <w:rsid w:val="00F863E2"/>
    <w:rsid w:val="00F872CA"/>
    <w:rsid w:val="00F87534"/>
    <w:rsid w:val="00F87B68"/>
    <w:rsid w:val="00F9010E"/>
    <w:rsid w:val="00F912C6"/>
    <w:rsid w:val="00F913F8"/>
    <w:rsid w:val="00F91ABA"/>
    <w:rsid w:val="00F92AD6"/>
    <w:rsid w:val="00F942BE"/>
    <w:rsid w:val="00F94FF6"/>
    <w:rsid w:val="00F95991"/>
    <w:rsid w:val="00F968AC"/>
    <w:rsid w:val="00F96E32"/>
    <w:rsid w:val="00F97476"/>
    <w:rsid w:val="00F974EB"/>
    <w:rsid w:val="00F978B5"/>
    <w:rsid w:val="00F97B12"/>
    <w:rsid w:val="00FA0054"/>
    <w:rsid w:val="00FA1FAC"/>
    <w:rsid w:val="00FA2AF4"/>
    <w:rsid w:val="00FA3797"/>
    <w:rsid w:val="00FA3C0B"/>
    <w:rsid w:val="00FA51C3"/>
    <w:rsid w:val="00FA6DBE"/>
    <w:rsid w:val="00FA7C7D"/>
    <w:rsid w:val="00FB19E1"/>
    <w:rsid w:val="00FB2104"/>
    <w:rsid w:val="00FB235D"/>
    <w:rsid w:val="00FB3403"/>
    <w:rsid w:val="00FB37B9"/>
    <w:rsid w:val="00FB4367"/>
    <w:rsid w:val="00FB4614"/>
    <w:rsid w:val="00FB5341"/>
    <w:rsid w:val="00FC183C"/>
    <w:rsid w:val="00FC19A9"/>
    <w:rsid w:val="00FC1A6E"/>
    <w:rsid w:val="00FC26B8"/>
    <w:rsid w:val="00FC275F"/>
    <w:rsid w:val="00FC2C08"/>
    <w:rsid w:val="00FC3211"/>
    <w:rsid w:val="00FC4021"/>
    <w:rsid w:val="00FC42FA"/>
    <w:rsid w:val="00FC45EE"/>
    <w:rsid w:val="00FC4711"/>
    <w:rsid w:val="00FC5F3B"/>
    <w:rsid w:val="00FC65C9"/>
    <w:rsid w:val="00FC68B7"/>
    <w:rsid w:val="00FC777E"/>
    <w:rsid w:val="00FC7AAC"/>
    <w:rsid w:val="00FD04BD"/>
    <w:rsid w:val="00FD331D"/>
    <w:rsid w:val="00FD5FC7"/>
    <w:rsid w:val="00FD62F3"/>
    <w:rsid w:val="00FD6EBA"/>
    <w:rsid w:val="00FD71BA"/>
    <w:rsid w:val="00FE0985"/>
    <w:rsid w:val="00FE207D"/>
    <w:rsid w:val="00FE27F0"/>
    <w:rsid w:val="00FE2F0A"/>
    <w:rsid w:val="00FE4631"/>
    <w:rsid w:val="00FE5420"/>
    <w:rsid w:val="00FF031A"/>
    <w:rsid w:val="00FF089A"/>
    <w:rsid w:val="00FF13BE"/>
    <w:rsid w:val="00FF23BA"/>
    <w:rsid w:val="00FF3FEE"/>
    <w:rsid w:val="00FF4EE9"/>
    <w:rsid w:val="00FF6D72"/>
    <w:rsid w:val="00FF7A1C"/>
    <w:rsid w:val="00FF7FB5"/>
    <w:rsid w:val="14B5F3A1"/>
    <w:rsid w:val="154F80CF"/>
    <w:rsid w:val="1F78B782"/>
    <w:rsid w:val="31075249"/>
    <w:rsid w:val="60D0EF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1B588"/>
  <w15:chartTrackingRefBased/>
  <w15:docId w15:val="{1338AA8F-11C3-403A-A0DC-F9231AA42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1244F"/>
    <w:pPr>
      <w:widowControl w:val="0"/>
      <w:spacing w:before="57" w:after="0" w:line="240" w:lineRule="auto"/>
      <w:ind w:left="846" w:hanging="737"/>
      <w:outlineLvl w:val="0"/>
    </w:pPr>
    <w:rPr>
      <w:rFonts w:ascii="Verdana" w:eastAsia="Verdana" w:hAnsi="Verdana"/>
      <w:b/>
      <w:bCs/>
      <w:sz w:val="24"/>
      <w:szCs w:val="24"/>
    </w:rPr>
  </w:style>
  <w:style w:type="paragraph" w:styleId="Heading2">
    <w:name w:val="heading 2"/>
    <w:basedOn w:val="Normal"/>
    <w:link w:val="Heading2Char"/>
    <w:uiPriority w:val="9"/>
    <w:unhideWhenUsed/>
    <w:qFormat/>
    <w:rsid w:val="0021244F"/>
    <w:pPr>
      <w:widowControl w:val="0"/>
      <w:spacing w:before="74" w:after="0" w:line="240" w:lineRule="auto"/>
      <w:ind w:left="1109"/>
      <w:outlineLvl w:val="1"/>
    </w:pPr>
    <w:rPr>
      <w:rFonts w:ascii="Arial" w:eastAsia="Arial" w:hAnsi="Arial"/>
      <w:sz w:val="20"/>
      <w:szCs w:val="20"/>
    </w:rPr>
  </w:style>
  <w:style w:type="paragraph" w:styleId="Heading3">
    <w:name w:val="heading 3"/>
    <w:basedOn w:val="Normal"/>
    <w:link w:val="Heading3Char"/>
    <w:uiPriority w:val="9"/>
    <w:unhideWhenUsed/>
    <w:qFormat/>
    <w:rsid w:val="0021244F"/>
    <w:pPr>
      <w:widowControl w:val="0"/>
      <w:spacing w:after="0" w:line="240" w:lineRule="auto"/>
      <w:ind w:left="20"/>
      <w:outlineLvl w:val="2"/>
    </w:pPr>
    <w:rPr>
      <w:rFonts w:ascii="Arial" w:eastAsia="Arial" w:hAnsi="Arial"/>
      <w:b/>
      <w:bCs/>
      <w:sz w:val="19"/>
      <w:szCs w:val="19"/>
    </w:rPr>
  </w:style>
  <w:style w:type="paragraph" w:styleId="Heading4">
    <w:name w:val="heading 4"/>
    <w:basedOn w:val="Normal"/>
    <w:link w:val="Heading4Char"/>
    <w:uiPriority w:val="9"/>
    <w:unhideWhenUsed/>
    <w:qFormat/>
    <w:rsid w:val="0021244F"/>
    <w:pPr>
      <w:widowControl w:val="0"/>
      <w:spacing w:after="0" w:line="240" w:lineRule="auto"/>
      <w:ind w:left="20"/>
      <w:outlineLvl w:val="3"/>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0436"/>
    <w:pPr>
      <w:spacing w:after="0" w:line="240" w:lineRule="auto"/>
      <w:ind w:left="720"/>
    </w:pPr>
    <w:rPr>
      <w:rFonts w:ascii="Calibri" w:hAnsi="Calibri" w:cs="Calibri"/>
    </w:rPr>
  </w:style>
  <w:style w:type="character" w:styleId="Mention">
    <w:name w:val="Mention"/>
    <w:basedOn w:val="DefaultParagraphFont"/>
    <w:uiPriority w:val="99"/>
    <w:unhideWhenUsed/>
    <w:rsid w:val="00460436"/>
    <w:rPr>
      <w:color w:val="2B579A"/>
      <w:shd w:val="clear" w:color="auto" w:fill="E1DFDD"/>
    </w:rPr>
  </w:style>
  <w:style w:type="character" w:styleId="Hyperlink">
    <w:name w:val="Hyperlink"/>
    <w:basedOn w:val="DefaultParagraphFont"/>
    <w:uiPriority w:val="99"/>
    <w:unhideWhenUsed/>
    <w:rsid w:val="00460436"/>
    <w:rPr>
      <w:color w:val="0563C1" w:themeColor="hyperlink"/>
      <w:u w:val="single"/>
    </w:rPr>
  </w:style>
  <w:style w:type="character" w:styleId="UnresolvedMention">
    <w:name w:val="Unresolved Mention"/>
    <w:basedOn w:val="DefaultParagraphFont"/>
    <w:uiPriority w:val="99"/>
    <w:unhideWhenUsed/>
    <w:rsid w:val="00460436"/>
    <w:rPr>
      <w:color w:val="605E5C"/>
      <w:shd w:val="clear" w:color="auto" w:fill="E1DFDD"/>
    </w:rPr>
  </w:style>
  <w:style w:type="table" w:customStyle="1" w:styleId="TableGrid1">
    <w:name w:val="Table Grid1"/>
    <w:rsid w:val="000E51A2"/>
    <w:pPr>
      <w:spacing w:after="0" w:line="240" w:lineRule="auto"/>
    </w:pPr>
    <w:rPr>
      <w:rFonts w:eastAsiaTheme="minorEastAsia"/>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21244F"/>
    <w:rPr>
      <w:rFonts w:ascii="Verdana" w:eastAsia="Verdana" w:hAnsi="Verdana"/>
      <w:b/>
      <w:bCs/>
      <w:sz w:val="24"/>
      <w:szCs w:val="24"/>
    </w:rPr>
  </w:style>
  <w:style w:type="character" w:customStyle="1" w:styleId="Heading2Char">
    <w:name w:val="Heading 2 Char"/>
    <w:basedOn w:val="DefaultParagraphFont"/>
    <w:link w:val="Heading2"/>
    <w:uiPriority w:val="9"/>
    <w:rsid w:val="0021244F"/>
    <w:rPr>
      <w:rFonts w:ascii="Arial" w:eastAsia="Arial" w:hAnsi="Arial"/>
      <w:sz w:val="20"/>
      <w:szCs w:val="20"/>
    </w:rPr>
  </w:style>
  <w:style w:type="character" w:customStyle="1" w:styleId="Heading3Char">
    <w:name w:val="Heading 3 Char"/>
    <w:basedOn w:val="DefaultParagraphFont"/>
    <w:link w:val="Heading3"/>
    <w:uiPriority w:val="9"/>
    <w:rsid w:val="0021244F"/>
    <w:rPr>
      <w:rFonts w:ascii="Arial" w:eastAsia="Arial" w:hAnsi="Arial"/>
      <w:b/>
      <w:bCs/>
      <w:sz w:val="19"/>
      <w:szCs w:val="19"/>
    </w:rPr>
  </w:style>
  <w:style w:type="character" w:customStyle="1" w:styleId="Heading4Char">
    <w:name w:val="Heading 4 Char"/>
    <w:basedOn w:val="DefaultParagraphFont"/>
    <w:link w:val="Heading4"/>
    <w:uiPriority w:val="9"/>
    <w:rsid w:val="0021244F"/>
    <w:rPr>
      <w:rFonts w:ascii="Arial" w:eastAsia="Arial" w:hAnsi="Arial"/>
      <w:b/>
      <w:bCs/>
      <w:sz w:val="18"/>
      <w:szCs w:val="18"/>
    </w:rPr>
  </w:style>
  <w:style w:type="paragraph" w:customStyle="1" w:styleId="EndNoteBibliographyTitle">
    <w:name w:val="EndNote Bibliography Title"/>
    <w:basedOn w:val="Normal"/>
    <w:link w:val="EndNoteBibliographyTitleChar"/>
    <w:rsid w:val="0021244F"/>
    <w:pPr>
      <w:spacing w:after="0"/>
      <w:jc w:val="center"/>
    </w:pPr>
    <w:rPr>
      <w:rFonts w:ascii="Calibri" w:eastAsiaTheme="minorEastAsia" w:hAnsi="Calibri" w:cs="Calibri"/>
      <w:noProof/>
      <w:lang w:eastAsia="zh-CN"/>
    </w:rPr>
  </w:style>
  <w:style w:type="character" w:customStyle="1" w:styleId="EndNoteBibliographyTitleChar">
    <w:name w:val="EndNote Bibliography Title Char"/>
    <w:basedOn w:val="DefaultParagraphFont"/>
    <w:link w:val="EndNoteBibliographyTitle"/>
    <w:rsid w:val="0021244F"/>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1244F"/>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21244F"/>
    <w:rPr>
      <w:rFonts w:ascii="Calibri" w:eastAsiaTheme="minorEastAsia" w:hAnsi="Calibri" w:cs="Calibri"/>
      <w:noProof/>
      <w:lang w:eastAsia="zh-CN"/>
    </w:rPr>
  </w:style>
  <w:style w:type="paragraph" w:styleId="BodyText">
    <w:name w:val="Body Text"/>
    <w:basedOn w:val="Normal"/>
    <w:link w:val="BodyTextChar"/>
    <w:uiPriority w:val="1"/>
    <w:qFormat/>
    <w:rsid w:val="0021244F"/>
    <w:pPr>
      <w:widowControl w:val="0"/>
      <w:spacing w:after="0" w:line="240" w:lineRule="auto"/>
      <w:ind w:left="846"/>
    </w:pPr>
    <w:rPr>
      <w:rFonts w:ascii="Verdana" w:eastAsia="Verdana" w:hAnsi="Verdana"/>
      <w:sz w:val="18"/>
      <w:szCs w:val="18"/>
    </w:rPr>
  </w:style>
  <w:style w:type="character" w:customStyle="1" w:styleId="BodyTextChar">
    <w:name w:val="Body Text Char"/>
    <w:basedOn w:val="DefaultParagraphFont"/>
    <w:link w:val="BodyText"/>
    <w:uiPriority w:val="1"/>
    <w:rsid w:val="0021244F"/>
    <w:rPr>
      <w:rFonts w:ascii="Verdana" w:eastAsia="Verdana" w:hAnsi="Verdana"/>
      <w:sz w:val="18"/>
      <w:szCs w:val="18"/>
    </w:rPr>
  </w:style>
  <w:style w:type="paragraph" w:styleId="TOC1">
    <w:name w:val="toc 1"/>
    <w:basedOn w:val="Normal"/>
    <w:uiPriority w:val="1"/>
    <w:qFormat/>
    <w:rsid w:val="0021244F"/>
    <w:pPr>
      <w:widowControl w:val="0"/>
      <w:spacing w:before="301" w:after="0" w:line="240" w:lineRule="auto"/>
      <w:ind w:left="1014" w:hanging="568"/>
    </w:pPr>
    <w:rPr>
      <w:rFonts w:ascii="Verdana" w:eastAsia="Verdana" w:hAnsi="Verdana"/>
      <w:b/>
      <w:bCs/>
      <w:sz w:val="18"/>
      <w:szCs w:val="18"/>
    </w:rPr>
  </w:style>
  <w:style w:type="paragraph" w:styleId="TOC2">
    <w:name w:val="toc 2"/>
    <w:basedOn w:val="Normal"/>
    <w:uiPriority w:val="1"/>
    <w:qFormat/>
    <w:rsid w:val="0021244F"/>
    <w:pPr>
      <w:widowControl w:val="0"/>
      <w:spacing w:before="41" w:after="0" w:line="240" w:lineRule="auto"/>
      <w:ind w:left="1014" w:hanging="568"/>
    </w:pPr>
    <w:rPr>
      <w:rFonts w:ascii="Verdana" w:eastAsia="Verdana" w:hAnsi="Verdana"/>
      <w:sz w:val="18"/>
      <w:szCs w:val="18"/>
    </w:rPr>
  </w:style>
  <w:style w:type="paragraph" w:customStyle="1" w:styleId="TableParagraph">
    <w:name w:val="Table Paragraph"/>
    <w:basedOn w:val="Normal"/>
    <w:uiPriority w:val="1"/>
    <w:qFormat/>
    <w:rsid w:val="0021244F"/>
    <w:pPr>
      <w:widowControl w:val="0"/>
      <w:spacing w:after="0" w:line="240" w:lineRule="auto"/>
    </w:pPr>
  </w:style>
  <w:style w:type="paragraph" w:customStyle="1" w:styleId="paragraph">
    <w:name w:val="paragraph"/>
    <w:basedOn w:val="Normal"/>
    <w:rsid w:val="008E0360"/>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8E0360"/>
  </w:style>
  <w:style w:type="character" w:customStyle="1" w:styleId="eop">
    <w:name w:val="eop"/>
    <w:basedOn w:val="DefaultParagraphFont"/>
    <w:rsid w:val="008E0360"/>
  </w:style>
  <w:style w:type="character" w:customStyle="1" w:styleId="contextualspellingandgrammarerror">
    <w:name w:val="contextualspellingandgrammarerror"/>
    <w:basedOn w:val="DefaultParagraphFont"/>
    <w:rsid w:val="008E0360"/>
  </w:style>
  <w:style w:type="character" w:customStyle="1" w:styleId="spellingerror">
    <w:name w:val="spellingerror"/>
    <w:basedOn w:val="DefaultParagraphFont"/>
    <w:rsid w:val="008E0360"/>
  </w:style>
  <w:style w:type="paragraph" w:styleId="BalloonText">
    <w:name w:val="Balloon Text"/>
    <w:basedOn w:val="Normal"/>
    <w:link w:val="BalloonTextChar"/>
    <w:uiPriority w:val="99"/>
    <w:semiHidden/>
    <w:unhideWhenUsed/>
    <w:rsid w:val="00550F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F13"/>
    <w:rPr>
      <w:rFonts w:ascii="Segoe UI" w:hAnsi="Segoe UI" w:cs="Segoe UI"/>
      <w:sz w:val="18"/>
      <w:szCs w:val="18"/>
    </w:rPr>
  </w:style>
  <w:style w:type="paragraph" w:styleId="NormalWeb">
    <w:name w:val="Normal (Web)"/>
    <w:basedOn w:val="Normal"/>
    <w:uiPriority w:val="99"/>
    <w:semiHidden/>
    <w:unhideWhenUsed/>
    <w:rsid w:val="00281B4F"/>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FF3FEE"/>
    <w:rPr>
      <w:color w:val="808080"/>
    </w:rPr>
  </w:style>
  <w:style w:type="character" w:styleId="CommentReference">
    <w:name w:val="annotation reference"/>
    <w:basedOn w:val="DefaultParagraphFont"/>
    <w:uiPriority w:val="99"/>
    <w:semiHidden/>
    <w:unhideWhenUsed/>
    <w:rsid w:val="00250EB9"/>
    <w:rPr>
      <w:sz w:val="16"/>
      <w:szCs w:val="16"/>
    </w:rPr>
  </w:style>
  <w:style w:type="paragraph" w:styleId="CommentText">
    <w:name w:val="annotation text"/>
    <w:basedOn w:val="Normal"/>
    <w:link w:val="CommentTextChar"/>
    <w:uiPriority w:val="99"/>
    <w:unhideWhenUsed/>
    <w:rsid w:val="00250EB9"/>
    <w:pPr>
      <w:spacing w:line="240" w:lineRule="auto"/>
    </w:pPr>
    <w:rPr>
      <w:sz w:val="20"/>
      <w:szCs w:val="20"/>
    </w:rPr>
  </w:style>
  <w:style w:type="character" w:customStyle="1" w:styleId="CommentTextChar">
    <w:name w:val="Comment Text Char"/>
    <w:basedOn w:val="DefaultParagraphFont"/>
    <w:link w:val="CommentText"/>
    <w:uiPriority w:val="99"/>
    <w:rsid w:val="00250EB9"/>
    <w:rPr>
      <w:sz w:val="20"/>
      <w:szCs w:val="20"/>
    </w:rPr>
  </w:style>
  <w:style w:type="paragraph" w:styleId="CommentSubject">
    <w:name w:val="annotation subject"/>
    <w:basedOn w:val="CommentText"/>
    <w:next w:val="CommentText"/>
    <w:link w:val="CommentSubjectChar"/>
    <w:uiPriority w:val="99"/>
    <w:semiHidden/>
    <w:unhideWhenUsed/>
    <w:rsid w:val="00250EB9"/>
    <w:rPr>
      <w:b/>
      <w:bCs/>
    </w:rPr>
  </w:style>
  <w:style w:type="character" w:customStyle="1" w:styleId="CommentSubjectChar">
    <w:name w:val="Comment Subject Char"/>
    <w:basedOn w:val="CommentTextChar"/>
    <w:link w:val="CommentSubject"/>
    <w:uiPriority w:val="99"/>
    <w:semiHidden/>
    <w:rsid w:val="00250EB9"/>
    <w:rPr>
      <w:b/>
      <w:bCs/>
      <w:sz w:val="20"/>
      <w:szCs w:val="20"/>
    </w:rPr>
  </w:style>
  <w:style w:type="table" w:styleId="ListTable3">
    <w:name w:val="List Table 3"/>
    <w:basedOn w:val="TableNormal"/>
    <w:uiPriority w:val="48"/>
    <w:rsid w:val="003854C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5">
    <w:name w:val="List Table 3 Accent 5"/>
    <w:basedOn w:val="TableNormal"/>
    <w:uiPriority w:val="48"/>
    <w:rsid w:val="003854C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2-Accent6">
    <w:name w:val="List Table 2 Accent 6"/>
    <w:basedOn w:val="TableNormal"/>
    <w:uiPriority w:val="47"/>
    <w:rsid w:val="003854C2"/>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font51">
    <w:name w:val="font51"/>
    <w:basedOn w:val="DefaultParagraphFont"/>
    <w:rsid w:val="009C05E8"/>
    <w:rPr>
      <w:rFonts w:ascii="Calibri" w:hAnsi="Calibri" w:cs="Calibri" w:hint="default"/>
      <w:b w:val="0"/>
      <w:bCs w:val="0"/>
      <w:i/>
      <w:iCs/>
      <w:strike w:val="0"/>
      <w:dstrike w:val="0"/>
      <w:color w:val="000000"/>
      <w:sz w:val="22"/>
      <w:szCs w:val="22"/>
      <w:u w:val="none"/>
      <w:effect w:val="none"/>
    </w:rPr>
  </w:style>
  <w:style w:type="character" w:customStyle="1" w:styleId="font01">
    <w:name w:val="font01"/>
    <w:basedOn w:val="DefaultParagraphFont"/>
    <w:rsid w:val="009C05E8"/>
    <w:rPr>
      <w:rFonts w:ascii="Calibri" w:hAnsi="Calibri" w:cs="Calibri" w:hint="default"/>
      <w:b w:val="0"/>
      <w:bCs w:val="0"/>
      <w:i w:val="0"/>
      <w:iCs w:val="0"/>
      <w:strike w:val="0"/>
      <w:dstrike w:val="0"/>
      <w:color w:val="000000"/>
      <w:sz w:val="22"/>
      <w:szCs w:val="22"/>
      <w:u w:val="none"/>
      <w:effect w:val="none"/>
    </w:rPr>
  </w:style>
  <w:style w:type="table" w:styleId="TableGrid">
    <w:name w:val="Table Grid"/>
    <w:basedOn w:val="TableNormal"/>
    <w:uiPriority w:val="39"/>
    <w:rsid w:val="009C0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151BF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260F7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4A064C"/>
    <w:rPr>
      <w:b/>
      <w:bCs/>
    </w:rPr>
  </w:style>
  <w:style w:type="paragraph" w:styleId="Revision">
    <w:name w:val="Revision"/>
    <w:hidden/>
    <w:uiPriority w:val="99"/>
    <w:semiHidden/>
    <w:rsid w:val="004A06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0449331">
      <w:bodyDiv w:val="1"/>
      <w:marLeft w:val="0"/>
      <w:marRight w:val="0"/>
      <w:marTop w:val="0"/>
      <w:marBottom w:val="0"/>
      <w:divBdr>
        <w:top w:val="none" w:sz="0" w:space="0" w:color="auto"/>
        <w:left w:val="none" w:sz="0" w:space="0" w:color="auto"/>
        <w:bottom w:val="none" w:sz="0" w:space="0" w:color="auto"/>
        <w:right w:val="none" w:sz="0" w:space="0" w:color="auto"/>
      </w:divBdr>
      <w:divsChild>
        <w:div w:id="314651123">
          <w:marLeft w:val="0"/>
          <w:marRight w:val="0"/>
          <w:marTop w:val="0"/>
          <w:marBottom w:val="0"/>
          <w:divBdr>
            <w:top w:val="none" w:sz="0" w:space="0" w:color="auto"/>
            <w:left w:val="none" w:sz="0" w:space="0" w:color="auto"/>
            <w:bottom w:val="none" w:sz="0" w:space="0" w:color="auto"/>
            <w:right w:val="none" w:sz="0" w:space="0" w:color="auto"/>
          </w:divBdr>
        </w:div>
        <w:div w:id="1378049675">
          <w:marLeft w:val="0"/>
          <w:marRight w:val="0"/>
          <w:marTop w:val="0"/>
          <w:marBottom w:val="0"/>
          <w:divBdr>
            <w:top w:val="none" w:sz="0" w:space="0" w:color="auto"/>
            <w:left w:val="none" w:sz="0" w:space="0" w:color="auto"/>
            <w:bottom w:val="none" w:sz="0" w:space="0" w:color="auto"/>
            <w:right w:val="none" w:sz="0" w:space="0" w:color="auto"/>
          </w:divBdr>
        </w:div>
        <w:div w:id="2135520163">
          <w:marLeft w:val="0"/>
          <w:marRight w:val="0"/>
          <w:marTop w:val="0"/>
          <w:marBottom w:val="0"/>
          <w:divBdr>
            <w:top w:val="none" w:sz="0" w:space="0" w:color="auto"/>
            <w:left w:val="none" w:sz="0" w:space="0" w:color="auto"/>
            <w:bottom w:val="none" w:sz="0" w:space="0" w:color="auto"/>
            <w:right w:val="none" w:sz="0" w:space="0" w:color="auto"/>
          </w:divBdr>
        </w:div>
      </w:divsChild>
    </w:div>
    <w:div w:id="697775079">
      <w:bodyDiv w:val="1"/>
      <w:marLeft w:val="0"/>
      <w:marRight w:val="0"/>
      <w:marTop w:val="0"/>
      <w:marBottom w:val="0"/>
      <w:divBdr>
        <w:top w:val="none" w:sz="0" w:space="0" w:color="auto"/>
        <w:left w:val="none" w:sz="0" w:space="0" w:color="auto"/>
        <w:bottom w:val="none" w:sz="0" w:space="0" w:color="auto"/>
        <w:right w:val="none" w:sz="0" w:space="0" w:color="auto"/>
      </w:divBdr>
    </w:div>
    <w:div w:id="754518629">
      <w:bodyDiv w:val="1"/>
      <w:marLeft w:val="0"/>
      <w:marRight w:val="0"/>
      <w:marTop w:val="0"/>
      <w:marBottom w:val="0"/>
      <w:divBdr>
        <w:top w:val="none" w:sz="0" w:space="0" w:color="auto"/>
        <w:left w:val="none" w:sz="0" w:space="0" w:color="auto"/>
        <w:bottom w:val="none" w:sz="0" w:space="0" w:color="auto"/>
        <w:right w:val="none" w:sz="0" w:space="0" w:color="auto"/>
      </w:divBdr>
    </w:div>
    <w:div w:id="906460162">
      <w:bodyDiv w:val="1"/>
      <w:marLeft w:val="0"/>
      <w:marRight w:val="0"/>
      <w:marTop w:val="0"/>
      <w:marBottom w:val="0"/>
      <w:divBdr>
        <w:top w:val="none" w:sz="0" w:space="0" w:color="auto"/>
        <w:left w:val="none" w:sz="0" w:space="0" w:color="auto"/>
        <w:bottom w:val="none" w:sz="0" w:space="0" w:color="auto"/>
        <w:right w:val="none" w:sz="0" w:space="0" w:color="auto"/>
      </w:divBdr>
    </w:div>
    <w:div w:id="1192767968">
      <w:bodyDiv w:val="1"/>
      <w:marLeft w:val="0"/>
      <w:marRight w:val="0"/>
      <w:marTop w:val="0"/>
      <w:marBottom w:val="0"/>
      <w:divBdr>
        <w:top w:val="none" w:sz="0" w:space="0" w:color="auto"/>
        <w:left w:val="none" w:sz="0" w:space="0" w:color="auto"/>
        <w:bottom w:val="none" w:sz="0" w:space="0" w:color="auto"/>
        <w:right w:val="none" w:sz="0" w:space="0" w:color="auto"/>
      </w:divBdr>
    </w:div>
    <w:div w:id="1323579795">
      <w:bodyDiv w:val="1"/>
      <w:marLeft w:val="0"/>
      <w:marRight w:val="0"/>
      <w:marTop w:val="0"/>
      <w:marBottom w:val="0"/>
      <w:divBdr>
        <w:top w:val="none" w:sz="0" w:space="0" w:color="auto"/>
        <w:left w:val="none" w:sz="0" w:space="0" w:color="auto"/>
        <w:bottom w:val="none" w:sz="0" w:space="0" w:color="auto"/>
        <w:right w:val="none" w:sz="0" w:space="0" w:color="auto"/>
      </w:divBdr>
      <w:divsChild>
        <w:div w:id="865867693">
          <w:marLeft w:val="1354"/>
          <w:marRight w:val="0"/>
          <w:marTop w:val="0"/>
          <w:marBottom w:val="0"/>
          <w:divBdr>
            <w:top w:val="none" w:sz="0" w:space="0" w:color="auto"/>
            <w:left w:val="none" w:sz="0" w:space="0" w:color="auto"/>
            <w:bottom w:val="none" w:sz="0" w:space="0" w:color="auto"/>
            <w:right w:val="none" w:sz="0" w:space="0" w:color="auto"/>
          </w:divBdr>
        </w:div>
        <w:div w:id="996808541">
          <w:marLeft w:val="1354"/>
          <w:marRight w:val="0"/>
          <w:marTop w:val="0"/>
          <w:marBottom w:val="0"/>
          <w:divBdr>
            <w:top w:val="none" w:sz="0" w:space="0" w:color="auto"/>
            <w:left w:val="none" w:sz="0" w:space="0" w:color="auto"/>
            <w:bottom w:val="none" w:sz="0" w:space="0" w:color="auto"/>
            <w:right w:val="none" w:sz="0" w:space="0" w:color="auto"/>
          </w:divBdr>
        </w:div>
        <w:div w:id="1015502620">
          <w:marLeft w:val="1354"/>
          <w:marRight w:val="0"/>
          <w:marTop w:val="0"/>
          <w:marBottom w:val="0"/>
          <w:divBdr>
            <w:top w:val="none" w:sz="0" w:space="0" w:color="auto"/>
            <w:left w:val="none" w:sz="0" w:space="0" w:color="auto"/>
            <w:bottom w:val="none" w:sz="0" w:space="0" w:color="auto"/>
            <w:right w:val="none" w:sz="0" w:space="0" w:color="auto"/>
          </w:divBdr>
        </w:div>
      </w:divsChild>
    </w:div>
    <w:div w:id="1426876188">
      <w:bodyDiv w:val="1"/>
      <w:marLeft w:val="0"/>
      <w:marRight w:val="0"/>
      <w:marTop w:val="0"/>
      <w:marBottom w:val="0"/>
      <w:divBdr>
        <w:top w:val="none" w:sz="0" w:space="0" w:color="auto"/>
        <w:left w:val="none" w:sz="0" w:space="0" w:color="auto"/>
        <w:bottom w:val="none" w:sz="0" w:space="0" w:color="auto"/>
        <w:right w:val="none" w:sz="0" w:space="0" w:color="auto"/>
      </w:divBdr>
    </w:div>
    <w:div w:id="1608460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B42B137C0D8147B1ADEF5975571C56" ma:contentTypeVersion="13" ma:contentTypeDescription="Create a new document." ma:contentTypeScope="" ma:versionID="4bd2f91d6a0addd4cb78d7061a7b5bf8">
  <xsd:schema xmlns:xsd="http://www.w3.org/2001/XMLSchema" xmlns:xs="http://www.w3.org/2001/XMLSchema" xmlns:p="http://schemas.microsoft.com/office/2006/metadata/properties" xmlns:ns3="233a2793-393a-4f5d-bc99-fde4b24b7bcc" xmlns:ns4="904798ba-10e4-4304-b4d4-3b33eb29e5b0" targetNamespace="http://schemas.microsoft.com/office/2006/metadata/properties" ma:root="true" ma:fieldsID="1e2b7a502c97628df6dd5688e2d70b02" ns3:_="" ns4:_="">
    <xsd:import namespace="233a2793-393a-4f5d-bc99-fde4b24b7bcc"/>
    <xsd:import namespace="904798ba-10e4-4304-b4d4-3b33eb29e5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a2793-393a-4f5d-bc99-fde4b24b7bc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4798ba-10e4-4304-b4d4-3b33eb29e5b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E7A47-D8C8-4AE2-9F92-2AC689FBB6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a2793-393a-4f5d-bc99-fde4b24b7bcc"/>
    <ds:schemaRef ds:uri="904798ba-10e4-4304-b4d4-3b33eb29e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81C3DA-C502-42DF-BDD5-4ADB665FD186}">
  <ds:schemaRefs>
    <ds:schemaRef ds:uri="http://schemas.microsoft.com/office/2006/documentManagement/types"/>
    <ds:schemaRef ds:uri="http://schemas.microsoft.com/office/infopath/2007/PartnerControls"/>
    <ds:schemaRef ds:uri="904798ba-10e4-4304-b4d4-3b33eb29e5b0"/>
    <ds:schemaRef ds:uri="http://purl.org/dc/elements/1.1/"/>
    <ds:schemaRef ds:uri="http://schemas.microsoft.com/office/2006/metadata/properties"/>
    <ds:schemaRef ds:uri="http://purl.org/dc/terms/"/>
    <ds:schemaRef ds:uri="http://schemas.openxmlformats.org/package/2006/metadata/core-properties"/>
    <ds:schemaRef ds:uri="233a2793-393a-4f5d-bc99-fde4b24b7bcc"/>
    <ds:schemaRef ds:uri="http://www.w3.org/XML/1998/namespace"/>
    <ds:schemaRef ds:uri="http://purl.org/dc/dcmitype/"/>
  </ds:schemaRefs>
</ds:datastoreItem>
</file>

<file path=customXml/itemProps3.xml><?xml version="1.0" encoding="utf-8"?>
<ds:datastoreItem xmlns:ds="http://schemas.openxmlformats.org/officeDocument/2006/customXml" ds:itemID="{AC518087-FCAC-4FB9-B2D4-EA3AAE90BF37}">
  <ds:schemaRefs>
    <ds:schemaRef ds:uri="http://schemas.microsoft.com/sharepoint/v3/contenttype/forms"/>
  </ds:schemaRefs>
</ds:datastoreItem>
</file>

<file path=customXml/itemProps4.xml><?xml version="1.0" encoding="utf-8"?>
<ds:datastoreItem xmlns:ds="http://schemas.openxmlformats.org/officeDocument/2006/customXml" ds:itemID="{CC1EBC88-8B50-4E0B-95A8-F3086904B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5</Words>
  <Characters>3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CharactersWithSpaces>
  <SharedDoc>false</SharedDoc>
  <HLinks>
    <vt:vector size="198" baseType="variant">
      <vt:variant>
        <vt:i4>4194315</vt:i4>
      </vt:variant>
      <vt:variant>
        <vt:i4>159</vt:i4>
      </vt:variant>
      <vt:variant>
        <vt:i4>0</vt:i4>
      </vt:variant>
      <vt:variant>
        <vt:i4>5</vt:i4>
      </vt:variant>
      <vt:variant>
        <vt:lpwstr/>
      </vt:variant>
      <vt:variant>
        <vt:lpwstr>_ENREF_10</vt:lpwstr>
      </vt:variant>
      <vt:variant>
        <vt:i4>4194315</vt:i4>
      </vt:variant>
      <vt:variant>
        <vt:i4>153</vt:i4>
      </vt:variant>
      <vt:variant>
        <vt:i4>0</vt:i4>
      </vt:variant>
      <vt:variant>
        <vt:i4>5</vt:i4>
      </vt:variant>
      <vt:variant>
        <vt:lpwstr/>
      </vt:variant>
      <vt:variant>
        <vt:lpwstr>_ENREF_11</vt:lpwstr>
      </vt:variant>
      <vt:variant>
        <vt:i4>4325387</vt:i4>
      </vt:variant>
      <vt:variant>
        <vt:i4>147</vt:i4>
      </vt:variant>
      <vt:variant>
        <vt:i4>0</vt:i4>
      </vt:variant>
      <vt:variant>
        <vt:i4>5</vt:i4>
      </vt:variant>
      <vt:variant>
        <vt:lpwstr/>
      </vt:variant>
      <vt:variant>
        <vt:lpwstr>_ENREF_3</vt:lpwstr>
      </vt:variant>
      <vt:variant>
        <vt:i4>4390923</vt:i4>
      </vt:variant>
      <vt:variant>
        <vt:i4>141</vt:i4>
      </vt:variant>
      <vt:variant>
        <vt:i4>0</vt:i4>
      </vt:variant>
      <vt:variant>
        <vt:i4>5</vt:i4>
      </vt:variant>
      <vt:variant>
        <vt:lpwstr/>
      </vt:variant>
      <vt:variant>
        <vt:lpwstr>_ENREF_2</vt:lpwstr>
      </vt:variant>
      <vt:variant>
        <vt:i4>4390923</vt:i4>
      </vt:variant>
      <vt:variant>
        <vt:i4>135</vt:i4>
      </vt:variant>
      <vt:variant>
        <vt:i4>0</vt:i4>
      </vt:variant>
      <vt:variant>
        <vt:i4>5</vt:i4>
      </vt:variant>
      <vt:variant>
        <vt:lpwstr/>
      </vt:variant>
      <vt:variant>
        <vt:lpwstr>_ENREF_20</vt:lpwstr>
      </vt:variant>
      <vt:variant>
        <vt:i4>4587531</vt:i4>
      </vt:variant>
      <vt:variant>
        <vt:i4>129</vt:i4>
      </vt:variant>
      <vt:variant>
        <vt:i4>0</vt:i4>
      </vt:variant>
      <vt:variant>
        <vt:i4>5</vt:i4>
      </vt:variant>
      <vt:variant>
        <vt:lpwstr/>
      </vt:variant>
      <vt:variant>
        <vt:lpwstr>_ENREF_7</vt:lpwstr>
      </vt:variant>
      <vt:variant>
        <vt:i4>4456459</vt:i4>
      </vt:variant>
      <vt:variant>
        <vt:i4>123</vt:i4>
      </vt:variant>
      <vt:variant>
        <vt:i4>0</vt:i4>
      </vt:variant>
      <vt:variant>
        <vt:i4>5</vt:i4>
      </vt:variant>
      <vt:variant>
        <vt:lpwstr/>
      </vt:variant>
      <vt:variant>
        <vt:lpwstr>_ENREF_5</vt:lpwstr>
      </vt:variant>
      <vt:variant>
        <vt:i4>4390923</vt:i4>
      </vt:variant>
      <vt:variant>
        <vt:i4>117</vt:i4>
      </vt:variant>
      <vt:variant>
        <vt:i4>0</vt:i4>
      </vt:variant>
      <vt:variant>
        <vt:i4>5</vt:i4>
      </vt:variant>
      <vt:variant>
        <vt:lpwstr/>
      </vt:variant>
      <vt:variant>
        <vt:lpwstr>_ENREF_21</vt:lpwstr>
      </vt:variant>
      <vt:variant>
        <vt:i4>4784139</vt:i4>
      </vt:variant>
      <vt:variant>
        <vt:i4>114</vt:i4>
      </vt:variant>
      <vt:variant>
        <vt:i4>0</vt:i4>
      </vt:variant>
      <vt:variant>
        <vt:i4>5</vt:i4>
      </vt:variant>
      <vt:variant>
        <vt:lpwstr/>
      </vt:variant>
      <vt:variant>
        <vt:lpwstr>_ENREF_8</vt:lpwstr>
      </vt:variant>
      <vt:variant>
        <vt:i4>4390923</vt:i4>
      </vt:variant>
      <vt:variant>
        <vt:i4>106</vt:i4>
      </vt:variant>
      <vt:variant>
        <vt:i4>0</vt:i4>
      </vt:variant>
      <vt:variant>
        <vt:i4>5</vt:i4>
      </vt:variant>
      <vt:variant>
        <vt:lpwstr/>
      </vt:variant>
      <vt:variant>
        <vt:lpwstr>_ENREF_21</vt:lpwstr>
      </vt:variant>
      <vt:variant>
        <vt:i4>4784139</vt:i4>
      </vt:variant>
      <vt:variant>
        <vt:i4>103</vt:i4>
      </vt:variant>
      <vt:variant>
        <vt:i4>0</vt:i4>
      </vt:variant>
      <vt:variant>
        <vt:i4>5</vt:i4>
      </vt:variant>
      <vt:variant>
        <vt:lpwstr/>
      </vt:variant>
      <vt:variant>
        <vt:lpwstr>_ENREF_8</vt:lpwstr>
      </vt:variant>
      <vt:variant>
        <vt:i4>4521995</vt:i4>
      </vt:variant>
      <vt:variant>
        <vt:i4>96</vt:i4>
      </vt:variant>
      <vt:variant>
        <vt:i4>0</vt:i4>
      </vt:variant>
      <vt:variant>
        <vt:i4>5</vt:i4>
      </vt:variant>
      <vt:variant>
        <vt:lpwstr/>
      </vt:variant>
      <vt:variant>
        <vt:lpwstr>_ENREF_4</vt:lpwstr>
      </vt:variant>
      <vt:variant>
        <vt:i4>4194315</vt:i4>
      </vt:variant>
      <vt:variant>
        <vt:i4>92</vt:i4>
      </vt:variant>
      <vt:variant>
        <vt:i4>0</vt:i4>
      </vt:variant>
      <vt:variant>
        <vt:i4>5</vt:i4>
      </vt:variant>
      <vt:variant>
        <vt:lpwstr/>
      </vt:variant>
      <vt:variant>
        <vt:lpwstr>_ENREF_14</vt:lpwstr>
      </vt:variant>
      <vt:variant>
        <vt:i4>4194315</vt:i4>
      </vt:variant>
      <vt:variant>
        <vt:i4>86</vt:i4>
      </vt:variant>
      <vt:variant>
        <vt:i4>0</vt:i4>
      </vt:variant>
      <vt:variant>
        <vt:i4>5</vt:i4>
      </vt:variant>
      <vt:variant>
        <vt:lpwstr/>
      </vt:variant>
      <vt:variant>
        <vt:lpwstr>_ENREF_19</vt:lpwstr>
      </vt:variant>
      <vt:variant>
        <vt:i4>4194315</vt:i4>
      </vt:variant>
      <vt:variant>
        <vt:i4>80</vt:i4>
      </vt:variant>
      <vt:variant>
        <vt:i4>0</vt:i4>
      </vt:variant>
      <vt:variant>
        <vt:i4>5</vt:i4>
      </vt:variant>
      <vt:variant>
        <vt:lpwstr/>
      </vt:variant>
      <vt:variant>
        <vt:lpwstr>_ENREF_18</vt:lpwstr>
      </vt:variant>
      <vt:variant>
        <vt:i4>4390923</vt:i4>
      </vt:variant>
      <vt:variant>
        <vt:i4>74</vt:i4>
      </vt:variant>
      <vt:variant>
        <vt:i4>0</vt:i4>
      </vt:variant>
      <vt:variant>
        <vt:i4>5</vt:i4>
      </vt:variant>
      <vt:variant>
        <vt:lpwstr/>
      </vt:variant>
      <vt:variant>
        <vt:lpwstr>_ENREF_22</vt:lpwstr>
      </vt:variant>
      <vt:variant>
        <vt:i4>4390923</vt:i4>
      </vt:variant>
      <vt:variant>
        <vt:i4>68</vt:i4>
      </vt:variant>
      <vt:variant>
        <vt:i4>0</vt:i4>
      </vt:variant>
      <vt:variant>
        <vt:i4>5</vt:i4>
      </vt:variant>
      <vt:variant>
        <vt:lpwstr/>
      </vt:variant>
      <vt:variant>
        <vt:lpwstr>_ENREF_26</vt:lpwstr>
      </vt:variant>
      <vt:variant>
        <vt:i4>4194315</vt:i4>
      </vt:variant>
      <vt:variant>
        <vt:i4>65</vt:i4>
      </vt:variant>
      <vt:variant>
        <vt:i4>0</vt:i4>
      </vt:variant>
      <vt:variant>
        <vt:i4>5</vt:i4>
      </vt:variant>
      <vt:variant>
        <vt:lpwstr/>
      </vt:variant>
      <vt:variant>
        <vt:lpwstr>_ENREF_1</vt:lpwstr>
      </vt:variant>
      <vt:variant>
        <vt:i4>4718603</vt:i4>
      </vt:variant>
      <vt:variant>
        <vt:i4>62</vt:i4>
      </vt:variant>
      <vt:variant>
        <vt:i4>0</vt:i4>
      </vt:variant>
      <vt:variant>
        <vt:i4>5</vt:i4>
      </vt:variant>
      <vt:variant>
        <vt:lpwstr/>
      </vt:variant>
      <vt:variant>
        <vt:lpwstr>_ENREF_9</vt:lpwstr>
      </vt:variant>
      <vt:variant>
        <vt:i4>4653067</vt:i4>
      </vt:variant>
      <vt:variant>
        <vt:i4>59</vt:i4>
      </vt:variant>
      <vt:variant>
        <vt:i4>0</vt:i4>
      </vt:variant>
      <vt:variant>
        <vt:i4>5</vt:i4>
      </vt:variant>
      <vt:variant>
        <vt:lpwstr/>
      </vt:variant>
      <vt:variant>
        <vt:lpwstr>_ENREF_6</vt:lpwstr>
      </vt:variant>
      <vt:variant>
        <vt:i4>4194315</vt:i4>
      </vt:variant>
      <vt:variant>
        <vt:i4>56</vt:i4>
      </vt:variant>
      <vt:variant>
        <vt:i4>0</vt:i4>
      </vt:variant>
      <vt:variant>
        <vt:i4>5</vt:i4>
      </vt:variant>
      <vt:variant>
        <vt:lpwstr/>
      </vt:variant>
      <vt:variant>
        <vt:lpwstr>_ENREF_15</vt:lpwstr>
      </vt:variant>
      <vt:variant>
        <vt:i4>4194315</vt:i4>
      </vt:variant>
      <vt:variant>
        <vt:i4>53</vt:i4>
      </vt:variant>
      <vt:variant>
        <vt:i4>0</vt:i4>
      </vt:variant>
      <vt:variant>
        <vt:i4>5</vt:i4>
      </vt:variant>
      <vt:variant>
        <vt:lpwstr/>
      </vt:variant>
      <vt:variant>
        <vt:lpwstr>_ENREF_16</vt:lpwstr>
      </vt:variant>
      <vt:variant>
        <vt:i4>4390923</vt:i4>
      </vt:variant>
      <vt:variant>
        <vt:i4>45</vt:i4>
      </vt:variant>
      <vt:variant>
        <vt:i4>0</vt:i4>
      </vt:variant>
      <vt:variant>
        <vt:i4>5</vt:i4>
      </vt:variant>
      <vt:variant>
        <vt:lpwstr/>
      </vt:variant>
      <vt:variant>
        <vt:lpwstr>_ENREF_21</vt:lpwstr>
      </vt:variant>
      <vt:variant>
        <vt:i4>4784139</vt:i4>
      </vt:variant>
      <vt:variant>
        <vt:i4>39</vt:i4>
      </vt:variant>
      <vt:variant>
        <vt:i4>0</vt:i4>
      </vt:variant>
      <vt:variant>
        <vt:i4>5</vt:i4>
      </vt:variant>
      <vt:variant>
        <vt:lpwstr/>
      </vt:variant>
      <vt:variant>
        <vt:lpwstr>_ENREF_8</vt:lpwstr>
      </vt:variant>
      <vt:variant>
        <vt:i4>4194315</vt:i4>
      </vt:variant>
      <vt:variant>
        <vt:i4>33</vt:i4>
      </vt:variant>
      <vt:variant>
        <vt:i4>0</vt:i4>
      </vt:variant>
      <vt:variant>
        <vt:i4>5</vt:i4>
      </vt:variant>
      <vt:variant>
        <vt:lpwstr/>
      </vt:variant>
      <vt:variant>
        <vt:lpwstr>_ENREF_12</vt:lpwstr>
      </vt:variant>
      <vt:variant>
        <vt:i4>4390923</vt:i4>
      </vt:variant>
      <vt:variant>
        <vt:i4>30</vt:i4>
      </vt:variant>
      <vt:variant>
        <vt:i4>0</vt:i4>
      </vt:variant>
      <vt:variant>
        <vt:i4>5</vt:i4>
      </vt:variant>
      <vt:variant>
        <vt:lpwstr/>
      </vt:variant>
      <vt:variant>
        <vt:lpwstr>_ENREF_25</vt:lpwstr>
      </vt:variant>
      <vt:variant>
        <vt:i4>4390923</vt:i4>
      </vt:variant>
      <vt:variant>
        <vt:i4>27</vt:i4>
      </vt:variant>
      <vt:variant>
        <vt:i4>0</vt:i4>
      </vt:variant>
      <vt:variant>
        <vt:i4>5</vt:i4>
      </vt:variant>
      <vt:variant>
        <vt:lpwstr/>
      </vt:variant>
      <vt:variant>
        <vt:lpwstr>_ENREF_23</vt:lpwstr>
      </vt:variant>
      <vt:variant>
        <vt:i4>4390923</vt:i4>
      </vt:variant>
      <vt:variant>
        <vt:i4>24</vt:i4>
      </vt:variant>
      <vt:variant>
        <vt:i4>0</vt:i4>
      </vt:variant>
      <vt:variant>
        <vt:i4>5</vt:i4>
      </vt:variant>
      <vt:variant>
        <vt:lpwstr/>
      </vt:variant>
      <vt:variant>
        <vt:lpwstr>_ENREF_24</vt:lpwstr>
      </vt:variant>
      <vt:variant>
        <vt:i4>4521995</vt:i4>
      </vt:variant>
      <vt:variant>
        <vt:i4>16</vt:i4>
      </vt:variant>
      <vt:variant>
        <vt:i4>0</vt:i4>
      </vt:variant>
      <vt:variant>
        <vt:i4>5</vt:i4>
      </vt:variant>
      <vt:variant>
        <vt:lpwstr/>
      </vt:variant>
      <vt:variant>
        <vt:lpwstr>_ENREF_4</vt:lpwstr>
      </vt:variant>
      <vt:variant>
        <vt:i4>4194315</vt:i4>
      </vt:variant>
      <vt:variant>
        <vt:i4>10</vt:i4>
      </vt:variant>
      <vt:variant>
        <vt:i4>0</vt:i4>
      </vt:variant>
      <vt:variant>
        <vt:i4>5</vt:i4>
      </vt:variant>
      <vt:variant>
        <vt:lpwstr/>
      </vt:variant>
      <vt:variant>
        <vt:lpwstr>_ENREF_13</vt:lpwstr>
      </vt:variant>
      <vt:variant>
        <vt:i4>4194315</vt:i4>
      </vt:variant>
      <vt:variant>
        <vt:i4>4</vt:i4>
      </vt:variant>
      <vt:variant>
        <vt:i4>0</vt:i4>
      </vt:variant>
      <vt:variant>
        <vt:i4>5</vt:i4>
      </vt:variant>
      <vt:variant>
        <vt:lpwstr/>
      </vt:variant>
      <vt:variant>
        <vt:lpwstr>_ENREF_17</vt:lpwstr>
      </vt:variant>
      <vt:variant>
        <vt:i4>7536653</vt:i4>
      </vt:variant>
      <vt:variant>
        <vt:i4>3</vt:i4>
      </vt:variant>
      <vt:variant>
        <vt:i4>0</vt:i4>
      </vt:variant>
      <vt:variant>
        <vt:i4>5</vt:i4>
      </vt:variant>
      <vt:variant>
        <vt:lpwstr>mailto:Kevin.Gellenbeck@Amway.com</vt:lpwstr>
      </vt:variant>
      <vt:variant>
        <vt:lpwstr/>
      </vt:variant>
      <vt:variant>
        <vt:i4>7536653</vt:i4>
      </vt:variant>
      <vt:variant>
        <vt:i4>0</vt:i4>
      </vt:variant>
      <vt:variant>
        <vt:i4>0</vt:i4>
      </vt:variant>
      <vt:variant>
        <vt:i4>5</vt:i4>
      </vt:variant>
      <vt:variant>
        <vt:lpwstr>mailto:Kevin.Gellenbeck@Amway.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Gellenbeck</dc:creator>
  <cp:keywords/>
  <dc:description/>
  <cp:lastModifiedBy>Kevin Gellenbeck</cp:lastModifiedBy>
  <cp:revision>2</cp:revision>
  <cp:lastPrinted>2020-08-05T00:43:00Z</cp:lastPrinted>
  <dcterms:created xsi:type="dcterms:W3CDTF">2020-11-04T01:26:00Z</dcterms:created>
  <dcterms:modified xsi:type="dcterms:W3CDTF">2020-11-04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42B137C0D8147B1ADEF5975571C56</vt:lpwstr>
  </property>
</Properties>
</file>